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E19CB" w14:textId="77777777" w:rsidR="00D066D6" w:rsidRPr="005E788D" w:rsidRDefault="00D066D6" w:rsidP="00D066D6">
      <w:pPr>
        <w:pStyle w:val="Ttulo"/>
        <w:rPr>
          <w:sz w:val="24"/>
          <w:szCs w:val="24"/>
          <w:lang w:val="en-US"/>
        </w:rPr>
      </w:pPr>
      <w:r w:rsidRPr="005E788D">
        <w:rPr>
          <w:sz w:val="24"/>
          <w:szCs w:val="24"/>
          <w:lang w:val="en-US"/>
        </w:rPr>
        <w:t xml:space="preserve">Supplementary Material </w:t>
      </w:r>
    </w:p>
    <w:p w14:paraId="6300521E" w14:textId="77777777" w:rsidR="00D066D6" w:rsidRPr="00A46D1A" w:rsidRDefault="00D066D6" w:rsidP="00D066D6">
      <w:pPr>
        <w:rPr>
          <w:lang w:val="en-US"/>
        </w:rPr>
      </w:pPr>
    </w:p>
    <w:p w14:paraId="1E5B2CC8" w14:textId="77777777" w:rsidR="00D066D6" w:rsidRPr="00B31E30" w:rsidRDefault="00D066D6" w:rsidP="00D066D6">
      <w:pPr>
        <w:widowControl w:val="0"/>
        <w:autoSpaceDE w:val="0"/>
        <w:autoSpaceDN w:val="0"/>
        <w:spacing w:before="68"/>
        <w:ind w:left="142"/>
        <w:rPr>
          <w:b/>
          <w:i/>
          <w:sz w:val="22"/>
          <w:szCs w:val="22"/>
          <w:lang w:val="en-US" w:eastAsia="en-US"/>
        </w:rPr>
      </w:pPr>
      <w:r w:rsidRPr="00B31E30">
        <w:rPr>
          <w:sz w:val="22"/>
          <w:szCs w:val="22"/>
          <w:lang w:val="en-US" w:eastAsia="en-US"/>
        </w:rPr>
        <w:t>STROBE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Statement—Checklist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of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items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that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should</w:t>
      </w:r>
      <w:r w:rsidRPr="00B31E30">
        <w:rPr>
          <w:spacing w:val="-8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be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included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in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reports</w:t>
      </w:r>
      <w:r w:rsidRPr="00B31E30">
        <w:rPr>
          <w:spacing w:val="-7"/>
          <w:sz w:val="22"/>
          <w:szCs w:val="22"/>
          <w:lang w:val="en-US" w:eastAsia="en-US"/>
        </w:rPr>
        <w:t xml:space="preserve"> </w:t>
      </w:r>
      <w:r w:rsidRPr="00B31E30">
        <w:rPr>
          <w:sz w:val="22"/>
          <w:szCs w:val="22"/>
          <w:lang w:val="en-US" w:eastAsia="en-US"/>
        </w:rPr>
        <w:t>of</w:t>
      </w:r>
      <w:r w:rsidRPr="00B31E30">
        <w:rPr>
          <w:spacing w:val="-8"/>
          <w:sz w:val="22"/>
          <w:szCs w:val="22"/>
          <w:lang w:val="en-US" w:eastAsia="en-US"/>
        </w:rPr>
        <w:t xml:space="preserve"> </w:t>
      </w:r>
      <w:r w:rsidRPr="00B31E30">
        <w:rPr>
          <w:b/>
          <w:i/>
          <w:sz w:val="22"/>
          <w:szCs w:val="22"/>
          <w:lang w:val="en-US" w:eastAsia="en-US"/>
        </w:rPr>
        <w:t>cross-sectional</w:t>
      </w:r>
      <w:r w:rsidRPr="00B31E30">
        <w:rPr>
          <w:b/>
          <w:i/>
          <w:spacing w:val="-7"/>
          <w:sz w:val="22"/>
          <w:szCs w:val="22"/>
          <w:lang w:val="en-US" w:eastAsia="en-US"/>
        </w:rPr>
        <w:t xml:space="preserve"> </w:t>
      </w:r>
      <w:proofErr w:type="gramStart"/>
      <w:r w:rsidRPr="00B31E30">
        <w:rPr>
          <w:b/>
          <w:i/>
          <w:spacing w:val="-2"/>
          <w:sz w:val="22"/>
          <w:szCs w:val="22"/>
          <w:lang w:val="en-US" w:eastAsia="en-US"/>
        </w:rPr>
        <w:t>studies</w:t>
      </w:r>
      <w:proofErr w:type="gramEnd"/>
    </w:p>
    <w:p w14:paraId="2AD1AD01" w14:textId="77777777" w:rsidR="00D066D6" w:rsidRPr="00B31E30" w:rsidRDefault="00D066D6" w:rsidP="00D066D6">
      <w:pPr>
        <w:widowControl w:val="0"/>
        <w:autoSpaceDE w:val="0"/>
        <w:autoSpaceDN w:val="0"/>
        <w:spacing w:before="132" w:after="9"/>
        <w:ind w:left="2305"/>
        <w:outlineLvl w:val="0"/>
        <w:rPr>
          <w:b/>
          <w:bCs/>
          <w:sz w:val="18"/>
          <w:szCs w:val="18"/>
          <w:lang w:val="en-US" w:eastAsia="en-US"/>
        </w:rPr>
      </w:pPr>
      <w:r w:rsidRPr="00B31E30">
        <w:rPr>
          <w:b/>
          <w:bCs/>
          <w:spacing w:val="-4"/>
          <w:sz w:val="18"/>
          <w:szCs w:val="18"/>
          <w:lang w:val="en-US" w:eastAsia="en-US"/>
        </w:rPr>
        <w:t>Item</w:t>
      </w:r>
    </w:p>
    <w:tbl>
      <w:tblPr>
        <w:tblStyle w:val="TableNormal"/>
        <w:tblW w:w="0" w:type="auto"/>
        <w:tblInd w:w="-142" w:type="dxa"/>
        <w:tblLayout w:type="fixed"/>
        <w:tblLook w:val="01E0" w:firstRow="1" w:lastRow="1" w:firstColumn="1" w:lastColumn="1" w:noHBand="0" w:noVBand="0"/>
      </w:tblPr>
      <w:tblGrid>
        <w:gridCol w:w="2127"/>
        <w:gridCol w:w="283"/>
        <w:gridCol w:w="7797"/>
        <w:gridCol w:w="425"/>
      </w:tblGrid>
      <w:tr w:rsidR="00D066D6" w:rsidRPr="00B31E30" w14:paraId="44009166" w14:textId="77777777" w:rsidTr="00106C0B">
        <w:trPr>
          <w:trHeight w:val="78"/>
        </w:trPr>
        <w:tc>
          <w:tcPr>
            <w:tcW w:w="2127" w:type="dxa"/>
            <w:tcBorders>
              <w:bottom w:val="single" w:sz="4" w:space="0" w:color="000000"/>
            </w:tcBorders>
          </w:tcPr>
          <w:p w14:paraId="48E6C99E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58D18C76" w14:textId="77777777" w:rsidR="00D066D6" w:rsidRPr="00B31E30" w:rsidRDefault="00D066D6" w:rsidP="00106C0B">
            <w:pPr>
              <w:spacing w:line="202" w:lineRule="exact"/>
              <w:ind w:left="25" w:right="2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5"/>
                <w:sz w:val="18"/>
                <w:szCs w:val="18"/>
              </w:rPr>
              <w:t>No</w:t>
            </w:r>
          </w:p>
        </w:tc>
        <w:tc>
          <w:tcPr>
            <w:tcW w:w="7797" w:type="dxa"/>
            <w:tcBorders>
              <w:bottom w:val="single" w:sz="4" w:space="0" w:color="000000"/>
            </w:tcBorders>
          </w:tcPr>
          <w:p w14:paraId="7A067171" w14:textId="77777777" w:rsidR="00D066D6" w:rsidRPr="00B31E30" w:rsidRDefault="00D066D6" w:rsidP="00106C0B">
            <w:pPr>
              <w:spacing w:line="202" w:lineRule="exact"/>
              <w:ind w:left="7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Recommendation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643AEF70" w14:textId="77777777" w:rsidR="00D066D6" w:rsidRPr="00B31E30" w:rsidRDefault="00D066D6" w:rsidP="00106C0B">
            <w:pPr>
              <w:spacing w:line="202" w:lineRule="exact"/>
              <w:ind w:left="7"/>
              <w:jc w:val="center"/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bCs/>
                <w:sz w:val="18"/>
                <w:szCs w:val="18"/>
              </w:rPr>
              <w:t>N° page</w:t>
            </w:r>
          </w:p>
        </w:tc>
      </w:tr>
      <w:tr w:rsidR="00D066D6" w:rsidRPr="00B31E30" w14:paraId="05732030" w14:textId="77777777" w:rsidTr="00106C0B">
        <w:trPr>
          <w:trHeight w:val="300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64D6DD9B" w14:textId="77777777" w:rsidR="00D066D6" w:rsidRPr="00B31E30" w:rsidRDefault="00D066D6" w:rsidP="00106C0B">
            <w:pPr>
              <w:spacing w:before="53" w:line="228" w:lineRule="exact"/>
              <w:ind w:left="122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z w:val="18"/>
                <w:szCs w:val="18"/>
              </w:rPr>
              <w:t>Title</w:t>
            </w:r>
            <w:r w:rsidRPr="00B31E30">
              <w:rPr>
                <w:rFonts w:ascii="Times New Roman" w:hAnsi="Times New Roman"/>
                <w:b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b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b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abstract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22005E33" w14:textId="77777777" w:rsidR="00D066D6" w:rsidRPr="00B31E30" w:rsidRDefault="00D066D6" w:rsidP="00106C0B">
            <w:pPr>
              <w:spacing w:before="53" w:line="228" w:lineRule="exact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1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32A8AAC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dicat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’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ign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ith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mmonly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sed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erm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itl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r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abstrac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16882F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-2</w:t>
            </w:r>
          </w:p>
        </w:tc>
      </w:tr>
      <w:tr w:rsidR="00D066D6" w:rsidRPr="00B31E30" w14:paraId="1B66AB1D" w14:textId="77777777" w:rsidTr="00106C0B">
        <w:trPr>
          <w:trHeight w:val="599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2CA682E4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0AF83A2D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6FDC7F8D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rovid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bstract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formativ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balanced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ummar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a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a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done</w:t>
            </w:r>
          </w:p>
          <w:p w14:paraId="79162EB1" w14:textId="77777777" w:rsidR="00D066D6" w:rsidRPr="00B31E30" w:rsidRDefault="00D066D6" w:rsidP="00106C0B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at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a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foun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A40D9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-2</w:t>
            </w:r>
          </w:p>
        </w:tc>
      </w:tr>
      <w:tr w:rsidR="00D066D6" w:rsidRPr="00B31E30" w14:paraId="0F1A8CB6" w14:textId="77777777" w:rsidTr="00106C0B">
        <w:trPr>
          <w:trHeight w:val="35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BF28B0" w14:textId="77777777" w:rsidR="00D066D6" w:rsidRPr="00B31E30" w:rsidRDefault="00D066D6" w:rsidP="00106C0B">
            <w:pPr>
              <w:spacing w:before="119" w:line="211" w:lineRule="exact"/>
              <w:ind w:left="122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Introductio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C88C7C5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664B69F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EB45F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66D6" w:rsidRPr="00B31E30" w14:paraId="17C35A68" w14:textId="77777777" w:rsidTr="00106C0B">
        <w:trPr>
          <w:trHeight w:val="2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894E0B0" w14:textId="77777777" w:rsidR="00D066D6" w:rsidRPr="00B31E30" w:rsidRDefault="00D066D6" w:rsidP="00106C0B">
            <w:pPr>
              <w:spacing w:before="53" w:line="227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Background/rational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27C66C0" w14:textId="77777777" w:rsidR="00D066D6" w:rsidRPr="00B31E30" w:rsidRDefault="00D066D6" w:rsidP="00106C0B">
            <w:pPr>
              <w:spacing w:before="53" w:line="227" w:lineRule="exact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2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97EB10A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Explain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cientific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backgrou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ational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vestigation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being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report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5A8594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2-4</w:t>
            </w:r>
          </w:p>
        </w:tc>
      </w:tr>
      <w:tr w:rsidR="00D066D6" w:rsidRPr="00B31E30" w14:paraId="30371642" w14:textId="77777777" w:rsidTr="00106C0B">
        <w:trPr>
          <w:trHeight w:val="3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C7000E1" w14:textId="77777777" w:rsidR="00D066D6" w:rsidRPr="00B31E30" w:rsidRDefault="00D066D6" w:rsidP="00106C0B">
            <w:pPr>
              <w:spacing w:before="53" w:line="228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Objectiv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FDE7AF3" w14:textId="77777777" w:rsidR="00D066D6" w:rsidRPr="00B31E30" w:rsidRDefault="00D066D6" w:rsidP="00106C0B">
            <w:pPr>
              <w:spacing w:before="53" w:line="228" w:lineRule="exact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3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51F937F" w14:textId="77777777" w:rsidR="00D066D6" w:rsidRPr="00B31E30" w:rsidRDefault="00D066D6" w:rsidP="00106C0B">
            <w:pPr>
              <w:spacing w:before="53" w:line="228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tate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pecific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bjectives,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cluding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y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respecified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hypothes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A3319" w14:textId="77777777" w:rsidR="00D066D6" w:rsidRPr="00B31E30" w:rsidRDefault="00D066D6" w:rsidP="00106C0B">
            <w:pPr>
              <w:spacing w:before="53" w:line="228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D066D6" w:rsidRPr="00B31E30" w14:paraId="1EB61B8F" w14:textId="77777777" w:rsidTr="00106C0B">
        <w:trPr>
          <w:trHeight w:val="35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C5DA317" w14:textId="77777777" w:rsidR="00D066D6" w:rsidRPr="00B31E30" w:rsidRDefault="00D066D6" w:rsidP="00106C0B">
            <w:pPr>
              <w:spacing w:before="119" w:line="211" w:lineRule="exact"/>
              <w:ind w:left="122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3F467D47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E40D10E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0CBC4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66D6" w:rsidRPr="00B31E30" w14:paraId="5DCC8CD7" w14:textId="77777777" w:rsidTr="00106C0B">
        <w:trPr>
          <w:trHeight w:val="2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B4C125E" w14:textId="77777777" w:rsidR="00D066D6" w:rsidRPr="00B31E30" w:rsidRDefault="00D066D6" w:rsidP="00106C0B">
            <w:pPr>
              <w:spacing w:before="53" w:line="227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desig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0697CAF" w14:textId="77777777" w:rsidR="00D066D6" w:rsidRPr="00B31E30" w:rsidRDefault="00D066D6" w:rsidP="00106C0B">
            <w:pPr>
              <w:spacing w:before="53" w:line="227" w:lineRule="exact"/>
              <w:ind w:left="25" w:right="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4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9E12BEE" w14:textId="77777777" w:rsidR="00D066D6" w:rsidRPr="00B31E30" w:rsidRDefault="00D066D6" w:rsidP="00106C0B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Present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ke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lements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ign</w:t>
            </w:r>
            <w:r w:rsidRPr="00B31E30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arl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paper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F0195" w14:textId="77777777" w:rsidR="00D066D6" w:rsidRPr="00B31E30" w:rsidRDefault="00D066D6" w:rsidP="00106C0B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4-7</w:t>
            </w:r>
          </w:p>
        </w:tc>
      </w:tr>
      <w:tr w:rsidR="00D066D6" w:rsidRPr="00B31E30" w14:paraId="5D94DE53" w14:textId="77777777" w:rsidTr="00106C0B">
        <w:trPr>
          <w:trHeight w:val="5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B43FA89" w14:textId="77777777" w:rsidR="00D066D6" w:rsidRPr="00B31E30" w:rsidRDefault="00D066D6" w:rsidP="00106C0B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Setting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9EF18DC" w14:textId="77777777" w:rsidR="00D066D6" w:rsidRPr="00B31E30" w:rsidRDefault="00D066D6" w:rsidP="00106C0B">
            <w:pPr>
              <w:spacing w:before="53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5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4998783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etting,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locations,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levan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ates,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cluding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eriod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recruitment,</w:t>
            </w:r>
          </w:p>
          <w:p w14:paraId="40F09364" w14:textId="77777777" w:rsidR="00D066D6" w:rsidRPr="00B31E30" w:rsidRDefault="00D066D6" w:rsidP="00106C0B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exposure,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llow-up,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ata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collection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534542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4-6</w:t>
            </w:r>
          </w:p>
        </w:tc>
      </w:tr>
      <w:tr w:rsidR="00D066D6" w:rsidRPr="00B31E30" w14:paraId="3BC16AA1" w14:textId="77777777" w:rsidTr="00106C0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321FED4" w14:textId="77777777" w:rsidR="00D066D6" w:rsidRPr="00B31E30" w:rsidRDefault="00D066D6" w:rsidP="00106C0B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3A39DB57" w14:textId="77777777" w:rsidR="00D066D6" w:rsidRPr="00B31E30" w:rsidRDefault="00D066D6" w:rsidP="00106C0B">
            <w:pPr>
              <w:spacing w:before="53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6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8A067A7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ligibilit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riteria,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ource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election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of</w:t>
            </w:r>
          </w:p>
          <w:p w14:paraId="1CB563B6" w14:textId="77777777" w:rsidR="00D066D6" w:rsidRPr="00B31E30" w:rsidRDefault="00D066D6" w:rsidP="00106C0B">
            <w:pPr>
              <w:spacing w:before="70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BF0220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4-5</w:t>
            </w:r>
          </w:p>
        </w:tc>
      </w:tr>
      <w:tr w:rsidR="00D066D6" w:rsidRPr="00B31E30" w14:paraId="2F2CE1E2" w14:textId="77777777" w:rsidTr="00106C0B">
        <w:trPr>
          <w:trHeight w:val="5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62476A3" w14:textId="77777777" w:rsidR="00D066D6" w:rsidRPr="00B31E30" w:rsidRDefault="00D066D6" w:rsidP="00106C0B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Variabl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3FE7FE04" w14:textId="77777777" w:rsidR="00D066D6" w:rsidRPr="00B31E30" w:rsidRDefault="00D066D6" w:rsidP="00106C0B">
            <w:pPr>
              <w:spacing w:before="53"/>
              <w:ind w:left="25" w:right="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7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208BF23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Clearly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fine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ll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utcomes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xposures,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redictors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otential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founders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effect</w:t>
            </w:r>
          </w:p>
          <w:p w14:paraId="649979D4" w14:textId="77777777" w:rsidR="00D066D6" w:rsidRPr="00B31E30" w:rsidRDefault="00D066D6" w:rsidP="00106C0B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odifiers.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iagnostic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riteria,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pplicabl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3AB3B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-7</w:t>
            </w:r>
          </w:p>
        </w:tc>
      </w:tr>
      <w:tr w:rsidR="00D066D6" w:rsidRPr="00B31E30" w14:paraId="171D0D46" w14:textId="77777777" w:rsidTr="00106C0B">
        <w:trPr>
          <w:trHeight w:val="8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7E260B5" w14:textId="77777777" w:rsidR="00D066D6" w:rsidRPr="00B31E30" w:rsidRDefault="00D066D6" w:rsidP="00106C0B">
            <w:pPr>
              <w:spacing w:before="53" w:line="312" w:lineRule="auto"/>
              <w:ind w:left="122" w:right="898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ata</w:t>
            </w:r>
            <w:r w:rsidRPr="00B31E30">
              <w:rPr>
                <w:rFonts w:ascii="Times New Roman" w:hAnsi="Times New Roman"/>
                <w:spacing w:val="-1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 xml:space="preserve">sources/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measurement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2A4F623" w14:textId="77777777" w:rsidR="00D066D6" w:rsidRPr="00B31E30" w:rsidRDefault="00D066D6" w:rsidP="00106C0B">
            <w:pPr>
              <w:spacing w:before="53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8*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D839C9E" w14:textId="77777777" w:rsidR="00D066D6" w:rsidRPr="00B31E30" w:rsidRDefault="00D066D6" w:rsidP="00106C0B">
            <w:pPr>
              <w:spacing w:before="53" w:line="312" w:lineRule="auto"/>
              <w:ind w:left="115" w:firstLine="50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For each variable of interest, give sources of data and details of methods of assessment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(measurement).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mparabilit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ssessment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r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is</w:t>
            </w:r>
            <w:proofErr w:type="gramEnd"/>
          </w:p>
          <w:p w14:paraId="7D1C35A2" w14:textId="77777777" w:rsidR="00D066D6" w:rsidRPr="00B31E30" w:rsidRDefault="00D066D6" w:rsidP="00106C0B">
            <w:pPr>
              <w:spacing w:before="2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or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a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n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group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278B2" w14:textId="77777777" w:rsidR="00D066D6" w:rsidRPr="00B31E30" w:rsidRDefault="00D066D6" w:rsidP="00106C0B">
            <w:pPr>
              <w:spacing w:before="53" w:line="312" w:lineRule="auto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-7</w:t>
            </w:r>
          </w:p>
        </w:tc>
      </w:tr>
      <w:tr w:rsidR="00D066D6" w:rsidRPr="00B31E30" w14:paraId="1685D1F4" w14:textId="77777777" w:rsidTr="00106C0B">
        <w:trPr>
          <w:trHeight w:val="3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092EA48" w14:textId="77777777" w:rsidR="00D066D6" w:rsidRPr="00B31E30" w:rsidRDefault="00D066D6" w:rsidP="00106C0B">
            <w:pPr>
              <w:spacing w:before="53" w:line="228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Bia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2F329A4F" w14:textId="77777777" w:rsidR="00D066D6" w:rsidRPr="00B31E30" w:rsidRDefault="00D066D6" w:rsidP="00106C0B">
            <w:pPr>
              <w:spacing w:before="53" w:line="228" w:lineRule="exact"/>
              <w:ind w:left="25" w:right="4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9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3568D7C" w14:textId="77777777" w:rsidR="00D066D6" w:rsidRPr="00B31E30" w:rsidRDefault="00D066D6" w:rsidP="00106C0B">
            <w:pPr>
              <w:spacing w:before="53" w:line="228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y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ffort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o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ddres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otential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ource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bia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E9E25" w14:textId="77777777" w:rsidR="00D066D6" w:rsidRPr="00B31E30" w:rsidRDefault="00D066D6" w:rsidP="00106C0B">
            <w:pPr>
              <w:spacing w:before="53" w:line="228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-7</w:t>
            </w:r>
          </w:p>
        </w:tc>
      </w:tr>
      <w:tr w:rsidR="00D066D6" w:rsidRPr="00B31E30" w14:paraId="16FF4956" w14:textId="77777777" w:rsidTr="00106C0B">
        <w:trPr>
          <w:trHeight w:val="2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6D42F52" w14:textId="77777777" w:rsidR="00D066D6" w:rsidRPr="00B31E30" w:rsidRDefault="00D066D6" w:rsidP="00106C0B">
            <w:pPr>
              <w:spacing w:before="53" w:line="227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size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352820AD" w14:textId="77777777" w:rsidR="00D066D6" w:rsidRPr="00B31E30" w:rsidRDefault="00D066D6" w:rsidP="00106C0B">
            <w:pPr>
              <w:spacing w:before="53" w:line="227" w:lineRule="exact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0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F7A560D" w14:textId="77777777" w:rsidR="00D066D6" w:rsidRPr="00B31E30" w:rsidRDefault="00D066D6" w:rsidP="00106C0B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Explain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how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iz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as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rrived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a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41C51" w14:textId="77777777" w:rsidR="00D066D6" w:rsidRPr="00B31E30" w:rsidRDefault="00D066D6" w:rsidP="00106C0B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</w:tr>
      <w:tr w:rsidR="00D066D6" w:rsidRPr="00B31E30" w14:paraId="6BB0D4E6" w14:textId="77777777" w:rsidTr="00106C0B">
        <w:trPr>
          <w:trHeight w:val="5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AAD3019" w14:textId="77777777" w:rsidR="00D066D6" w:rsidRPr="00B31E30" w:rsidRDefault="00D066D6" w:rsidP="00106C0B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Quantitative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variabl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11B1057" w14:textId="77777777" w:rsidR="00D066D6" w:rsidRPr="00B31E30" w:rsidRDefault="00D066D6" w:rsidP="00106C0B">
            <w:pPr>
              <w:spacing w:before="53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1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64EAA9A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Explain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how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quantitativ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variable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handle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alyses.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pplicable,</w:t>
            </w:r>
          </w:p>
          <w:p w14:paraId="52F3BD58" w14:textId="77777777" w:rsidR="00D066D6" w:rsidRPr="00B31E30" w:rsidRDefault="00D066D6" w:rsidP="00106C0B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ich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rouping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hose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wh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B3CC48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5-7</w:t>
            </w:r>
          </w:p>
        </w:tc>
      </w:tr>
      <w:tr w:rsidR="00D066D6" w:rsidRPr="00B31E30" w14:paraId="74549D11" w14:textId="77777777" w:rsidTr="00106C0B">
        <w:trPr>
          <w:trHeight w:val="300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79E46739" w14:textId="77777777" w:rsidR="00D066D6" w:rsidRPr="00B31E30" w:rsidRDefault="00D066D6" w:rsidP="00106C0B">
            <w:pPr>
              <w:spacing w:before="53" w:line="228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tatistical</w:t>
            </w:r>
            <w:r w:rsidRPr="00B31E30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4A58F6A9" w14:textId="77777777" w:rsidR="00D066D6" w:rsidRPr="00B31E30" w:rsidRDefault="00D066D6" w:rsidP="00106C0B">
            <w:pPr>
              <w:spacing w:before="53" w:line="228" w:lineRule="exact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2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1FB7C19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ll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atistical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,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cluding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os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se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o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trol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confounding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D4A898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D066D6" w:rsidRPr="00B31E30" w14:paraId="217214C1" w14:textId="77777777" w:rsidTr="00106C0B">
        <w:trPr>
          <w:trHeight w:val="299"/>
        </w:trPr>
        <w:tc>
          <w:tcPr>
            <w:tcW w:w="2127" w:type="dxa"/>
            <w:vAlign w:val="bottom"/>
          </w:tcPr>
          <w:p w14:paraId="6D1A8AD0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2E4C2E25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B932087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se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o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xamin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ubgroup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interaction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53A1C7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D066D6" w:rsidRPr="00B31E30" w14:paraId="54B5EAEE" w14:textId="77777777" w:rsidTr="00106C0B">
        <w:trPr>
          <w:trHeight w:val="299"/>
        </w:trPr>
        <w:tc>
          <w:tcPr>
            <w:tcW w:w="2127" w:type="dxa"/>
            <w:vAlign w:val="bottom"/>
          </w:tcPr>
          <w:p w14:paraId="3092F234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0627050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B7B621D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xplai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how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issing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ata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address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FBD17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D066D6" w:rsidRPr="00B31E30" w14:paraId="0522DE1D" w14:textId="77777777" w:rsidTr="00106C0B">
        <w:trPr>
          <w:trHeight w:val="300"/>
        </w:trPr>
        <w:tc>
          <w:tcPr>
            <w:tcW w:w="2127" w:type="dxa"/>
            <w:vAlign w:val="bottom"/>
          </w:tcPr>
          <w:p w14:paraId="6202828D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557501D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1A929CC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d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pplicable,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alytical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ethod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aking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ccoun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ampling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strategy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558F7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D066D6" w:rsidRPr="00B31E30" w14:paraId="2C38B094" w14:textId="77777777" w:rsidTr="00106C0B">
        <w:trPr>
          <w:trHeight w:val="299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25AFC4F8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63242E0A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E072E90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  <w:u w:val="single"/>
              </w:rPr>
              <w:t>e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scrib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ensitivit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nalys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9250F5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7-8</w:t>
            </w:r>
          </w:p>
        </w:tc>
      </w:tr>
      <w:tr w:rsidR="00D066D6" w:rsidRPr="00B31E30" w14:paraId="793B36B1" w14:textId="77777777" w:rsidTr="00106C0B">
        <w:trPr>
          <w:trHeight w:val="35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5DAF50F" w14:textId="77777777" w:rsidR="00D066D6" w:rsidRPr="00B31E30" w:rsidRDefault="00D066D6" w:rsidP="00106C0B">
            <w:pPr>
              <w:spacing w:before="119" w:line="211" w:lineRule="exact"/>
              <w:ind w:left="122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0BF80B62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5D9544A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382BC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66D6" w:rsidRPr="00B31E30" w14:paraId="4BFD7868" w14:textId="77777777" w:rsidTr="00106C0B">
        <w:trPr>
          <w:trHeight w:val="899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6FAE20AE" w14:textId="77777777" w:rsidR="00D066D6" w:rsidRPr="00B31E30" w:rsidRDefault="00D066D6" w:rsidP="00106C0B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Participant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0628A122" w14:textId="77777777" w:rsidR="00D066D6" w:rsidRPr="00B31E30" w:rsidRDefault="00D066D6" w:rsidP="00106C0B">
            <w:pPr>
              <w:spacing w:before="53"/>
              <w:ind w:left="25" w:right="2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3*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5FBA5ACF" w14:textId="77777777" w:rsidR="00D066D6" w:rsidRPr="00B31E30" w:rsidRDefault="00D066D6" w:rsidP="00106C0B">
            <w:pPr>
              <w:spacing w:before="53" w:line="312" w:lineRule="auto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a)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por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umber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dividual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t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ach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ag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—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eg</w:t>
            </w:r>
            <w:proofErr w:type="gramEnd"/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umber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otentially eligible, examined for eligibility, confirmed eligible, included in the study,</w:t>
            </w:r>
          </w:p>
          <w:p w14:paraId="0B3A9FA7" w14:textId="77777777" w:rsidR="00D066D6" w:rsidRPr="00B31E30" w:rsidRDefault="00D066D6" w:rsidP="00106C0B">
            <w:pPr>
              <w:spacing w:before="2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completing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llow-up,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nalys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0B8516" w14:textId="77777777" w:rsidR="00D066D6" w:rsidRPr="00B31E30" w:rsidRDefault="00D066D6" w:rsidP="00106C0B">
            <w:pPr>
              <w:spacing w:before="53" w:line="312" w:lineRule="auto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9-11</w:t>
            </w:r>
          </w:p>
        </w:tc>
      </w:tr>
      <w:tr w:rsidR="00D066D6" w:rsidRPr="00B31E30" w14:paraId="2473C11B" w14:textId="77777777" w:rsidTr="00106C0B">
        <w:trPr>
          <w:trHeight w:val="300"/>
        </w:trPr>
        <w:tc>
          <w:tcPr>
            <w:tcW w:w="2127" w:type="dxa"/>
            <w:vAlign w:val="bottom"/>
          </w:tcPr>
          <w:p w14:paraId="5600F855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7E43CAD0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9C88A06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b)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ason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on-participation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t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ach</w:t>
            </w:r>
            <w:r w:rsidRPr="00B31E30">
              <w:rPr>
                <w:rFonts w:ascii="Times New Roman" w:hAnsi="Times New Roman"/>
                <w:spacing w:val="-1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stag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3B06A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D066D6" w:rsidRPr="00B31E30" w14:paraId="23284FF3" w14:textId="77777777" w:rsidTr="00106C0B">
        <w:trPr>
          <w:trHeight w:val="299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07C3E02F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007C2778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3602E981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c)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sider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s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low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diagram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4DB93" w14:textId="77777777" w:rsidR="00D066D6" w:rsidRPr="00B31E30" w:rsidRDefault="00D066D6" w:rsidP="00106C0B">
            <w:pPr>
              <w:spacing w:before="53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D066D6" w:rsidRPr="00B31E30" w14:paraId="763EDBBA" w14:textId="77777777" w:rsidTr="00106C0B">
        <w:trPr>
          <w:trHeight w:val="599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5C8FE3EF" w14:textId="77777777" w:rsidR="00D066D6" w:rsidRPr="00B31E30" w:rsidRDefault="00D066D6" w:rsidP="00106C0B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escriptive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data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17282CAE" w14:textId="77777777" w:rsidR="00D066D6" w:rsidRPr="00B31E30" w:rsidRDefault="00D066D6" w:rsidP="00106C0B">
            <w:pPr>
              <w:spacing w:before="53"/>
              <w:ind w:left="25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4*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B46D56A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a)</w:t>
            </w:r>
            <w:r w:rsidRPr="00B31E30">
              <w:rPr>
                <w:rFonts w:ascii="Times New Roman" w:hAnsi="Times New Roman"/>
                <w:spacing w:val="-9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haracteristic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articipant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eg</w:t>
            </w:r>
            <w:proofErr w:type="gramEnd"/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emographic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linical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ocial)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and</w:t>
            </w:r>
          </w:p>
          <w:p w14:paraId="67764B47" w14:textId="77777777" w:rsidR="00D066D6" w:rsidRPr="00B31E30" w:rsidRDefault="00D066D6" w:rsidP="00106C0B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information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n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xposure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otential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confounder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2C1BA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</w:tr>
      <w:tr w:rsidR="00D066D6" w:rsidRPr="00B31E30" w14:paraId="77046EC5" w14:textId="77777777" w:rsidTr="00106C0B">
        <w:trPr>
          <w:trHeight w:val="300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648062A2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2C54C8A1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BA191EB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b)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dicat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umbe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participant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ith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missing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ata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ach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variabl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interest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7BE83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D066D6" w:rsidRPr="00B31E30" w14:paraId="5C54FB8F" w14:textId="77777777" w:rsidTr="00106C0B">
        <w:trPr>
          <w:trHeight w:val="29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1A6AD7" w14:textId="77777777" w:rsidR="00D066D6" w:rsidRPr="00B31E30" w:rsidRDefault="00D066D6" w:rsidP="00106C0B">
            <w:pPr>
              <w:spacing w:before="53" w:line="227" w:lineRule="exact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Outcome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>data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081638B" w14:textId="77777777" w:rsidR="00D066D6" w:rsidRPr="00B31E30" w:rsidRDefault="00D066D6" w:rsidP="00106C0B">
            <w:pPr>
              <w:spacing w:before="53" w:line="227" w:lineRule="exact"/>
              <w:ind w:left="25" w:right="1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5*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ED49022" w14:textId="77777777" w:rsidR="00D066D6" w:rsidRPr="00B31E30" w:rsidRDefault="00D066D6" w:rsidP="00106C0B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Report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number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utcome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vent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r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ummar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measur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AA38E1" w14:textId="77777777" w:rsidR="00D066D6" w:rsidRPr="00B31E30" w:rsidRDefault="00D066D6" w:rsidP="00106C0B">
            <w:pPr>
              <w:spacing w:before="53" w:line="227" w:lineRule="exact"/>
              <w:ind w:left="114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D066D6" w:rsidRPr="00B31E30" w14:paraId="5B3E3CC4" w14:textId="77777777" w:rsidTr="00106C0B">
        <w:trPr>
          <w:trHeight w:val="899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 w14:paraId="43438566" w14:textId="77777777" w:rsidR="00D066D6" w:rsidRPr="00B31E30" w:rsidRDefault="00D066D6" w:rsidP="00106C0B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ain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 w14:paraId="10617BD7" w14:textId="77777777" w:rsidR="00D066D6" w:rsidRPr="00B31E30" w:rsidRDefault="00D066D6" w:rsidP="00106C0B">
            <w:pPr>
              <w:spacing w:before="53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6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6D89C29" w14:textId="77777777" w:rsidR="00D066D6" w:rsidRPr="00B31E30" w:rsidRDefault="00D066D6" w:rsidP="00106C0B">
            <w:pPr>
              <w:spacing w:before="53" w:line="312" w:lineRule="auto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a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Giv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unadjuste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stimate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pplicable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founder-adjusted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stimate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 xml:space="preserve">and their precision (eg, 95% confidence interval). Make clear which confounders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proofErr w:type="gramEnd"/>
          </w:p>
          <w:p w14:paraId="3EEB7516" w14:textId="77777777" w:rsidR="00D066D6" w:rsidRPr="00B31E30" w:rsidRDefault="00D066D6" w:rsidP="00106C0B">
            <w:pPr>
              <w:spacing w:before="2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adjusted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hey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includ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79C90" w14:textId="290478D7" w:rsidR="00D066D6" w:rsidRPr="00B31E30" w:rsidRDefault="00D066D6" w:rsidP="00106C0B">
            <w:pPr>
              <w:spacing w:before="53" w:line="312" w:lineRule="auto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9-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066D6" w:rsidRPr="00B31E30" w14:paraId="3563F7C7" w14:textId="77777777" w:rsidTr="00106C0B">
        <w:trPr>
          <w:trHeight w:val="300"/>
        </w:trPr>
        <w:tc>
          <w:tcPr>
            <w:tcW w:w="2127" w:type="dxa"/>
            <w:vAlign w:val="bottom"/>
          </w:tcPr>
          <w:p w14:paraId="7DAE2016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</w:tcPr>
          <w:p w14:paraId="1C11F9FC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8AFF41D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b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port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ategory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boundaries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hen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tinuous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variable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er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categoriz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34E5E3" w14:textId="77777777" w:rsidR="00D066D6" w:rsidRPr="00B31E30" w:rsidRDefault="00D066D6" w:rsidP="00106C0B">
            <w:pPr>
              <w:spacing w:before="53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D066D6" w:rsidRPr="00B31E30" w14:paraId="531A365D" w14:textId="77777777" w:rsidTr="00106C0B">
        <w:trPr>
          <w:trHeight w:val="599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 w14:paraId="57255D9D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 w14:paraId="4F854572" w14:textId="77777777" w:rsidR="00D066D6" w:rsidRPr="00B31E30" w:rsidRDefault="00D066D6" w:rsidP="00106C0B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6C61874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(</w:t>
            </w:r>
            <w:r w:rsidRPr="00B31E30">
              <w:rPr>
                <w:rFonts w:ascii="Times New Roman" w:hAnsi="Times New Roman"/>
                <w:i/>
                <w:sz w:val="18"/>
                <w:szCs w:val="18"/>
              </w:rPr>
              <w:t>c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)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levant,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conside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ranslating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estimates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lativ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isk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to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bsolut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isk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for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10"/>
                <w:sz w:val="18"/>
                <w:szCs w:val="18"/>
              </w:rPr>
              <w:t>a</w:t>
            </w:r>
          </w:p>
          <w:p w14:paraId="38A50583" w14:textId="77777777" w:rsidR="00D066D6" w:rsidRPr="00B31E30" w:rsidRDefault="00D066D6" w:rsidP="00106C0B">
            <w:pPr>
              <w:spacing w:before="70" w:line="227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eaningful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time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period</w:t>
            </w:r>
            <w:proofErr w:type="gramEnd"/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15798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NA</w:t>
            </w:r>
          </w:p>
        </w:tc>
      </w:tr>
      <w:tr w:rsidR="00D066D6" w:rsidRPr="00B31E30" w14:paraId="37D109F9" w14:textId="77777777" w:rsidTr="00106C0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FA466F3" w14:textId="77777777" w:rsidR="00D066D6" w:rsidRPr="00B31E30" w:rsidRDefault="00D066D6" w:rsidP="00106C0B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lastRenderedPageBreak/>
              <w:t>Other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nalyse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10E57F6" w14:textId="77777777" w:rsidR="00D066D6" w:rsidRPr="00B31E30" w:rsidRDefault="00D066D6" w:rsidP="00106C0B">
            <w:pPr>
              <w:spacing w:before="53"/>
              <w:ind w:left="25" w:right="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7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E51507C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Report</w:t>
            </w:r>
            <w:r w:rsidRPr="00B31E30">
              <w:rPr>
                <w:rFonts w:ascii="Times New Roman" w:hAnsi="Times New Roman"/>
                <w:spacing w:val="-8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ther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alyse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done—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eg</w:t>
            </w:r>
            <w:proofErr w:type="gramEnd"/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alyse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of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ubgroup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and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interactions,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and</w:t>
            </w:r>
          </w:p>
          <w:p w14:paraId="00896FE8" w14:textId="77777777" w:rsidR="00D066D6" w:rsidRPr="00B31E30" w:rsidRDefault="00D066D6" w:rsidP="00106C0B">
            <w:pPr>
              <w:spacing w:before="70" w:line="228" w:lineRule="exact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ensitivity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analys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96B601" w14:textId="21CBD228" w:rsidR="00D066D6" w:rsidRPr="00B31E30" w:rsidRDefault="00D066D6" w:rsidP="00106C0B">
            <w:pPr>
              <w:spacing w:before="53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9-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D066D6" w:rsidRPr="00B31E30" w14:paraId="458C1B72" w14:textId="77777777" w:rsidTr="00106C0B">
        <w:trPr>
          <w:trHeight w:val="279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97870FB" w14:textId="77777777" w:rsidR="00D066D6" w:rsidRPr="00B31E30" w:rsidRDefault="00D066D6" w:rsidP="00106C0B">
            <w:pPr>
              <w:spacing w:before="103"/>
              <w:ind w:left="141"/>
              <w:rPr>
                <w:rFonts w:ascii="Times New Roman" w:hAnsi="Times New Roman"/>
                <w:b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spacing w:val="-2"/>
                <w:sz w:val="18"/>
                <w:szCs w:val="18"/>
              </w:rPr>
              <w:t>Discussion</w:t>
            </w:r>
          </w:p>
          <w:p w14:paraId="4C933569" w14:textId="77777777" w:rsidR="00D066D6" w:rsidRPr="00B31E30" w:rsidRDefault="00D066D6" w:rsidP="00106C0B">
            <w:pPr>
              <w:spacing w:before="53"/>
              <w:ind w:left="122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4674CA05" w14:textId="77777777" w:rsidR="00D066D6" w:rsidRPr="00B31E30" w:rsidRDefault="00D066D6" w:rsidP="00106C0B">
            <w:pPr>
              <w:spacing w:before="53"/>
              <w:ind w:left="25" w:right="3"/>
              <w:jc w:val="center"/>
              <w:rPr>
                <w:rFonts w:ascii="Times New Roman" w:hAnsi="Times New Roman"/>
                <w:spacing w:val="-5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09770999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B7D5A6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66D6" w:rsidRPr="00B31E30" w14:paraId="1DBF4DE3" w14:textId="77777777" w:rsidTr="00106C0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05AB99" w14:textId="77777777" w:rsidR="00D066D6" w:rsidRPr="00B31E30" w:rsidRDefault="00D066D6" w:rsidP="00106C0B">
            <w:pPr>
              <w:spacing w:before="103"/>
              <w:ind w:left="141"/>
              <w:rPr>
                <w:rFonts w:ascii="Times New Roman" w:hAnsi="Times New Roman"/>
                <w:b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Ke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results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ab/>
            </w:r>
            <w:r w:rsidRPr="00B31E30">
              <w:rPr>
                <w:rFonts w:ascii="Times New Roman" w:hAnsi="Times New Roman"/>
                <w:sz w:val="18"/>
                <w:szCs w:val="18"/>
              </w:rPr>
              <w:tab/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394D57E" w14:textId="77777777" w:rsidR="00D066D6" w:rsidRPr="00B31E30" w:rsidRDefault="00D066D6" w:rsidP="00106C0B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8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FCEEC22" w14:textId="77777777" w:rsidR="00D066D6" w:rsidRPr="00B31E30" w:rsidRDefault="00D066D6" w:rsidP="00106C0B">
            <w:pPr>
              <w:spacing w:before="53"/>
              <w:ind w:left="115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Summarise</w:t>
            </w:r>
            <w:r w:rsidRPr="00B31E30">
              <w:rPr>
                <w:rFonts w:ascii="Times New Roman" w:hAnsi="Times New Roman"/>
                <w:spacing w:val="-7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ke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sults</w:t>
            </w:r>
            <w:r w:rsidRPr="00B31E30">
              <w:rPr>
                <w:rFonts w:ascii="Times New Roman" w:hAnsi="Times New Roman"/>
                <w:spacing w:val="-6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with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reference</w:t>
            </w: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to</w:t>
            </w:r>
            <w:r w:rsidRPr="00B31E30">
              <w:rPr>
                <w:rFonts w:ascii="Times New Roman" w:hAnsi="Times New Roman"/>
                <w:spacing w:val="-3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study</w:t>
            </w:r>
            <w:r w:rsidRPr="00B31E30">
              <w:rPr>
                <w:rFonts w:ascii="Times New Roman" w:hAnsi="Times New Roman"/>
                <w:spacing w:val="-4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objective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45B861" w14:textId="1EEF9E97" w:rsidR="00D066D6" w:rsidRPr="00B31E30" w:rsidRDefault="00D066D6" w:rsidP="00106C0B">
            <w:pPr>
              <w:spacing w:before="53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>
              <w:rPr>
                <w:rFonts w:ascii="Times New Roman" w:hAnsi="Times New Roman"/>
                <w:sz w:val="18"/>
                <w:szCs w:val="18"/>
              </w:rPr>
              <w:t>-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D066D6" w:rsidRPr="00B31E30" w14:paraId="3082DDDC" w14:textId="77777777" w:rsidTr="00106C0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1BBF7A" w14:textId="77777777" w:rsidR="00D066D6" w:rsidRPr="00B31E30" w:rsidRDefault="00D066D6" w:rsidP="00106C0B">
            <w:pPr>
              <w:spacing w:before="103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Limitations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68D8621" w14:textId="77777777" w:rsidR="00D066D6" w:rsidRPr="00B31E30" w:rsidRDefault="00D066D6" w:rsidP="00106C0B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19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2E5FA5E3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 xml:space="preserve">Discuss limitations of the study,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taking into account</w:t>
            </w:r>
            <w:proofErr w:type="gramEnd"/>
            <w:r w:rsidRPr="00B31E30">
              <w:rPr>
                <w:rFonts w:ascii="Times New Roman" w:hAnsi="Times New Roman"/>
                <w:sz w:val="18"/>
                <w:szCs w:val="18"/>
              </w:rPr>
              <w:t xml:space="preserve"> sources of potential bias or</w:t>
            </w:r>
          </w:p>
          <w:p w14:paraId="266BBFB8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imprecision. Discuss both direction and magnitude of any potential bia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A6CFE9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D066D6" w:rsidRPr="00B31E30" w14:paraId="47681E67" w14:textId="77777777" w:rsidTr="00106C0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7860DF3" w14:textId="77777777" w:rsidR="00D066D6" w:rsidRPr="00B31E30" w:rsidRDefault="00D066D6" w:rsidP="00106C0B">
            <w:pPr>
              <w:spacing w:before="103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Interpretatio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5CD1F2A0" w14:textId="77777777" w:rsidR="00D066D6" w:rsidRPr="00B31E30" w:rsidRDefault="00D066D6" w:rsidP="00106C0B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20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7D55CBAC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Give a cautious overall interpretation of results considering objectives, limitations,</w:t>
            </w:r>
          </w:p>
          <w:p w14:paraId="5F7386BC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multiplicity of analyses, results from similar studies, and other relevant evidence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4C0DF" w14:textId="0C1AFE89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3</w:t>
            </w:r>
            <w:r w:rsidRPr="00B31E30">
              <w:rPr>
                <w:rFonts w:ascii="Times New Roman" w:hAnsi="Times New Roman"/>
                <w:sz w:val="18"/>
                <w:szCs w:val="18"/>
              </w:rPr>
              <w:t>-1</w:t>
            </w:r>
            <w:r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D066D6" w:rsidRPr="00B31E30" w14:paraId="74C0B138" w14:textId="77777777" w:rsidTr="00106C0B">
        <w:trPr>
          <w:trHeight w:val="86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06324C5" w14:textId="77777777" w:rsidR="00D066D6" w:rsidRPr="00B31E30" w:rsidRDefault="00D066D6" w:rsidP="00106C0B">
            <w:pPr>
              <w:spacing w:before="103"/>
              <w:rPr>
                <w:rFonts w:ascii="Times New Roman" w:hAnsi="Times New Roman"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 xml:space="preserve"> Generalisability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76865AC0" w14:textId="77777777" w:rsidR="00D066D6" w:rsidRPr="00B31E30" w:rsidRDefault="00D066D6" w:rsidP="00106C0B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21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B547901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Discuss the generalisability (external validity) of the study results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B2E9D1" w14:textId="2EDF48E3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1</w:t>
            </w:r>
            <w:r>
              <w:rPr>
                <w:rFonts w:ascii="Times New Roman" w:hAnsi="Times New Roman"/>
                <w:sz w:val="18"/>
                <w:szCs w:val="18"/>
              </w:rPr>
              <w:t>5-16</w:t>
            </w:r>
          </w:p>
        </w:tc>
      </w:tr>
      <w:tr w:rsidR="00D066D6" w:rsidRPr="00B31E30" w14:paraId="2985730D" w14:textId="77777777" w:rsidTr="00106C0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F5B9753" w14:textId="77777777" w:rsidR="00D066D6" w:rsidRPr="00B31E30" w:rsidRDefault="00D066D6" w:rsidP="00106C0B">
            <w:pPr>
              <w:spacing w:before="103"/>
              <w:ind w:left="141"/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b/>
                <w:bCs/>
                <w:sz w:val="18"/>
                <w:szCs w:val="18"/>
              </w:rPr>
              <w:t>Other</w:t>
            </w:r>
            <w:r w:rsidRPr="00B31E30">
              <w:rPr>
                <w:rFonts w:ascii="Times New Roman" w:hAnsi="Times New Roman"/>
                <w:b/>
                <w:bCs/>
                <w:spacing w:val="-1"/>
                <w:sz w:val="18"/>
                <w:szCs w:val="18"/>
              </w:rPr>
              <w:t xml:space="preserve"> </w:t>
            </w:r>
            <w:r w:rsidRPr="00B31E30">
              <w:rPr>
                <w:rFonts w:ascii="Times New Roman" w:hAnsi="Times New Roman"/>
                <w:b/>
                <w:bCs/>
                <w:spacing w:val="-2"/>
                <w:sz w:val="18"/>
                <w:szCs w:val="18"/>
              </w:rPr>
              <w:t>information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17C906DF" w14:textId="77777777" w:rsidR="00D066D6" w:rsidRPr="00B31E30" w:rsidRDefault="00D066D6" w:rsidP="00106C0B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161969F0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1D641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66D6" w:rsidRPr="00D066D6" w14:paraId="4D8F1D95" w14:textId="77777777" w:rsidTr="00106C0B">
        <w:trPr>
          <w:trHeight w:val="600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F9B81BA" w14:textId="77777777" w:rsidR="00D066D6" w:rsidRPr="00B31E30" w:rsidRDefault="00D066D6" w:rsidP="00106C0B">
            <w:pPr>
              <w:spacing w:before="103"/>
              <w:ind w:left="141"/>
              <w:rPr>
                <w:rFonts w:ascii="Times New Roman" w:hAnsi="Times New Roman"/>
                <w:spacing w:val="-2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2"/>
                <w:sz w:val="18"/>
                <w:szCs w:val="18"/>
              </w:rPr>
              <w:t>Funding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 w14:paraId="0BCCABC4" w14:textId="77777777" w:rsidR="00D066D6" w:rsidRPr="00B31E30" w:rsidRDefault="00D066D6" w:rsidP="00106C0B">
            <w:pPr>
              <w:spacing w:before="53"/>
              <w:ind w:left="25" w:right="3"/>
              <w:rPr>
                <w:rFonts w:ascii="Times New Roman" w:hAnsi="Times New Roman"/>
                <w:spacing w:val="-5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pacing w:val="-5"/>
                <w:sz w:val="18"/>
                <w:szCs w:val="18"/>
              </w:rPr>
              <w:t>22</w:t>
            </w:r>
          </w:p>
        </w:tc>
        <w:tc>
          <w:tcPr>
            <w:tcW w:w="7797" w:type="dxa"/>
            <w:tcBorders>
              <w:top w:val="single" w:sz="4" w:space="0" w:color="000000"/>
              <w:bottom w:val="single" w:sz="4" w:space="0" w:color="000000"/>
              <w:right w:val="single" w:sz="4" w:space="0" w:color="auto"/>
            </w:tcBorders>
            <w:vAlign w:val="bottom"/>
          </w:tcPr>
          <w:p w14:paraId="45E646F5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 xml:space="preserve">Give the source of funding and the role of the funders for the present study and, </w:t>
            </w:r>
            <w:proofErr w:type="gramStart"/>
            <w:r w:rsidRPr="00B31E30">
              <w:rPr>
                <w:rFonts w:ascii="Times New Roman" w:hAnsi="Times New Roman"/>
                <w:sz w:val="18"/>
                <w:szCs w:val="18"/>
              </w:rPr>
              <w:t>if</w:t>
            </w:r>
            <w:proofErr w:type="gramEnd"/>
          </w:p>
          <w:p w14:paraId="2E3D0D28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  <w:r w:rsidRPr="00B31E30">
              <w:rPr>
                <w:rFonts w:ascii="Times New Roman" w:hAnsi="Times New Roman"/>
                <w:sz w:val="18"/>
                <w:szCs w:val="18"/>
              </w:rPr>
              <w:t>applicable, for the original study on which the present article is based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E7D70" w14:textId="77777777" w:rsidR="00D066D6" w:rsidRPr="00B31E30" w:rsidRDefault="00D066D6" w:rsidP="00106C0B">
            <w:pPr>
              <w:spacing w:line="312" w:lineRule="auto"/>
              <w:ind w:left="141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066ECC8D" w14:textId="77777777" w:rsidR="00D066D6" w:rsidRPr="00B31E30" w:rsidRDefault="00D066D6" w:rsidP="00D066D6">
      <w:pPr>
        <w:widowControl w:val="0"/>
        <w:autoSpaceDE w:val="0"/>
        <w:autoSpaceDN w:val="0"/>
        <w:rPr>
          <w:sz w:val="22"/>
          <w:szCs w:val="22"/>
          <w:lang w:val="en-US" w:eastAsia="en-US"/>
        </w:rPr>
      </w:pPr>
    </w:p>
    <w:p w14:paraId="63A9F485" w14:textId="77777777" w:rsidR="00D066D6" w:rsidRPr="00B31E30" w:rsidRDefault="00D066D6" w:rsidP="00D066D6">
      <w:pPr>
        <w:widowControl w:val="0"/>
        <w:autoSpaceDE w:val="0"/>
        <w:autoSpaceDN w:val="0"/>
        <w:rPr>
          <w:sz w:val="22"/>
          <w:szCs w:val="22"/>
          <w:lang w:val="en-US" w:eastAsia="en-US"/>
        </w:rPr>
      </w:pPr>
    </w:p>
    <w:p w14:paraId="0A166E1B" w14:textId="77777777" w:rsidR="00D066D6" w:rsidRPr="00B31E30" w:rsidRDefault="00D066D6" w:rsidP="00D066D6">
      <w:pPr>
        <w:widowControl w:val="0"/>
        <w:autoSpaceDE w:val="0"/>
        <w:autoSpaceDN w:val="0"/>
        <w:ind w:left="142"/>
        <w:rPr>
          <w:lang w:val="en-US" w:eastAsia="en-US"/>
        </w:rPr>
      </w:pPr>
      <w:r w:rsidRPr="00B31E30">
        <w:rPr>
          <w:lang w:val="en-US" w:eastAsia="en-US"/>
        </w:rPr>
        <w:t>*Give</w:t>
      </w:r>
      <w:r w:rsidRPr="00B31E30">
        <w:rPr>
          <w:spacing w:val="-6"/>
          <w:lang w:val="en-US" w:eastAsia="en-US"/>
        </w:rPr>
        <w:t xml:space="preserve"> </w:t>
      </w:r>
      <w:r w:rsidRPr="00B31E30">
        <w:rPr>
          <w:lang w:val="en-US" w:eastAsia="en-US"/>
        </w:rPr>
        <w:t>information</w:t>
      </w:r>
      <w:r w:rsidRPr="00B31E30">
        <w:rPr>
          <w:spacing w:val="-5"/>
          <w:lang w:val="en-US" w:eastAsia="en-US"/>
        </w:rPr>
        <w:t xml:space="preserve"> </w:t>
      </w:r>
      <w:r w:rsidRPr="00B31E30">
        <w:rPr>
          <w:lang w:val="en-US" w:eastAsia="en-US"/>
        </w:rPr>
        <w:t>separately</w:t>
      </w:r>
      <w:r w:rsidRPr="00B31E30">
        <w:rPr>
          <w:spacing w:val="-5"/>
          <w:lang w:val="en-US" w:eastAsia="en-US"/>
        </w:rPr>
        <w:t xml:space="preserve"> </w:t>
      </w:r>
      <w:r w:rsidRPr="00B31E30">
        <w:rPr>
          <w:lang w:val="en-US" w:eastAsia="en-US"/>
        </w:rPr>
        <w:t>for</w:t>
      </w:r>
      <w:r w:rsidRPr="00B31E30">
        <w:rPr>
          <w:spacing w:val="-4"/>
          <w:lang w:val="en-US" w:eastAsia="en-US"/>
        </w:rPr>
        <w:t xml:space="preserve"> </w:t>
      </w:r>
      <w:r w:rsidRPr="00B31E30">
        <w:rPr>
          <w:lang w:val="en-US" w:eastAsia="en-US"/>
        </w:rPr>
        <w:t>exposed</w:t>
      </w:r>
      <w:r w:rsidRPr="00B31E30">
        <w:rPr>
          <w:spacing w:val="-4"/>
          <w:lang w:val="en-US" w:eastAsia="en-US"/>
        </w:rPr>
        <w:t xml:space="preserve"> </w:t>
      </w:r>
      <w:r w:rsidRPr="00B31E30">
        <w:rPr>
          <w:lang w:val="en-US" w:eastAsia="en-US"/>
        </w:rPr>
        <w:t>and</w:t>
      </w:r>
      <w:r w:rsidRPr="00B31E30">
        <w:rPr>
          <w:spacing w:val="-5"/>
          <w:lang w:val="en-US" w:eastAsia="en-US"/>
        </w:rPr>
        <w:t xml:space="preserve"> </w:t>
      </w:r>
      <w:r w:rsidRPr="00B31E30">
        <w:rPr>
          <w:lang w:val="en-US" w:eastAsia="en-US"/>
        </w:rPr>
        <w:t>unexposed</w:t>
      </w:r>
      <w:r w:rsidRPr="00B31E30">
        <w:rPr>
          <w:spacing w:val="-4"/>
          <w:lang w:val="en-US" w:eastAsia="en-US"/>
        </w:rPr>
        <w:t xml:space="preserve"> </w:t>
      </w:r>
      <w:r w:rsidRPr="00B31E30">
        <w:rPr>
          <w:spacing w:val="-2"/>
          <w:lang w:val="en-US" w:eastAsia="en-US"/>
        </w:rPr>
        <w:t>groups.</w:t>
      </w:r>
    </w:p>
    <w:p w14:paraId="198AC8D8" w14:textId="77777777" w:rsidR="00D066D6" w:rsidRPr="00B31E30" w:rsidRDefault="00D066D6" w:rsidP="00D066D6">
      <w:pPr>
        <w:widowControl w:val="0"/>
        <w:autoSpaceDE w:val="0"/>
        <w:autoSpaceDN w:val="0"/>
        <w:spacing w:before="140"/>
        <w:rPr>
          <w:lang w:val="en-US" w:eastAsia="en-US"/>
        </w:rPr>
      </w:pPr>
    </w:p>
    <w:p w14:paraId="7C47C16F" w14:textId="77777777" w:rsidR="00D066D6" w:rsidRPr="00B31E30" w:rsidRDefault="00D066D6" w:rsidP="00D066D6">
      <w:pPr>
        <w:widowControl w:val="0"/>
        <w:autoSpaceDE w:val="0"/>
        <w:autoSpaceDN w:val="0"/>
        <w:spacing w:line="312" w:lineRule="auto"/>
        <w:ind w:left="141"/>
        <w:rPr>
          <w:lang w:val="en-US" w:eastAsia="en-US"/>
        </w:rPr>
        <w:sectPr w:rsidR="00D066D6" w:rsidRPr="00B31E30" w:rsidSect="00B31E30">
          <w:footerReference w:type="default" r:id="rId8"/>
          <w:pgSz w:w="11910" w:h="16840"/>
          <w:pgMar w:top="1100" w:right="992" w:bottom="940" w:left="992" w:header="0" w:footer="740" w:gutter="0"/>
          <w:pgNumType w:start="1"/>
          <w:cols w:space="720"/>
          <w:docGrid w:linePitch="299"/>
        </w:sectPr>
      </w:pPr>
      <w:r w:rsidRPr="00B31E30">
        <w:rPr>
          <w:b/>
          <w:lang w:val="en-US" w:eastAsia="en-US"/>
        </w:rPr>
        <w:t xml:space="preserve">Note: </w:t>
      </w:r>
      <w:r w:rsidRPr="00B31E30">
        <w:rPr>
          <w:lang w:val="en-US" w:eastAsia="en-US"/>
        </w:rPr>
        <w:t>An Explanation and Elaboration article discusses each checklist item and gives methodological background and published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examples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of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transparent</w:t>
      </w:r>
      <w:r w:rsidRPr="00B31E30">
        <w:rPr>
          <w:spacing w:val="-3"/>
          <w:lang w:val="en-US" w:eastAsia="en-US"/>
        </w:rPr>
        <w:t xml:space="preserve"> </w:t>
      </w:r>
      <w:r w:rsidRPr="00B31E30">
        <w:rPr>
          <w:lang w:val="en-US" w:eastAsia="en-US"/>
        </w:rPr>
        <w:t>reporting.</w:t>
      </w:r>
      <w:r w:rsidRPr="00B31E30">
        <w:rPr>
          <w:spacing w:val="-3"/>
          <w:lang w:val="en-US" w:eastAsia="en-US"/>
        </w:rPr>
        <w:t xml:space="preserve"> </w:t>
      </w:r>
      <w:r w:rsidRPr="00B31E30">
        <w:rPr>
          <w:lang w:val="en-US" w:eastAsia="en-US"/>
        </w:rPr>
        <w:t>The</w:t>
      </w:r>
      <w:r w:rsidRPr="00B31E30">
        <w:rPr>
          <w:spacing w:val="-3"/>
          <w:lang w:val="en-US" w:eastAsia="en-US"/>
        </w:rPr>
        <w:t xml:space="preserve"> </w:t>
      </w:r>
      <w:r w:rsidRPr="00B31E30">
        <w:rPr>
          <w:lang w:val="en-US" w:eastAsia="en-US"/>
        </w:rPr>
        <w:t>STROBE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checklist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is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best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used</w:t>
      </w:r>
      <w:r w:rsidRPr="00B31E30">
        <w:rPr>
          <w:spacing w:val="-1"/>
          <w:lang w:val="en-US" w:eastAsia="en-US"/>
        </w:rPr>
        <w:t xml:space="preserve"> </w:t>
      </w:r>
      <w:r w:rsidRPr="00B31E30">
        <w:rPr>
          <w:lang w:val="en-US" w:eastAsia="en-US"/>
        </w:rPr>
        <w:t>in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conjunction</w:t>
      </w:r>
      <w:r w:rsidRPr="00B31E30">
        <w:rPr>
          <w:spacing w:val="-3"/>
          <w:lang w:val="en-US" w:eastAsia="en-US"/>
        </w:rPr>
        <w:t xml:space="preserve"> </w:t>
      </w:r>
      <w:r w:rsidRPr="00B31E30">
        <w:rPr>
          <w:lang w:val="en-US" w:eastAsia="en-US"/>
        </w:rPr>
        <w:t>with</w:t>
      </w:r>
      <w:r w:rsidRPr="00B31E30">
        <w:rPr>
          <w:spacing w:val="-1"/>
          <w:lang w:val="en-US" w:eastAsia="en-US"/>
        </w:rPr>
        <w:t xml:space="preserve"> </w:t>
      </w:r>
      <w:r w:rsidRPr="00B31E30">
        <w:rPr>
          <w:lang w:val="en-US" w:eastAsia="en-US"/>
        </w:rPr>
        <w:t>this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>article</w:t>
      </w:r>
      <w:r w:rsidRPr="00B31E30">
        <w:rPr>
          <w:spacing w:val="-2"/>
          <w:lang w:val="en-US" w:eastAsia="en-US"/>
        </w:rPr>
        <w:t xml:space="preserve"> </w:t>
      </w:r>
      <w:r w:rsidRPr="00B31E30">
        <w:rPr>
          <w:lang w:val="en-US" w:eastAsia="en-US"/>
        </w:rPr>
        <w:t xml:space="preserve">(freely available on the Web sites of PLoS Medicine at </w:t>
      </w:r>
      <w:hyperlink r:id="rId9">
        <w:r w:rsidRPr="00B31E30">
          <w:rPr>
            <w:lang w:val="en-US" w:eastAsia="en-US"/>
          </w:rPr>
          <w:t>http://www.plosmedicine.org/,</w:t>
        </w:r>
      </w:hyperlink>
      <w:r w:rsidRPr="00B31E30">
        <w:rPr>
          <w:lang w:val="en-US" w:eastAsia="en-US"/>
        </w:rPr>
        <w:t xml:space="preserve"> Annals of Internal Medicine at </w:t>
      </w:r>
      <w:hyperlink r:id="rId10">
        <w:r w:rsidRPr="00B31E30">
          <w:rPr>
            <w:lang w:val="en-US" w:eastAsia="en-US"/>
          </w:rPr>
          <w:t>http://www.annals.org/,</w:t>
        </w:r>
      </w:hyperlink>
      <w:r w:rsidRPr="00B31E30">
        <w:rPr>
          <w:lang w:val="en-US" w:eastAsia="en-US"/>
        </w:rPr>
        <w:t xml:space="preserve"> and Epidemiology at </w:t>
      </w:r>
      <w:hyperlink r:id="rId11">
        <w:r w:rsidRPr="00B31E30">
          <w:rPr>
            <w:lang w:val="en-US" w:eastAsia="en-US"/>
          </w:rPr>
          <w:t>http://www.epidem.com/).</w:t>
        </w:r>
      </w:hyperlink>
      <w:r w:rsidRPr="00B31E30">
        <w:rPr>
          <w:lang w:val="en-US" w:eastAsia="en-US"/>
        </w:rPr>
        <w:t xml:space="preserve"> Information on the STROBE Initiative is available at </w:t>
      </w:r>
      <w:hyperlink r:id="rId12">
        <w:r w:rsidRPr="00B31E30">
          <w:rPr>
            <w:lang w:val="en-US" w:eastAsia="en-US"/>
          </w:rPr>
          <w:t>www.strobe-statement.org.</w:t>
        </w:r>
      </w:hyperlink>
    </w:p>
    <w:p w14:paraId="06495CE9" w14:textId="77777777" w:rsidR="00D066D6" w:rsidRPr="00D066D6" w:rsidRDefault="00D066D6">
      <w:pPr>
        <w:spacing w:before="240" w:after="100"/>
        <w:rPr>
          <w:b/>
          <w:bCs/>
          <w:sz w:val="22"/>
          <w:szCs w:val="22"/>
          <w:lang w:val="en-US"/>
        </w:rPr>
      </w:pPr>
    </w:p>
    <w:p w14:paraId="49FAF190" w14:textId="77777777" w:rsidR="00D066D6" w:rsidRPr="00D066D6" w:rsidRDefault="00D066D6">
      <w:pPr>
        <w:spacing w:before="240" w:after="100"/>
        <w:rPr>
          <w:b/>
          <w:bCs/>
          <w:sz w:val="22"/>
          <w:szCs w:val="22"/>
          <w:lang w:val="en-US"/>
        </w:rPr>
      </w:pPr>
    </w:p>
    <w:p w14:paraId="3B1681C4" w14:textId="77777777" w:rsidR="00D066D6" w:rsidRPr="00D066D6" w:rsidRDefault="00D066D6">
      <w:pPr>
        <w:spacing w:before="240" w:after="100"/>
        <w:rPr>
          <w:b/>
          <w:bCs/>
          <w:sz w:val="22"/>
          <w:szCs w:val="22"/>
          <w:lang w:val="en-US"/>
        </w:rPr>
      </w:pPr>
    </w:p>
    <w:p w14:paraId="7B50FD5E" w14:textId="77777777" w:rsidR="00D066D6" w:rsidRPr="00D066D6" w:rsidRDefault="00D066D6">
      <w:pPr>
        <w:spacing w:before="240" w:after="100"/>
        <w:rPr>
          <w:b/>
          <w:bCs/>
          <w:sz w:val="22"/>
          <w:szCs w:val="22"/>
          <w:lang w:val="en-US"/>
        </w:rPr>
      </w:pPr>
    </w:p>
    <w:p w14:paraId="59641391" w14:textId="77777777" w:rsidR="00D066D6" w:rsidRPr="00D066D6" w:rsidRDefault="00D066D6">
      <w:pPr>
        <w:spacing w:before="240" w:after="100"/>
        <w:rPr>
          <w:b/>
          <w:bCs/>
          <w:sz w:val="22"/>
          <w:szCs w:val="22"/>
          <w:lang w:val="en-US"/>
        </w:rPr>
      </w:pPr>
    </w:p>
    <w:p w14:paraId="620B36D5" w14:textId="6D14FE13" w:rsidR="00AE667A" w:rsidRDefault="00000000">
      <w:pPr>
        <w:spacing w:before="240" w:after="100"/>
      </w:pPr>
      <w:r>
        <w:rPr>
          <w:b/>
          <w:bCs/>
          <w:sz w:val="22"/>
          <w:szCs w:val="22"/>
        </w:rPr>
        <w:t>Table S1.</w:t>
      </w:r>
      <w:r>
        <w:rPr>
          <w:sz w:val="22"/>
          <w:szCs w:val="22"/>
        </w:rPr>
        <w:t xml:space="preserve"> </w:t>
      </w:r>
      <w:r>
        <w:rPr>
          <w:i/>
          <w:iCs/>
          <w:sz w:val="22"/>
          <w:szCs w:val="22"/>
        </w:rPr>
        <w:t>Full Features Results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800"/>
        <w:gridCol w:w="1400"/>
        <w:gridCol w:w="1400"/>
        <w:gridCol w:w="1400"/>
      </w:tblGrid>
      <w:tr w:rsidR="00AE667A" w14:paraId="5DFF7B1F" w14:textId="77777777">
        <w:tc>
          <w:tcPr>
            <w:tcW w:w="22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436D68" w14:textId="77777777" w:rsidR="00AE667A" w:rsidRDefault="00000000">
            <w:r>
              <w:rPr>
                <w:b/>
                <w:bCs/>
              </w:rPr>
              <w:t>Feature</w:t>
            </w:r>
          </w:p>
        </w:tc>
        <w:tc>
          <w:tcPr>
            <w:tcW w:w="18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C91B6E" w14:textId="77777777" w:rsidR="00AE667A" w:rsidRDefault="00000000">
            <w:r>
              <w:rPr>
                <w:b/>
                <w:bCs/>
              </w:rPr>
              <w:t>Effect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2E0CF9" w14:textId="77777777" w:rsidR="00AE667A" w:rsidRDefault="00000000">
            <w:pPr>
              <w:jc w:val="center"/>
            </w:pPr>
            <w:r>
              <w:rPr>
                <w:b/>
                <w:bCs/>
              </w:rPr>
              <w:t>β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B48746" w14:textId="77777777" w:rsidR="00AE667A" w:rsidRDefault="00000000">
            <w:pPr>
              <w:jc w:val="center"/>
            </w:pPr>
            <w:r>
              <w:rPr>
                <w:b/>
                <w:bCs/>
              </w:rPr>
              <w:t>SE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B6419A" w14:textId="77777777" w:rsidR="00AE667A" w:rsidRDefault="00000000">
            <w:pPr>
              <w:jc w:val="center"/>
            </w:pPr>
            <w:r>
              <w:rPr>
                <w:b/>
                <w:bCs/>
              </w:rPr>
              <w:t>p</w:t>
            </w:r>
          </w:p>
        </w:tc>
      </w:tr>
      <w:tr w:rsidR="00AE667A" w14:paraId="3E69768B" w14:textId="77777777">
        <w:tc>
          <w:tcPr>
            <w:tcW w:w="820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234DB9" w14:textId="77777777" w:rsidR="00AE667A" w:rsidRDefault="00000000">
            <w:r>
              <w:rPr>
                <w:b/>
                <w:bCs/>
                <w:i/>
                <w:iCs/>
              </w:rPr>
              <w:t>Linear Mixed-Effects Models</w:t>
            </w:r>
          </w:p>
        </w:tc>
      </w:tr>
      <w:tr w:rsidR="00AE667A" w14:paraId="5BE40916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F57F25" w14:textId="77777777" w:rsidR="00AE667A" w:rsidRDefault="00000000">
            <w:r>
              <w:rPr>
                <w:b/>
                <w:bCs/>
              </w:rPr>
              <w:t>Cognitive Vergenc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1BA7AD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FC6DA4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070598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6E69F7" w14:textId="77777777" w:rsidR="00AE667A" w:rsidRDefault="00AE667A"/>
        </w:tc>
      </w:tr>
      <w:tr w:rsidR="00AE667A" w14:paraId="6915360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3D8175" w14:textId="77777777" w:rsidR="00AE667A" w:rsidRDefault="00000000">
            <w:r>
              <w:rPr>
                <w:i/>
                <w:iCs/>
              </w:rPr>
              <w:t>Slope Initi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9C57FF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E89A17" w14:textId="77777777" w:rsidR="00AE667A" w:rsidRDefault="00000000">
            <w:pPr>
              <w:jc w:val="center"/>
            </w:pPr>
            <w:r>
              <w:t>0.00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6C56FE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524B07" w14:textId="77777777" w:rsidR="00AE667A" w:rsidRDefault="00000000">
            <w:pPr>
              <w:jc w:val="center"/>
            </w:pPr>
            <w:r>
              <w:t>0.910</w:t>
            </w:r>
          </w:p>
        </w:tc>
      </w:tr>
      <w:tr w:rsidR="00AE667A" w14:paraId="6078414E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C61590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36148B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BF139B" w14:textId="77777777" w:rsidR="00AE667A" w:rsidRDefault="00000000">
            <w:pPr>
              <w:jc w:val="center"/>
            </w:pPr>
            <w:r>
              <w:t>-0.03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5FE57E" w14:textId="77777777" w:rsidR="00AE667A" w:rsidRDefault="00000000">
            <w:pPr>
              <w:jc w:val="center"/>
            </w:pPr>
            <w:r>
              <w:t>0.06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F3F7DA" w14:textId="77777777" w:rsidR="00AE667A" w:rsidRDefault="00000000">
            <w:pPr>
              <w:jc w:val="center"/>
            </w:pPr>
            <w:r>
              <w:t>0.644</w:t>
            </w:r>
          </w:p>
        </w:tc>
      </w:tr>
      <w:tr w:rsidR="00AE667A" w14:paraId="07DED9F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6E48BF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E98115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09D73A" w14:textId="77777777" w:rsidR="00AE667A" w:rsidRDefault="00000000">
            <w:pPr>
              <w:jc w:val="center"/>
            </w:pPr>
            <w:r>
              <w:t>0.05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928DD3" w14:textId="77777777" w:rsidR="00AE667A" w:rsidRDefault="00000000">
            <w:pPr>
              <w:jc w:val="center"/>
            </w:pPr>
            <w:r>
              <w:t>0.08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5786E6" w14:textId="77777777" w:rsidR="00AE667A" w:rsidRDefault="00000000">
            <w:pPr>
              <w:jc w:val="center"/>
            </w:pPr>
            <w:r>
              <w:t>0.511</w:t>
            </w:r>
          </w:p>
        </w:tc>
      </w:tr>
      <w:tr w:rsidR="00AE667A" w14:paraId="2651581C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5CC7F7" w14:textId="77777777" w:rsidR="00AE667A" w:rsidRDefault="00000000">
            <w:r>
              <w:rPr>
                <w:i/>
                <w:iCs/>
              </w:rPr>
              <w:t>Slope Glob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7007CB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E7A34B" w14:textId="77777777" w:rsidR="00AE667A" w:rsidRDefault="00000000">
            <w:pPr>
              <w:jc w:val="center"/>
            </w:pPr>
            <w:r>
              <w:t>-0.02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703A57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7B113E" w14:textId="77777777" w:rsidR="00AE667A" w:rsidRDefault="00000000">
            <w:pPr>
              <w:jc w:val="center"/>
            </w:pPr>
            <w:r>
              <w:t>0.586</w:t>
            </w:r>
          </w:p>
        </w:tc>
      </w:tr>
      <w:tr w:rsidR="00AE667A" w14:paraId="227C183B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ADE2D2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E3520E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CFACAB" w14:textId="77777777" w:rsidR="00AE667A" w:rsidRDefault="00000000">
            <w:pPr>
              <w:jc w:val="center"/>
            </w:pPr>
            <w:r>
              <w:t>-0.10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1FDDD6" w14:textId="77777777" w:rsidR="00AE667A" w:rsidRDefault="00000000">
            <w:pPr>
              <w:jc w:val="center"/>
            </w:pPr>
            <w:r>
              <w:t>0.08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8E19AE" w14:textId="77777777" w:rsidR="00AE667A" w:rsidRDefault="00000000">
            <w:pPr>
              <w:jc w:val="center"/>
            </w:pPr>
            <w:r>
              <w:t>0.243</w:t>
            </w:r>
          </w:p>
        </w:tc>
      </w:tr>
      <w:tr w:rsidR="00AE667A" w14:paraId="50BF3C2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BA5831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D61197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6D93C3" w14:textId="77777777" w:rsidR="00AE667A" w:rsidRDefault="00000000">
            <w:pPr>
              <w:jc w:val="center"/>
            </w:pPr>
            <w:r>
              <w:t>0.20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CA8BBC" w14:textId="77777777" w:rsidR="00AE667A" w:rsidRDefault="00000000">
            <w:pPr>
              <w:jc w:val="center"/>
            </w:pPr>
            <w:r>
              <w:t>0.08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5F9AB7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18</w:t>
            </w:r>
          </w:p>
        </w:tc>
      </w:tr>
      <w:tr w:rsidR="00AE667A" w14:paraId="7A44DA0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730CDD" w14:textId="77777777" w:rsidR="00AE667A" w:rsidRDefault="00000000">
            <w:r>
              <w:rPr>
                <w:i/>
                <w:iCs/>
              </w:rPr>
              <w:t>Slope Lat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C167AD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B35F8B" w14:textId="77777777" w:rsidR="00AE667A" w:rsidRDefault="00000000">
            <w:pPr>
              <w:jc w:val="center"/>
            </w:pPr>
            <w:r>
              <w:t>-0.12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652F8A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DD8505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05</w:t>
            </w:r>
          </w:p>
        </w:tc>
      </w:tr>
      <w:tr w:rsidR="00AE667A" w14:paraId="2882B03C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6CDD6A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76FF0D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2383DD" w14:textId="77777777" w:rsidR="00AE667A" w:rsidRDefault="00000000">
            <w:pPr>
              <w:jc w:val="center"/>
            </w:pPr>
            <w:r>
              <w:t>0.01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86B5F0" w14:textId="77777777" w:rsidR="00AE667A" w:rsidRDefault="00000000">
            <w:pPr>
              <w:jc w:val="center"/>
            </w:pPr>
            <w:r>
              <w:t>0.07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FE8D62" w14:textId="77777777" w:rsidR="00AE667A" w:rsidRDefault="00000000">
            <w:pPr>
              <w:jc w:val="center"/>
            </w:pPr>
            <w:r>
              <w:t>0.872</w:t>
            </w:r>
          </w:p>
        </w:tc>
      </w:tr>
      <w:tr w:rsidR="00AE667A" w14:paraId="1A966FC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AFBA26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85212A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562E89" w14:textId="77777777" w:rsidR="00AE667A" w:rsidRDefault="00000000">
            <w:pPr>
              <w:jc w:val="center"/>
            </w:pPr>
            <w:r>
              <w:t>0.06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44154A" w14:textId="77777777" w:rsidR="00AE667A" w:rsidRDefault="00000000">
            <w:pPr>
              <w:jc w:val="center"/>
            </w:pPr>
            <w:r>
              <w:t>0.08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F1715B" w14:textId="77777777" w:rsidR="00AE667A" w:rsidRDefault="00000000">
            <w:pPr>
              <w:jc w:val="center"/>
            </w:pPr>
            <w:r>
              <w:t>0.480</w:t>
            </w:r>
          </w:p>
        </w:tc>
      </w:tr>
      <w:tr w:rsidR="00AE667A" w14:paraId="35C569C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49DB5D" w14:textId="77777777" w:rsidR="00AE667A" w:rsidRDefault="00000000">
            <w:r>
              <w:rPr>
                <w:i/>
                <w:iCs/>
              </w:rPr>
              <w:t>AUC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71449E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624653" w14:textId="77777777" w:rsidR="00AE667A" w:rsidRDefault="00000000">
            <w:pPr>
              <w:jc w:val="center"/>
            </w:pPr>
            <w:r>
              <w:t>0.05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30D1B2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E95095" w14:textId="77777777" w:rsidR="00AE667A" w:rsidRDefault="00000000">
            <w:pPr>
              <w:jc w:val="center"/>
            </w:pPr>
            <w:r>
              <w:t>0.246</w:t>
            </w:r>
          </w:p>
        </w:tc>
      </w:tr>
      <w:tr w:rsidR="00AE667A" w14:paraId="42B2AFD3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78B91B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6246A2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3C7810" w14:textId="77777777" w:rsidR="00AE667A" w:rsidRDefault="00000000">
            <w:pPr>
              <w:jc w:val="center"/>
            </w:pPr>
            <w:r>
              <w:t>-0.06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D6D508" w14:textId="77777777" w:rsidR="00AE667A" w:rsidRDefault="00000000">
            <w:pPr>
              <w:jc w:val="center"/>
            </w:pPr>
            <w:r>
              <w:t>0.08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B757DF" w14:textId="77777777" w:rsidR="00AE667A" w:rsidRDefault="00000000">
            <w:pPr>
              <w:jc w:val="center"/>
            </w:pPr>
            <w:r>
              <w:t>0.459</w:t>
            </w:r>
          </w:p>
        </w:tc>
      </w:tr>
      <w:tr w:rsidR="00AE667A" w14:paraId="619204A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1009C2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533968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CE3422" w14:textId="77777777" w:rsidR="00AE667A" w:rsidRDefault="00000000">
            <w:pPr>
              <w:jc w:val="center"/>
            </w:pPr>
            <w:r>
              <w:t>0.11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B2BEAA" w14:textId="77777777" w:rsidR="00AE667A" w:rsidRDefault="00000000">
            <w:pPr>
              <w:jc w:val="center"/>
            </w:pPr>
            <w:r>
              <w:t>0.08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495015" w14:textId="77777777" w:rsidR="00AE667A" w:rsidRDefault="00000000">
            <w:pPr>
              <w:jc w:val="center"/>
            </w:pPr>
            <w:r>
              <w:t>0.200</w:t>
            </w:r>
          </w:p>
        </w:tc>
      </w:tr>
      <w:tr w:rsidR="00AE667A" w14:paraId="4D53F4B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CA52E4" w14:textId="77777777" w:rsidR="00AE667A" w:rsidRDefault="00000000">
            <w:r>
              <w:rPr>
                <w:i/>
                <w:iCs/>
              </w:rPr>
              <w:t>Time to Peak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DAB9D7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182BBE" w14:textId="77777777" w:rsidR="00AE667A" w:rsidRDefault="00000000">
            <w:pPr>
              <w:jc w:val="center"/>
            </w:pPr>
            <w:r>
              <w:t>0.25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531288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FAC492" w14:textId="77777777" w:rsidR="00AE667A" w:rsidRDefault="00000000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AE667A" w14:paraId="5253B84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E03553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6A7C02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241DCF" w14:textId="77777777" w:rsidR="00AE667A" w:rsidRDefault="00000000">
            <w:pPr>
              <w:jc w:val="center"/>
            </w:pPr>
            <w:r>
              <w:t>0.08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987A2B" w14:textId="77777777" w:rsidR="00AE667A" w:rsidRDefault="00000000">
            <w:pPr>
              <w:jc w:val="center"/>
            </w:pPr>
            <w:r>
              <w:t>0.06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93BA03" w14:textId="77777777" w:rsidR="00AE667A" w:rsidRDefault="00000000">
            <w:pPr>
              <w:jc w:val="center"/>
            </w:pPr>
            <w:r>
              <w:t>0.143</w:t>
            </w:r>
          </w:p>
        </w:tc>
      </w:tr>
      <w:tr w:rsidR="00AE667A" w14:paraId="42442DFE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D0E4DD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E8DC29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52DDB2" w14:textId="58C58783" w:rsidR="00AE667A" w:rsidRDefault="00000000">
            <w:pPr>
              <w:jc w:val="center"/>
            </w:pPr>
            <w:r>
              <w:t>-0.1</w:t>
            </w:r>
            <w:r w:rsidR="007E7FA9">
              <w:t>7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0FD678" w14:textId="59383E18" w:rsidR="00AE667A" w:rsidRDefault="00000000">
            <w:pPr>
              <w:jc w:val="center"/>
            </w:pPr>
            <w:r>
              <w:t>0.08</w:t>
            </w:r>
            <w:r w:rsidR="007E7FA9">
              <w:t>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A3AD83" w14:textId="7183738C" w:rsidR="00AE667A" w:rsidRPr="007E7FA9" w:rsidRDefault="00000000">
            <w:pPr>
              <w:jc w:val="center"/>
              <w:rPr>
                <w:b/>
                <w:bCs/>
              </w:rPr>
            </w:pPr>
            <w:r w:rsidRPr="007E7FA9">
              <w:rPr>
                <w:b/>
                <w:bCs/>
              </w:rPr>
              <w:t>0.0</w:t>
            </w:r>
            <w:r w:rsidR="007E7FA9" w:rsidRPr="007E7FA9">
              <w:rPr>
                <w:b/>
                <w:bCs/>
              </w:rPr>
              <w:t>48</w:t>
            </w:r>
          </w:p>
        </w:tc>
      </w:tr>
      <w:tr w:rsidR="00AE667A" w14:paraId="77F001A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A533FA" w14:textId="77777777" w:rsidR="00AE667A" w:rsidRDefault="00000000">
            <w:r>
              <w:rPr>
                <w:i/>
                <w:iCs/>
              </w:rPr>
              <w:t>Peak Power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C7DB54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3619BB" w14:textId="77777777" w:rsidR="00AE667A" w:rsidRDefault="00000000">
            <w:pPr>
              <w:jc w:val="center"/>
            </w:pPr>
            <w:r>
              <w:t>-0.08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85EA49" w14:textId="77777777" w:rsidR="00AE667A" w:rsidRDefault="00000000">
            <w:pPr>
              <w:jc w:val="center"/>
            </w:pPr>
            <w:r>
              <w:t>0.03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79B3B6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26</w:t>
            </w:r>
          </w:p>
        </w:tc>
      </w:tr>
      <w:tr w:rsidR="00AE667A" w14:paraId="0CDBF92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7BD714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F706B0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C86168" w14:textId="77777777" w:rsidR="00AE667A" w:rsidRDefault="00000000">
            <w:pPr>
              <w:jc w:val="center"/>
            </w:pPr>
            <w:r>
              <w:t>-0.14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4DB9F6" w14:textId="77777777" w:rsidR="00AE667A" w:rsidRDefault="00000000">
            <w:pPr>
              <w:jc w:val="center"/>
            </w:pPr>
            <w:r>
              <w:t>0.19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E3CA7E" w14:textId="77777777" w:rsidR="00AE667A" w:rsidRDefault="00000000">
            <w:pPr>
              <w:jc w:val="center"/>
            </w:pPr>
            <w:r>
              <w:t>0.466</w:t>
            </w:r>
          </w:p>
        </w:tc>
      </w:tr>
      <w:tr w:rsidR="00AE667A" w14:paraId="1F78F15C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F100B0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B44564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D6E4EC" w14:textId="77777777" w:rsidR="00AE667A" w:rsidRDefault="00000000">
            <w:pPr>
              <w:jc w:val="center"/>
            </w:pPr>
            <w:r>
              <w:t>0.07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18F22C" w14:textId="77777777" w:rsidR="00AE667A" w:rsidRDefault="00000000">
            <w:pPr>
              <w:jc w:val="center"/>
            </w:pPr>
            <w:r>
              <w:t>0.07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0F63EB" w14:textId="77777777" w:rsidR="00AE667A" w:rsidRDefault="00000000">
            <w:pPr>
              <w:jc w:val="center"/>
            </w:pPr>
            <w:r>
              <w:t>0.273</w:t>
            </w:r>
          </w:p>
        </w:tc>
      </w:tr>
      <w:tr w:rsidR="00AE667A" w14:paraId="3DA5C66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D018BB" w14:textId="77777777" w:rsidR="00AE667A" w:rsidRDefault="00000000">
            <w:r>
              <w:rPr>
                <w:b/>
                <w:bCs/>
              </w:rPr>
              <w:t>Pupi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51B49F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8B06CF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91253D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4E8088" w14:textId="77777777" w:rsidR="00AE667A" w:rsidRDefault="00AE667A"/>
        </w:tc>
      </w:tr>
      <w:tr w:rsidR="00AE667A" w14:paraId="77F4587C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B97E4B" w14:textId="77777777" w:rsidR="00AE667A" w:rsidRDefault="00000000">
            <w:r>
              <w:rPr>
                <w:i/>
                <w:iCs/>
              </w:rPr>
              <w:t>Slope Initi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2EB60C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0ACA0B" w14:textId="77777777" w:rsidR="00AE667A" w:rsidRDefault="00000000">
            <w:pPr>
              <w:jc w:val="center"/>
            </w:pPr>
            <w:r>
              <w:t>0.12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F5E01C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A38364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09</w:t>
            </w:r>
          </w:p>
        </w:tc>
      </w:tr>
      <w:tr w:rsidR="00AE667A" w14:paraId="47A8C70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F37FFC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81D8D0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677D8E" w14:textId="77777777" w:rsidR="00AE667A" w:rsidRDefault="00000000">
            <w:pPr>
              <w:jc w:val="center"/>
            </w:pPr>
            <w:r>
              <w:t>-0.08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4869D6" w14:textId="77777777" w:rsidR="00AE667A" w:rsidRDefault="00000000">
            <w:pPr>
              <w:jc w:val="center"/>
            </w:pPr>
            <w:r>
              <w:t>0.05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10E186" w14:textId="77777777" w:rsidR="00AE667A" w:rsidRDefault="00000000">
            <w:pPr>
              <w:jc w:val="center"/>
            </w:pPr>
            <w:r>
              <w:t>0.143</w:t>
            </w:r>
          </w:p>
        </w:tc>
      </w:tr>
      <w:tr w:rsidR="00AE667A" w14:paraId="418050EB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E7CF87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11372C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7E779D" w14:textId="77777777" w:rsidR="00AE667A" w:rsidRDefault="00000000">
            <w:pPr>
              <w:jc w:val="center"/>
            </w:pPr>
            <w:r>
              <w:t>-0.04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BF99B4" w14:textId="77777777" w:rsidR="00AE667A" w:rsidRDefault="00000000">
            <w:pPr>
              <w:jc w:val="center"/>
            </w:pPr>
            <w:r>
              <w:t>0.08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7855CC" w14:textId="77777777" w:rsidR="00AE667A" w:rsidRDefault="00000000">
            <w:pPr>
              <w:jc w:val="center"/>
            </w:pPr>
            <w:r>
              <w:t>0.646</w:t>
            </w:r>
          </w:p>
        </w:tc>
      </w:tr>
      <w:tr w:rsidR="00AE667A" w14:paraId="57B12E0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AD3118" w14:textId="77777777" w:rsidR="00AE667A" w:rsidRDefault="00000000">
            <w:r>
              <w:rPr>
                <w:i/>
                <w:iCs/>
              </w:rPr>
              <w:t>Slope Glob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414ADE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E22F17" w14:textId="77777777" w:rsidR="00AE667A" w:rsidRDefault="00000000">
            <w:pPr>
              <w:jc w:val="center"/>
            </w:pPr>
            <w:r>
              <w:t>0.74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357CB7" w14:textId="77777777" w:rsidR="00AE667A" w:rsidRDefault="00000000">
            <w:pPr>
              <w:jc w:val="center"/>
            </w:pPr>
            <w:r>
              <w:t>0.04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FE5FE2" w14:textId="77777777" w:rsidR="00AE667A" w:rsidRDefault="00000000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AE667A" w14:paraId="35497F3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409777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FF9BE8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0CC76F" w14:textId="77777777" w:rsidR="00AE667A" w:rsidRDefault="00000000">
            <w:pPr>
              <w:jc w:val="center"/>
            </w:pPr>
            <w:r>
              <w:t>0.04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4BB0FD" w14:textId="77777777" w:rsidR="00AE667A" w:rsidRDefault="00000000">
            <w:pPr>
              <w:jc w:val="center"/>
            </w:pPr>
            <w:r>
              <w:t>0.11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D18E36" w14:textId="77777777" w:rsidR="00AE667A" w:rsidRDefault="00000000">
            <w:pPr>
              <w:jc w:val="center"/>
            </w:pPr>
            <w:r>
              <w:t>0.704</w:t>
            </w:r>
          </w:p>
        </w:tc>
      </w:tr>
      <w:tr w:rsidR="00AE667A" w14:paraId="0A56083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A23EDD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5294FA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2A1BDA" w14:textId="77777777" w:rsidR="00AE667A" w:rsidRDefault="00000000">
            <w:pPr>
              <w:jc w:val="center"/>
            </w:pPr>
            <w:r>
              <w:t>-0.08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B5CB9" w14:textId="77777777" w:rsidR="00AE667A" w:rsidRDefault="00000000">
            <w:pPr>
              <w:jc w:val="center"/>
            </w:pPr>
            <w:r>
              <w:t>0.08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A12004" w14:textId="77777777" w:rsidR="00AE667A" w:rsidRDefault="00000000">
            <w:pPr>
              <w:jc w:val="center"/>
            </w:pPr>
            <w:r>
              <w:t>0.304</w:t>
            </w:r>
          </w:p>
        </w:tc>
      </w:tr>
      <w:tr w:rsidR="00AE667A" w14:paraId="3FDFC3B6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85890F" w14:textId="77777777" w:rsidR="00AE667A" w:rsidRDefault="00000000">
            <w:r>
              <w:rPr>
                <w:i/>
                <w:iCs/>
              </w:rPr>
              <w:lastRenderedPageBreak/>
              <w:t>Slope Lat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E7D9F2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A0D60E" w14:textId="77777777" w:rsidR="00AE667A" w:rsidRDefault="00000000">
            <w:pPr>
              <w:jc w:val="center"/>
            </w:pPr>
            <w:r>
              <w:t>0.07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40B950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123748" w14:textId="77777777" w:rsidR="00AE667A" w:rsidRDefault="00000000">
            <w:pPr>
              <w:jc w:val="center"/>
            </w:pPr>
            <w:r>
              <w:t>0.101</w:t>
            </w:r>
          </w:p>
        </w:tc>
      </w:tr>
      <w:tr w:rsidR="00AE667A" w14:paraId="4671CDB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63EF05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D53462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477BD5" w14:textId="77777777" w:rsidR="00AE667A" w:rsidRDefault="00000000">
            <w:pPr>
              <w:jc w:val="center"/>
            </w:pPr>
            <w:r>
              <w:t>-0.04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6640E5" w14:textId="77777777" w:rsidR="00AE667A" w:rsidRDefault="00000000">
            <w:pPr>
              <w:jc w:val="center"/>
            </w:pPr>
            <w:r>
              <w:t>0.08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D4529B" w14:textId="77777777" w:rsidR="00AE667A" w:rsidRDefault="00000000">
            <w:pPr>
              <w:jc w:val="center"/>
            </w:pPr>
            <w:r>
              <w:t>0.647</w:t>
            </w:r>
          </w:p>
        </w:tc>
      </w:tr>
      <w:tr w:rsidR="00AE667A" w14:paraId="786E382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EEA5CD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5B70A7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FDA5F0" w14:textId="77777777" w:rsidR="00AE667A" w:rsidRDefault="00000000">
            <w:pPr>
              <w:jc w:val="center"/>
            </w:pPr>
            <w:r>
              <w:t>0.01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D3B7EA" w14:textId="77777777" w:rsidR="00AE667A" w:rsidRDefault="00000000">
            <w:pPr>
              <w:jc w:val="center"/>
            </w:pPr>
            <w:r>
              <w:t>0.08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4349AC" w14:textId="77777777" w:rsidR="00AE667A" w:rsidRDefault="00000000">
            <w:pPr>
              <w:jc w:val="center"/>
            </w:pPr>
            <w:r>
              <w:t>0.898</w:t>
            </w:r>
          </w:p>
        </w:tc>
      </w:tr>
      <w:tr w:rsidR="00AE667A" w14:paraId="29005B7E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6C325D" w14:textId="77777777" w:rsidR="00AE667A" w:rsidRDefault="00000000">
            <w:r>
              <w:rPr>
                <w:i/>
                <w:iCs/>
              </w:rPr>
              <w:t>AUC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D4F4AC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BB50FD" w14:textId="77777777" w:rsidR="00AE667A" w:rsidRDefault="00000000">
            <w:pPr>
              <w:jc w:val="center"/>
            </w:pPr>
            <w:r>
              <w:t>0.58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1EBFF8" w14:textId="77777777" w:rsidR="00AE667A" w:rsidRDefault="00000000">
            <w:pPr>
              <w:jc w:val="center"/>
            </w:pPr>
            <w:r>
              <w:t>0.04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B76091" w14:textId="77777777" w:rsidR="00AE667A" w:rsidRDefault="00000000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AE667A" w14:paraId="2F0AF58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C2A8D3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D35508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71FE74" w14:textId="77777777" w:rsidR="00AE667A" w:rsidRDefault="00000000">
            <w:pPr>
              <w:jc w:val="center"/>
            </w:pPr>
            <w:r>
              <w:t>0.01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3B8D38" w14:textId="77777777" w:rsidR="00AE667A" w:rsidRDefault="00000000">
            <w:pPr>
              <w:jc w:val="center"/>
            </w:pPr>
            <w:r>
              <w:t>0.10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A57874" w14:textId="77777777" w:rsidR="00AE667A" w:rsidRDefault="00000000">
            <w:pPr>
              <w:jc w:val="center"/>
            </w:pPr>
            <w:r>
              <w:t>0.898</w:t>
            </w:r>
          </w:p>
        </w:tc>
      </w:tr>
      <w:tr w:rsidR="00AE667A" w14:paraId="19D7D0D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7ADBEB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539AF7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6CD257" w14:textId="77777777" w:rsidR="00AE667A" w:rsidRDefault="00000000">
            <w:pPr>
              <w:jc w:val="center"/>
            </w:pPr>
            <w:r>
              <w:t>-0.07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CE40EE" w14:textId="77777777" w:rsidR="00AE667A" w:rsidRDefault="00000000">
            <w:pPr>
              <w:jc w:val="center"/>
            </w:pPr>
            <w:r>
              <w:t>0.08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9D9E89" w14:textId="77777777" w:rsidR="00AE667A" w:rsidRDefault="00000000">
            <w:pPr>
              <w:jc w:val="center"/>
            </w:pPr>
            <w:r>
              <w:t>0.340</w:t>
            </w:r>
          </w:p>
        </w:tc>
      </w:tr>
      <w:tr w:rsidR="00AE667A" w14:paraId="7DBAD5C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732472" w14:textId="77777777" w:rsidR="00AE667A" w:rsidRDefault="00000000">
            <w:r>
              <w:rPr>
                <w:i/>
                <w:iCs/>
              </w:rPr>
              <w:t>Time to Peak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49CB34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058706" w14:textId="77777777" w:rsidR="00AE667A" w:rsidRDefault="00000000">
            <w:pPr>
              <w:jc w:val="center"/>
            </w:pPr>
            <w:r>
              <w:t>0.28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19B1B2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C2BC33" w14:textId="77777777" w:rsidR="00AE667A" w:rsidRDefault="00000000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AE667A" w14:paraId="56A542E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A7362B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D5B60F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B63E41" w14:textId="77777777" w:rsidR="00AE667A" w:rsidRDefault="00000000">
            <w:pPr>
              <w:jc w:val="center"/>
            </w:pPr>
            <w:r>
              <w:t>0.14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7F3787" w14:textId="77777777" w:rsidR="00AE667A" w:rsidRDefault="00000000">
            <w:pPr>
              <w:jc w:val="center"/>
            </w:pPr>
            <w:r>
              <w:t>0.07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820FCE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48</w:t>
            </w:r>
          </w:p>
        </w:tc>
      </w:tr>
      <w:tr w:rsidR="00AE667A" w14:paraId="6D728C0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04756E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19CAD0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B865CD7" w14:textId="77777777" w:rsidR="00AE667A" w:rsidRDefault="00000000">
            <w:pPr>
              <w:jc w:val="center"/>
            </w:pPr>
            <w:r>
              <w:t>-0.25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A45E53" w14:textId="77777777" w:rsidR="00AE667A" w:rsidRDefault="00000000">
            <w:pPr>
              <w:jc w:val="center"/>
            </w:pPr>
            <w:r>
              <w:t>0.08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C3752A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04</w:t>
            </w:r>
          </w:p>
        </w:tc>
      </w:tr>
      <w:tr w:rsidR="00AE667A" w14:paraId="69C15AE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728BC2" w14:textId="77777777" w:rsidR="00AE667A" w:rsidRDefault="00000000">
            <w:r>
              <w:rPr>
                <w:i/>
                <w:iCs/>
              </w:rPr>
              <w:t>Peak Power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68798D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0BFB87" w14:textId="77777777" w:rsidR="00AE667A" w:rsidRDefault="00000000">
            <w:pPr>
              <w:jc w:val="center"/>
            </w:pPr>
            <w:r>
              <w:t>0.07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BD33B3" w14:textId="77777777" w:rsidR="00AE667A" w:rsidRDefault="00000000">
            <w:pPr>
              <w:jc w:val="center"/>
            </w:pPr>
            <w:r>
              <w:t>0.03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7522B5" w14:textId="77777777" w:rsidR="00AE667A" w:rsidRDefault="00000000">
            <w:pPr>
              <w:jc w:val="center"/>
            </w:pPr>
            <w:r>
              <w:t>0.051</w:t>
            </w:r>
          </w:p>
        </w:tc>
      </w:tr>
      <w:tr w:rsidR="00AE667A" w14:paraId="3F89413A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CA7338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B2F081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C15171" w14:textId="77777777" w:rsidR="00AE667A" w:rsidRDefault="00000000">
            <w:pPr>
              <w:jc w:val="center"/>
            </w:pPr>
            <w:r>
              <w:t>-0.27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5E27F4" w14:textId="77777777" w:rsidR="00AE667A" w:rsidRDefault="00000000">
            <w:pPr>
              <w:jc w:val="center"/>
            </w:pPr>
            <w:r>
              <w:t>0.18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2F958E" w14:textId="77777777" w:rsidR="00AE667A" w:rsidRDefault="00000000">
            <w:pPr>
              <w:jc w:val="center"/>
            </w:pPr>
            <w:r>
              <w:t>0.137</w:t>
            </w:r>
          </w:p>
        </w:tc>
      </w:tr>
      <w:tr w:rsidR="00AE667A" w14:paraId="138AF24B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982358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908F34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D2AC7B" w14:textId="77777777" w:rsidR="00AE667A" w:rsidRDefault="00000000">
            <w:pPr>
              <w:jc w:val="center"/>
            </w:pPr>
            <w:r>
              <w:t>-0.00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2FEEC9" w14:textId="77777777" w:rsidR="00AE667A" w:rsidRDefault="00000000">
            <w:pPr>
              <w:jc w:val="center"/>
            </w:pPr>
            <w:r>
              <w:t>0.07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E8517D" w14:textId="77777777" w:rsidR="00AE667A" w:rsidRDefault="00000000">
            <w:pPr>
              <w:jc w:val="center"/>
            </w:pPr>
            <w:r>
              <w:t>0.966</w:t>
            </w:r>
          </w:p>
        </w:tc>
      </w:tr>
      <w:tr w:rsidR="00AE667A" w14:paraId="377FA95C" w14:textId="77777777">
        <w:tc>
          <w:tcPr>
            <w:tcW w:w="22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7DDE78" w14:textId="77777777" w:rsidR="00AE667A" w:rsidRDefault="00AE667A"/>
        </w:tc>
        <w:tc>
          <w:tcPr>
            <w:tcW w:w="18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CC7669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DE78BA9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E5B36D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213F22" w14:textId="77777777" w:rsidR="00AE667A" w:rsidRDefault="00AE667A"/>
        </w:tc>
      </w:tr>
    </w:tbl>
    <w:p w14:paraId="3790F621" w14:textId="77777777" w:rsidR="00AE667A" w:rsidRPr="007E7FA9" w:rsidRDefault="00000000">
      <w:pPr>
        <w:spacing w:before="80" w:after="200"/>
        <w:rPr>
          <w:lang w:val="en-US"/>
        </w:rPr>
      </w:pPr>
      <w:r w:rsidRPr="007E7FA9">
        <w:rPr>
          <w:i/>
          <w:iCs/>
          <w:sz w:val="18"/>
          <w:szCs w:val="18"/>
          <w:lang w:val="en-US"/>
        </w:rPr>
        <w:t xml:space="preserve">Note. </w:t>
      </w:r>
      <w:r w:rsidRPr="007E7FA9">
        <w:rPr>
          <w:sz w:val="18"/>
          <w:szCs w:val="18"/>
          <w:lang w:val="en-US"/>
        </w:rPr>
        <w:t xml:space="preserve">Reference categories: Condition = Distractor; Profile = A+T+. For mixed-effects models: </w:t>
      </w:r>
      <w:r>
        <w:rPr>
          <w:sz w:val="18"/>
          <w:szCs w:val="18"/>
        </w:rPr>
        <w:t>β</w:t>
      </w:r>
      <w:r w:rsidRPr="007E7FA9">
        <w:rPr>
          <w:sz w:val="18"/>
          <w:szCs w:val="18"/>
          <w:lang w:val="en-US"/>
        </w:rPr>
        <w:t xml:space="preserve"> = standardized coefficient; SE = standard error; and p value. Bold = p &lt; .05. Models adjusted for sex, age, and MMSE.</w:t>
      </w:r>
    </w:p>
    <w:p w14:paraId="4F3F234F" w14:textId="77777777" w:rsidR="00AE667A" w:rsidRPr="007E7FA9" w:rsidRDefault="00000000">
      <w:pPr>
        <w:rPr>
          <w:lang w:val="en-US"/>
        </w:rPr>
      </w:pPr>
      <w:r w:rsidRPr="007E7FA9">
        <w:rPr>
          <w:lang w:val="en-US"/>
        </w:rPr>
        <w:br w:type="page"/>
      </w:r>
    </w:p>
    <w:p w14:paraId="443A66F0" w14:textId="77777777" w:rsidR="00AE667A" w:rsidRDefault="00000000">
      <w:pPr>
        <w:spacing w:before="240" w:after="100"/>
      </w:pPr>
      <w:r w:rsidRPr="007E7FA9">
        <w:rPr>
          <w:b/>
          <w:bCs/>
          <w:sz w:val="22"/>
          <w:szCs w:val="22"/>
          <w:lang w:val="en-US"/>
        </w:rPr>
        <w:lastRenderedPageBreak/>
        <w:t>Table S2.</w:t>
      </w:r>
      <w:r w:rsidRPr="007E7FA9">
        <w:rPr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</w:rPr>
        <w:t>Full Logistic Regression Results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800"/>
        <w:gridCol w:w="1400"/>
        <w:gridCol w:w="2500"/>
        <w:gridCol w:w="1400"/>
      </w:tblGrid>
      <w:tr w:rsidR="00AE667A" w14:paraId="33B34EF4" w14:textId="77777777">
        <w:tc>
          <w:tcPr>
            <w:tcW w:w="22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8BEBD8" w14:textId="77777777" w:rsidR="00AE667A" w:rsidRDefault="00000000">
            <w:r>
              <w:rPr>
                <w:b/>
                <w:bCs/>
              </w:rPr>
              <w:t>Feature</w:t>
            </w:r>
          </w:p>
        </w:tc>
        <w:tc>
          <w:tcPr>
            <w:tcW w:w="18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E36B1B" w14:textId="77777777" w:rsidR="00AE667A" w:rsidRDefault="00000000">
            <w:r>
              <w:rPr>
                <w:b/>
                <w:bCs/>
              </w:rPr>
              <w:t>Effect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908FAD" w14:textId="77777777" w:rsidR="00AE667A" w:rsidRDefault="00000000">
            <w:pPr>
              <w:jc w:val="center"/>
            </w:pPr>
            <w:r>
              <w:rPr>
                <w:b/>
                <w:bCs/>
              </w:rPr>
              <w:t>Log-odds</w:t>
            </w:r>
          </w:p>
        </w:tc>
        <w:tc>
          <w:tcPr>
            <w:tcW w:w="25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E4A169" w14:textId="77777777" w:rsidR="00AE667A" w:rsidRDefault="00000000">
            <w:pPr>
              <w:jc w:val="center"/>
            </w:pPr>
            <w:r>
              <w:rPr>
                <w:b/>
                <w:bCs/>
              </w:rPr>
              <w:t>OR [95% CI]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111084" w14:textId="77777777" w:rsidR="00AE667A" w:rsidRDefault="00000000">
            <w:pPr>
              <w:jc w:val="center"/>
            </w:pPr>
            <w:r>
              <w:rPr>
                <w:b/>
                <w:bCs/>
              </w:rPr>
              <w:t>p</w:t>
            </w:r>
          </w:p>
        </w:tc>
      </w:tr>
      <w:tr w:rsidR="00AE667A" w14:paraId="784A6D19" w14:textId="77777777">
        <w:tc>
          <w:tcPr>
            <w:tcW w:w="930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E8A68F" w14:textId="77777777" w:rsidR="00AE667A" w:rsidRDefault="00000000">
            <w:r>
              <w:rPr>
                <w:b/>
                <w:bCs/>
                <w:i/>
                <w:iCs/>
              </w:rPr>
              <w:t>Binary Logistic Regression</w:t>
            </w:r>
          </w:p>
        </w:tc>
      </w:tr>
      <w:tr w:rsidR="00AE667A" w14:paraId="33DEEC8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485E47" w14:textId="77777777" w:rsidR="00AE667A" w:rsidRDefault="00000000">
            <w:r>
              <w:rPr>
                <w:b/>
                <w:bCs/>
              </w:rPr>
              <w:t>Cognitive Vergenc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55BB50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FFA6A8" w14:textId="77777777" w:rsidR="00AE667A" w:rsidRDefault="00AE667A"/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A95685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68FDD8" w14:textId="77777777" w:rsidR="00AE667A" w:rsidRDefault="00AE667A"/>
        </w:tc>
      </w:tr>
      <w:tr w:rsidR="00AE667A" w14:paraId="013C645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26006C" w14:textId="77777777" w:rsidR="00AE667A" w:rsidRDefault="00000000">
            <w:r>
              <w:rPr>
                <w:i/>
                <w:iCs/>
              </w:rPr>
              <w:t>Slope Initi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EADF60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88478B" w14:textId="77777777" w:rsidR="00AE667A" w:rsidRDefault="00000000">
            <w:pPr>
              <w:jc w:val="center"/>
            </w:pPr>
            <w:r>
              <w:t>0.102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2D83AC" w14:textId="77777777" w:rsidR="00AE667A" w:rsidRDefault="00000000">
            <w:pPr>
              <w:jc w:val="center"/>
            </w:pPr>
            <w:r>
              <w:t>1.11 [0.32; 4.5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215812" w14:textId="77777777" w:rsidR="00AE667A" w:rsidRDefault="00000000">
            <w:pPr>
              <w:jc w:val="center"/>
            </w:pPr>
            <w:r>
              <w:t>0.876</w:t>
            </w:r>
          </w:p>
        </w:tc>
      </w:tr>
      <w:tr w:rsidR="00AE667A" w14:paraId="3363CFA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E10644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BA10D5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248E36" w14:textId="77777777" w:rsidR="00AE667A" w:rsidRDefault="00000000">
            <w:pPr>
              <w:jc w:val="center"/>
            </w:pPr>
            <w:r>
              <w:t>0.007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709325" w14:textId="77777777" w:rsidR="00AE667A" w:rsidRDefault="00000000">
            <w:pPr>
              <w:jc w:val="center"/>
            </w:pPr>
            <w:r>
              <w:t>1.01 [0.36; 2.85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C9D101" w14:textId="77777777" w:rsidR="00AE667A" w:rsidRDefault="00000000">
            <w:pPr>
              <w:jc w:val="center"/>
            </w:pPr>
            <w:r>
              <w:t>0.989</w:t>
            </w:r>
          </w:p>
        </w:tc>
      </w:tr>
      <w:tr w:rsidR="00AE667A" w14:paraId="1F63B57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232885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D635C8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DA0DBA" w14:textId="77777777" w:rsidR="00AE667A" w:rsidRDefault="00000000">
            <w:pPr>
              <w:jc w:val="center"/>
            </w:pPr>
            <w:r>
              <w:t>-0.21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4D6AC4" w14:textId="77777777" w:rsidR="00AE667A" w:rsidRDefault="00000000">
            <w:pPr>
              <w:jc w:val="center"/>
            </w:pPr>
            <w:r>
              <w:t>0.81 [0.17; 3.15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05C502" w14:textId="77777777" w:rsidR="00AE667A" w:rsidRDefault="00000000">
            <w:pPr>
              <w:jc w:val="center"/>
            </w:pPr>
            <w:r>
              <w:t>0.765</w:t>
            </w:r>
          </w:p>
        </w:tc>
      </w:tr>
      <w:tr w:rsidR="00AE667A" w14:paraId="35C5C11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358AF8" w14:textId="77777777" w:rsidR="00AE667A" w:rsidRDefault="00000000">
            <w:r>
              <w:rPr>
                <w:i/>
                <w:iCs/>
              </w:rPr>
              <w:t>Slope Glob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2125C8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B353C2" w14:textId="77777777" w:rsidR="00AE667A" w:rsidRDefault="00000000">
            <w:pPr>
              <w:jc w:val="center"/>
            </w:pPr>
            <w:r>
              <w:t>-0.44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A0F4BE" w14:textId="77777777" w:rsidR="00AE667A" w:rsidRDefault="00000000">
            <w:pPr>
              <w:jc w:val="center"/>
            </w:pPr>
            <w:r>
              <w:t>0.64 [0.17; 2.0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DA10DD" w14:textId="77777777" w:rsidR="00AE667A" w:rsidRDefault="00000000">
            <w:pPr>
              <w:jc w:val="center"/>
            </w:pPr>
            <w:r>
              <w:t>0.468</w:t>
            </w:r>
          </w:p>
        </w:tc>
      </w:tr>
      <w:tr w:rsidR="00AE667A" w14:paraId="690B550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8D1173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E36C48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BDB13E" w14:textId="77777777" w:rsidR="00AE667A" w:rsidRDefault="00000000">
            <w:pPr>
              <w:jc w:val="center"/>
            </w:pPr>
            <w:r>
              <w:t>0.04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455C02" w14:textId="77777777" w:rsidR="00AE667A" w:rsidRDefault="00000000">
            <w:pPr>
              <w:jc w:val="center"/>
            </w:pPr>
            <w:r>
              <w:t>1.04 [0.36; 3.03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E79350" w14:textId="77777777" w:rsidR="00AE667A" w:rsidRDefault="00000000">
            <w:pPr>
              <w:jc w:val="center"/>
            </w:pPr>
            <w:r>
              <w:t>0.939</w:t>
            </w:r>
          </w:p>
        </w:tc>
      </w:tr>
      <w:tr w:rsidR="00AE667A" w14:paraId="5D46C1EB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CAD0A0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B28275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43B7C5" w14:textId="77777777" w:rsidR="00AE667A" w:rsidRDefault="00000000">
            <w:pPr>
              <w:jc w:val="center"/>
            </w:pPr>
            <w:r>
              <w:t>0.545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EDBE4F" w14:textId="77777777" w:rsidR="00AE667A" w:rsidRDefault="00000000">
            <w:pPr>
              <w:jc w:val="center"/>
            </w:pPr>
            <w:r>
              <w:t>1.72 [0.47; 7.3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AAA9F3" w14:textId="77777777" w:rsidR="00AE667A" w:rsidRDefault="00000000">
            <w:pPr>
              <w:jc w:val="center"/>
            </w:pPr>
            <w:r>
              <w:t>0.423</w:t>
            </w:r>
          </w:p>
        </w:tc>
      </w:tr>
      <w:tr w:rsidR="00AE667A" w14:paraId="198C5F4E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8A2AC3" w14:textId="77777777" w:rsidR="00AE667A" w:rsidRDefault="00000000">
            <w:r>
              <w:rPr>
                <w:i/>
                <w:iCs/>
              </w:rPr>
              <w:t>Slope Lat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97653E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13AC4D" w14:textId="77777777" w:rsidR="00AE667A" w:rsidRDefault="00000000">
            <w:pPr>
              <w:jc w:val="center"/>
            </w:pPr>
            <w:r>
              <w:t>0.21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C5E954" w14:textId="77777777" w:rsidR="00AE667A" w:rsidRDefault="00000000">
            <w:pPr>
              <w:jc w:val="center"/>
            </w:pPr>
            <w:r>
              <w:t>1.24 [0.52; 3.59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950FCF" w14:textId="77777777" w:rsidR="00AE667A" w:rsidRDefault="00000000">
            <w:pPr>
              <w:jc w:val="center"/>
            </w:pPr>
            <w:r>
              <w:t>0.651</w:t>
            </w:r>
          </w:p>
        </w:tc>
      </w:tr>
      <w:tr w:rsidR="00AE667A" w14:paraId="5DBA068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30E46A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B78F60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0419AF" w14:textId="77777777" w:rsidR="00AE667A" w:rsidRDefault="00000000">
            <w:pPr>
              <w:jc w:val="center"/>
            </w:pPr>
            <w:r>
              <w:t>0.03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5A372D" w14:textId="77777777" w:rsidR="00AE667A" w:rsidRDefault="00000000">
            <w:pPr>
              <w:jc w:val="center"/>
            </w:pPr>
            <w:r>
              <w:t>1.03 [0.36; 2.94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0382B3" w14:textId="77777777" w:rsidR="00AE667A" w:rsidRDefault="00000000">
            <w:pPr>
              <w:jc w:val="center"/>
            </w:pPr>
            <w:r>
              <w:t>0.953</w:t>
            </w:r>
          </w:p>
        </w:tc>
      </w:tr>
      <w:tr w:rsidR="00AE667A" w14:paraId="0574DF2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9A8D9E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37AEED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3EB3B6" w14:textId="77777777" w:rsidR="00AE667A" w:rsidRDefault="00000000">
            <w:pPr>
              <w:jc w:val="center"/>
            </w:pPr>
            <w:r>
              <w:t>-0.08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80F919" w14:textId="77777777" w:rsidR="00AE667A" w:rsidRDefault="00000000">
            <w:pPr>
              <w:jc w:val="center"/>
            </w:pPr>
            <w:r>
              <w:t>0.92 [0.27; 2.76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E125D4" w14:textId="77777777" w:rsidR="00AE667A" w:rsidRDefault="00000000">
            <w:pPr>
              <w:jc w:val="center"/>
            </w:pPr>
            <w:r>
              <w:t>0.888</w:t>
            </w:r>
          </w:p>
        </w:tc>
      </w:tr>
      <w:tr w:rsidR="00AE667A" w14:paraId="1286F07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A1AA4A" w14:textId="77777777" w:rsidR="00AE667A" w:rsidRDefault="00000000">
            <w:r>
              <w:rPr>
                <w:i/>
                <w:iCs/>
              </w:rPr>
              <w:t>AUC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0ED1E5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96FF27" w14:textId="77777777" w:rsidR="00AE667A" w:rsidRDefault="00000000">
            <w:pPr>
              <w:jc w:val="center"/>
            </w:pPr>
            <w:r>
              <w:t>-0.253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C76784" w14:textId="77777777" w:rsidR="00AE667A" w:rsidRDefault="00000000">
            <w:pPr>
              <w:jc w:val="center"/>
            </w:pPr>
            <w:r>
              <w:t>0.78 [0.16; 3.06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DAFF74" w14:textId="77777777" w:rsidR="00AE667A" w:rsidRDefault="00000000">
            <w:pPr>
              <w:jc w:val="center"/>
            </w:pPr>
            <w:r>
              <w:t>0.717</w:t>
            </w:r>
          </w:p>
        </w:tc>
      </w:tr>
      <w:tr w:rsidR="00AE667A" w14:paraId="7274A2D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C2D6B9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B44F7A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59ADC0" w14:textId="77777777" w:rsidR="00AE667A" w:rsidRDefault="00000000">
            <w:pPr>
              <w:jc w:val="center"/>
            </w:pPr>
            <w:r>
              <w:t>0.048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6B5B97" w14:textId="77777777" w:rsidR="00AE667A" w:rsidRDefault="00000000">
            <w:pPr>
              <w:jc w:val="center"/>
            </w:pPr>
            <w:r>
              <w:t>1.05 [0.36; 3.0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A59C94" w14:textId="77777777" w:rsidR="00AE667A" w:rsidRDefault="00000000">
            <w:pPr>
              <w:jc w:val="center"/>
            </w:pPr>
            <w:r>
              <w:t>0.929</w:t>
            </w:r>
          </w:p>
        </w:tc>
      </w:tr>
      <w:tr w:rsidR="00AE667A" w14:paraId="4FD1AFF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972FF2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175910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C0A849" w14:textId="77777777" w:rsidR="00AE667A" w:rsidRDefault="00000000">
            <w:pPr>
              <w:jc w:val="center"/>
            </w:pPr>
            <w:r>
              <w:t>0.20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04BA76" w14:textId="77777777" w:rsidR="00AE667A" w:rsidRDefault="00000000">
            <w:pPr>
              <w:jc w:val="center"/>
            </w:pPr>
            <w:r>
              <w:t>1.23 [0.28; 6.49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71EE5A" w14:textId="77777777" w:rsidR="00AE667A" w:rsidRDefault="00000000">
            <w:pPr>
              <w:jc w:val="center"/>
            </w:pPr>
            <w:r>
              <w:t>0.787</w:t>
            </w:r>
          </w:p>
        </w:tc>
      </w:tr>
      <w:tr w:rsidR="00AE667A" w14:paraId="35E379EE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595DB5" w14:textId="77777777" w:rsidR="00AE667A" w:rsidRDefault="00000000">
            <w:r>
              <w:rPr>
                <w:i/>
                <w:iCs/>
              </w:rPr>
              <w:t>Time to Peak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6CCD63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100045" w14:textId="77777777" w:rsidR="00AE667A" w:rsidRDefault="00000000">
            <w:pPr>
              <w:jc w:val="center"/>
            </w:pPr>
            <w:r>
              <w:t>1.22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E71E78" w14:textId="77777777" w:rsidR="00AE667A" w:rsidRDefault="00000000">
            <w:pPr>
              <w:jc w:val="center"/>
            </w:pPr>
            <w:r>
              <w:t>3.40 [0.98; 16.72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88E5C5" w14:textId="77777777" w:rsidR="00AE667A" w:rsidRDefault="00000000">
            <w:pPr>
              <w:jc w:val="center"/>
            </w:pPr>
            <w:r>
              <w:t>0.090</w:t>
            </w:r>
          </w:p>
        </w:tc>
      </w:tr>
      <w:tr w:rsidR="00AE667A" w14:paraId="0163C446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C95E40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319F55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BA50E1" w14:textId="77777777" w:rsidR="00AE667A" w:rsidRDefault="00000000">
            <w:pPr>
              <w:jc w:val="center"/>
            </w:pPr>
            <w:r>
              <w:t>-0.14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BD88C6" w14:textId="77777777" w:rsidR="00AE667A" w:rsidRDefault="00000000">
            <w:pPr>
              <w:jc w:val="center"/>
            </w:pPr>
            <w:r>
              <w:t>0.86 [0.28; 2.6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350740" w14:textId="77777777" w:rsidR="00AE667A" w:rsidRDefault="00000000">
            <w:pPr>
              <w:jc w:val="center"/>
            </w:pPr>
            <w:r>
              <w:t>0.799</w:t>
            </w:r>
          </w:p>
        </w:tc>
      </w:tr>
      <w:tr w:rsidR="00AE667A" w14:paraId="23E162B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6D505F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B14D63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F2C487" w14:textId="77777777" w:rsidR="00AE667A" w:rsidRDefault="00000000">
            <w:pPr>
              <w:jc w:val="center"/>
            </w:pPr>
            <w:r>
              <w:t>-1.748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6A48A8" w14:textId="77777777" w:rsidR="00AE667A" w:rsidRDefault="00000000">
            <w:pPr>
              <w:jc w:val="center"/>
            </w:pPr>
            <w:r>
              <w:t>0.17 [0.03; 0.80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723829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39</w:t>
            </w:r>
          </w:p>
        </w:tc>
      </w:tr>
      <w:tr w:rsidR="00AE667A" w14:paraId="0FF4393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952748" w14:textId="77777777" w:rsidR="00AE667A" w:rsidRDefault="00000000">
            <w:r>
              <w:rPr>
                <w:i/>
                <w:iCs/>
              </w:rPr>
              <w:t>Peak Power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D10A0FE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FCEDB6" w14:textId="77777777" w:rsidR="00AE667A" w:rsidRDefault="00000000">
            <w:pPr>
              <w:jc w:val="center"/>
            </w:pPr>
            <w:r>
              <w:t>-0.260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385D3A" w14:textId="77777777" w:rsidR="00AE667A" w:rsidRDefault="00000000">
            <w:pPr>
              <w:jc w:val="center"/>
            </w:pPr>
            <w:r>
              <w:t>0.77 [0.31; 1.69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5D2229" w14:textId="77777777" w:rsidR="00AE667A" w:rsidRDefault="00000000">
            <w:pPr>
              <w:jc w:val="center"/>
            </w:pPr>
            <w:r>
              <w:t>0.530</w:t>
            </w:r>
          </w:p>
        </w:tc>
      </w:tr>
      <w:tr w:rsidR="00AE667A" w14:paraId="1B20D6A3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42CC6B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A8EEE2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E12122" w14:textId="77777777" w:rsidR="00AE667A" w:rsidRDefault="00000000">
            <w:pPr>
              <w:jc w:val="center"/>
            </w:pPr>
            <w:r>
              <w:t>-0.01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C0BE56" w14:textId="77777777" w:rsidR="00AE667A" w:rsidRDefault="00000000">
            <w:pPr>
              <w:jc w:val="center"/>
            </w:pPr>
            <w:r>
              <w:t>0.98 [0.35; 2.7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52D0CC" w14:textId="77777777" w:rsidR="00AE667A" w:rsidRDefault="00000000">
            <w:pPr>
              <w:jc w:val="center"/>
            </w:pPr>
            <w:r>
              <w:t>0.975</w:t>
            </w:r>
          </w:p>
        </w:tc>
      </w:tr>
      <w:tr w:rsidR="00AE667A" w14:paraId="2C848C5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D6EB5B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0FDF1F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EF72AA" w14:textId="77777777" w:rsidR="00AE667A" w:rsidRDefault="00000000">
            <w:pPr>
              <w:jc w:val="center"/>
            </w:pPr>
            <w:r>
              <w:t>0.12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0ECBC3" w14:textId="77777777" w:rsidR="00AE667A" w:rsidRDefault="00000000">
            <w:pPr>
              <w:jc w:val="center"/>
            </w:pPr>
            <w:r>
              <w:t>1.13 [0.39; 3.41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ABAFD0" w14:textId="77777777" w:rsidR="00AE667A" w:rsidRDefault="00000000">
            <w:pPr>
              <w:jc w:val="center"/>
            </w:pPr>
            <w:r>
              <w:t>0.817</w:t>
            </w:r>
          </w:p>
        </w:tc>
      </w:tr>
      <w:tr w:rsidR="00AE667A" w14:paraId="1A0FC17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08ADE9" w14:textId="77777777" w:rsidR="00AE667A" w:rsidRDefault="00000000">
            <w:r>
              <w:rPr>
                <w:b/>
                <w:bCs/>
              </w:rPr>
              <w:t>Pupi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04A85A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BB3CF8" w14:textId="77777777" w:rsidR="00AE667A" w:rsidRDefault="00AE667A"/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1EB962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BA9C6D" w14:textId="77777777" w:rsidR="00AE667A" w:rsidRDefault="00AE667A"/>
        </w:tc>
      </w:tr>
      <w:tr w:rsidR="00AE667A" w14:paraId="74006A7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7CB63C" w14:textId="77777777" w:rsidR="00AE667A" w:rsidRDefault="00000000">
            <w:r>
              <w:rPr>
                <w:i/>
                <w:iCs/>
              </w:rPr>
              <w:t>Slope Initi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67FFC0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CB4E6D" w14:textId="77777777" w:rsidR="00AE667A" w:rsidRDefault="00000000">
            <w:pPr>
              <w:jc w:val="center"/>
            </w:pPr>
            <w:r>
              <w:t>-0.09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8C982A" w14:textId="77777777" w:rsidR="00AE667A" w:rsidRDefault="00000000">
            <w:pPr>
              <w:jc w:val="center"/>
            </w:pPr>
            <w:r>
              <w:t>0.91 [0.45; 2.18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B68B08" w14:textId="77777777" w:rsidR="00AE667A" w:rsidRDefault="00000000">
            <w:pPr>
              <w:jc w:val="center"/>
            </w:pPr>
            <w:r>
              <w:t>0.783</w:t>
            </w:r>
          </w:p>
        </w:tc>
      </w:tr>
      <w:tr w:rsidR="00AE667A" w14:paraId="47AC793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F01A97B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CFA163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6F144D" w14:textId="77777777" w:rsidR="00AE667A" w:rsidRDefault="00000000">
            <w:pPr>
              <w:jc w:val="center"/>
            </w:pPr>
            <w:r>
              <w:t>0.31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6AB6CC" w14:textId="77777777" w:rsidR="00AE667A" w:rsidRDefault="00000000">
            <w:pPr>
              <w:jc w:val="center"/>
            </w:pPr>
            <w:r>
              <w:t>1.37 [0.45; 4.32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F38E72" w14:textId="77777777" w:rsidR="00AE667A" w:rsidRDefault="00000000">
            <w:pPr>
              <w:jc w:val="center"/>
            </w:pPr>
            <w:r>
              <w:t>0.582</w:t>
            </w:r>
          </w:p>
        </w:tc>
      </w:tr>
      <w:tr w:rsidR="00AE667A" w14:paraId="76A902B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B2151B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E09183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3B2D39" w14:textId="77777777" w:rsidR="00AE667A" w:rsidRDefault="00000000">
            <w:pPr>
              <w:jc w:val="center"/>
            </w:pPr>
            <w:r>
              <w:t>-0.90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42CD5B" w14:textId="77777777" w:rsidR="00AE667A" w:rsidRDefault="00000000">
            <w:pPr>
              <w:jc w:val="center"/>
            </w:pPr>
            <w:r>
              <w:t>0.41 [0.10; 1.30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CCFA3E" w14:textId="77777777" w:rsidR="00AE667A" w:rsidRDefault="00000000">
            <w:pPr>
              <w:jc w:val="center"/>
            </w:pPr>
            <w:r>
              <w:t>0.155</w:t>
            </w:r>
          </w:p>
        </w:tc>
      </w:tr>
      <w:tr w:rsidR="00AE667A" w14:paraId="7FD0582E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DA6A1E" w14:textId="77777777" w:rsidR="00AE667A" w:rsidRDefault="00000000">
            <w:r>
              <w:rPr>
                <w:i/>
                <w:iCs/>
              </w:rPr>
              <w:t>Slope Glob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25E4ED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CC44BF" w14:textId="77777777" w:rsidR="00AE667A" w:rsidRDefault="00000000">
            <w:pPr>
              <w:jc w:val="center"/>
            </w:pPr>
            <w:r>
              <w:t>0.35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61566" w14:textId="77777777" w:rsidR="00AE667A" w:rsidRDefault="00000000">
            <w:pPr>
              <w:jc w:val="center"/>
            </w:pPr>
            <w:r>
              <w:t>1.43 [0.38; 5.98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1FC4DF" w14:textId="77777777" w:rsidR="00AE667A" w:rsidRDefault="00000000">
            <w:pPr>
              <w:jc w:val="center"/>
            </w:pPr>
            <w:r>
              <w:t>0.604</w:t>
            </w:r>
          </w:p>
        </w:tc>
      </w:tr>
      <w:tr w:rsidR="00AE667A" w14:paraId="6E97026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D3CD40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7609B6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5F4F86" w14:textId="77777777" w:rsidR="00AE667A" w:rsidRDefault="00000000">
            <w:pPr>
              <w:jc w:val="center"/>
            </w:pPr>
            <w:r>
              <w:t>-0.089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7AC1AB" w14:textId="77777777" w:rsidR="00AE667A" w:rsidRDefault="00000000">
            <w:pPr>
              <w:jc w:val="center"/>
            </w:pPr>
            <w:r>
              <w:t>0.91 [0.24; 3.54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646581" w14:textId="77777777" w:rsidR="00AE667A" w:rsidRDefault="00000000">
            <w:pPr>
              <w:jc w:val="center"/>
            </w:pPr>
            <w:r>
              <w:t>0.895</w:t>
            </w:r>
          </w:p>
        </w:tc>
      </w:tr>
      <w:tr w:rsidR="00AE667A" w14:paraId="57FD7FB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43B230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1798A7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4827DF" w14:textId="77777777" w:rsidR="00AE667A" w:rsidRDefault="00000000">
            <w:pPr>
              <w:jc w:val="center"/>
            </w:pPr>
            <w:r>
              <w:t>-0.59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2E4A63" w14:textId="77777777" w:rsidR="00AE667A" w:rsidRDefault="00000000">
            <w:pPr>
              <w:jc w:val="center"/>
            </w:pPr>
            <w:r>
              <w:t>0.55 [0.11; 2.5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E89088" w14:textId="77777777" w:rsidR="00AE667A" w:rsidRDefault="00000000">
            <w:pPr>
              <w:jc w:val="center"/>
            </w:pPr>
            <w:r>
              <w:t>0.458</w:t>
            </w:r>
          </w:p>
        </w:tc>
      </w:tr>
      <w:tr w:rsidR="00AE667A" w14:paraId="45F8399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19157A" w14:textId="77777777" w:rsidR="00AE667A" w:rsidRDefault="00000000">
            <w:r>
              <w:rPr>
                <w:i/>
                <w:iCs/>
              </w:rPr>
              <w:t>Slope Lat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59B12D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EEEC9A" w14:textId="77777777" w:rsidR="00AE667A" w:rsidRDefault="00000000">
            <w:pPr>
              <w:jc w:val="center"/>
            </w:pPr>
            <w:r>
              <w:t>-0.569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F7C74E" w14:textId="77777777" w:rsidR="00AE667A" w:rsidRDefault="00000000">
            <w:pPr>
              <w:jc w:val="center"/>
            </w:pPr>
            <w:r>
              <w:t>0.57 [0.13; 1.62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A5E2BD" w14:textId="77777777" w:rsidR="00AE667A" w:rsidRDefault="00000000">
            <w:pPr>
              <w:jc w:val="center"/>
            </w:pPr>
            <w:r>
              <w:t>0.385</w:t>
            </w:r>
          </w:p>
        </w:tc>
      </w:tr>
      <w:tr w:rsidR="00AE667A" w14:paraId="28E8D02E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C7046A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01422F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54B93A" w14:textId="77777777" w:rsidR="00AE667A" w:rsidRDefault="00000000">
            <w:pPr>
              <w:jc w:val="center"/>
            </w:pPr>
            <w:r>
              <w:t>0.045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52A9BB" w14:textId="77777777" w:rsidR="00AE667A" w:rsidRDefault="00000000">
            <w:pPr>
              <w:jc w:val="center"/>
            </w:pPr>
            <w:r>
              <w:t>1.05 [0.37; 3.02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464599" w14:textId="77777777" w:rsidR="00AE667A" w:rsidRDefault="00000000">
            <w:pPr>
              <w:jc w:val="center"/>
            </w:pPr>
            <w:r>
              <w:t>0.932</w:t>
            </w:r>
          </w:p>
        </w:tc>
      </w:tr>
      <w:tr w:rsidR="00AE667A" w14:paraId="779959C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874723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EC0B5B3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075F69" w14:textId="77777777" w:rsidR="00AE667A" w:rsidRDefault="00000000">
            <w:pPr>
              <w:jc w:val="center"/>
            </w:pPr>
            <w:r>
              <w:t>0.575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E3E848" w14:textId="77777777" w:rsidR="00AE667A" w:rsidRDefault="00000000">
            <w:pPr>
              <w:jc w:val="center"/>
            </w:pPr>
            <w:r>
              <w:t>1.78 [0.50; 8.84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52E148" w14:textId="77777777" w:rsidR="00AE667A" w:rsidRDefault="00000000">
            <w:pPr>
              <w:jc w:val="center"/>
            </w:pPr>
            <w:r>
              <w:t>0.434</w:t>
            </w:r>
          </w:p>
        </w:tc>
      </w:tr>
      <w:tr w:rsidR="00AE667A" w14:paraId="694FA25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16F4B9" w14:textId="77777777" w:rsidR="00AE667A" w:rsidRDefault="00000000">
            <w:r>
              <w:rPr>
                <w:i/>
                <w:iCs/>
              </w:rPr>
              <w:t>AUC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B74295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82451E" w14:textId="77777777" w:rsidR="00AE667A" w:rsidRDefault="00000000">
            <w:pPr>
              <w:jc w:val="center"/>
            </w:pPr>
            <w:r>
              <w:t>0.250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A25476" w14:textId="77777777" w:rsidR="00AE667A" w:rsidRDefault="00000000">
            <w:pPr>
              <w:jc w:val="center"/>
            </w:pPr>
            <w:r>
              <w:t>1.28 [0.40; 4.40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8EEE10" w14:textId="77777777" w:rsidR="00AE667A" w:rsidRDefault="00000000">
            <w:pPr>
              <w:jc w:val="center"/>
            </w:pPr>
            <w:r>
              <w:t>0.671</w:t>
            </w:r>
          </w:p>
        </w:tc>
      </w:tr>
      <w:tr w:rsidR="00AE667A" w14:paraId="210CCDB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12FAB5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28C035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626B8C" w14:textId="77777777" w:rsidR="00AE667A" w:rsidRDefault="00000000">
            <w:pPr>
              <w:jc w:val="center"/>
            </w:pPr>
            <w:r>
              <w:t>0.073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C4BFD7" w14:textId="77777777" w:rsidR="00AE667A" w:rsidRDefault="00000000">
            <w:pPr>
              <w:jc w:val="center"/>
            </w:pPr>
            <w:r>
              <w:t>1.08 [0.30; 4.05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0056BF" w14:textId="77777777" w:rsidR="00AE667A" w:rsidRDefault="00000000">
            <w:pPr>
              <w:jc w:val="center"/>
            </w:pPr>
            <w:r>
              <w:t>0.912</w:t>
            </w:r>
          </w:p>
        </w:tc>
      </w:tr>
      <w:tr w:rsidR="00AE667A" w14:paraId="1ED437C2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3C56F3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E0529D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CE1C92" w14:textId="77777777" w:rsidR="00AE667A" w:rsidRDefault="00000000">
            <w:pPr>
              <w:jc w:val="center"/>
            </w:pPr>
            <w:r>
              <w:t>-0.69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2AB4C0" w14:textId="77777777" w:rsidR="00AE667A" w:rsidRDefault="00000000">
            <w:pPr>
              <w:jc w:val="center"/>
            </w:pPr>
            <w:r>
              <w:t>0.50 [0.11; 2.10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B650DED" w14:textId="77777777" w:rsidR="00AE667A" w:rsidRDefault="00000000">
            <w:pPr>
              <w:jc w:val="center"/>
            </w:pPr>
            <w:r>
              <w:t>0.349</w:t>
            </w:r>
          </w:p>
        </w:tc>
      </w:tr>
      <w:tr w:rsidR="00AE667A" w14:paraId="09C34C3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6BCE4A" w14:textId="77777777" w:rsidR="00AE667A" w:rsidRDefault="00000000">
            <w:r>
              <w:rPr>
                <w:i/>
                <w:iCs/>
              </w:rPr>
              <w:t>Time to Peak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D5CB4C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E4D0FD" w14:textId="77777777" w:rsidR="00AE667A" w:rsidRDefault="00000000">
            <w:pPr>
              <w:jc w:val="center"/>
            </w:pPr>
            <w:r>
              <w:t>1.318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326475" w14:textId="77777777" w:rsidR="00AE667A" w:rsidRDefault="00000000">
            <w:pPr>
              <w:jc w:val="center"/>
            </w:pPr>
            <w:r>
              <w:t>3.73 [1.11; 18.26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44C196" w14:textId="77777777" w:rsidR="00AE667A" w:rsidRDefault="00000000">
            <w:pPr>
              <w:jc w:val="center"/>
            </w:pPr>
            <w:r>
              <w:t>0.061</w:t>
            </w:r>
          </w:p>
        </w:tc>
      </w:tr>
      <w:tr w:rsidR="00AE667A" w14:paraId="0C079D1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50BB92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3889BC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08C5E4" w14:textId="77777777" w:rsidR="00AE667A" w:rsidRDefault="00000000">
            <w:pPr>
              <w:jc w:val="center"/>
            </w:pPr>
            <w:r>
              <w:t>-0.20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9C9871" w14:textId="77777777" w:rsidR="00AE667A" w:rsidRDefault="00000000">
            <w:pPr>
              <w:jc w:val="center"/>
            </w:pPr>
            <w:r>
              <w:t>0.82 [0.26; 2.51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90EE03" w14:textId="77777777" w:rsidR="00AE667A" w:rsidRDefault="00000000">
            <w:pPr>
              <w:jc w:val="center"/>
            </w:pPr>
            <w:r>
              <w:t>0.726</w:t>
            </w:r>
          </w:p>
        </w:tc>
      </w:tr>
      <w:tr w:rsidR="00AE667A" w14:paraId="48AD637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225772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816CF6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3DC3D9" w14:textId="77777777" w:rsidR="00AE667A" w:rsidRDefault="00000000">
            <w:pPr>
              <w:jc w:val="center"/>
            </w:pPr>
            <w:r>
              <w:t>-2.01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8F5BA9" w14:textId="77777777" w:rsidR="00AE667A" w:rsidRDefault="00000000">
            <w:pPr>
              <w:jc w:val="center"/>
            </w:pPr>
            <w:r>
              <w:t>0.13 [0.02; 0.59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BC3796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16</w:t>
            </w:r>
          </w:p>
        </w:tc>
      </w:tr>
      <w:tr w:rsidR="00AE667A" w14:paraId="5D2BC11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CE7EC3" w14:textId="77777777" w:rsidR="00AE667A" w:rsidRDefault="00000000">
            <w:r>
              <w:rPr>
                <w:i/>
                <w:iCs/>
              </w:rPr>
              <w:t>Peak Power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E1DC34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C976CD" w14:textId="77777777" w:rsidR="00AE667A" w:rsidRDefault="00000000">
            <w:pPr>
              <w:jc w:val="center"/>
            </w:pPr>
            <w:r>
              <w:t>-0.669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DF945A" w14:textId="77777777" w:rsidR="00AE667A" w:rsidRDefault="00000000">
            <w:pPr>
              <w:jc w:val="center"/>
            </w:pPr>
            <w:r>
              <w:t>0.51 [0.16; 1.18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4B2088" w14:textId="77777777" w:rsidR="00AE667A" w:rsidRDefault="00000000">
            <w:pPr>
              <w:jc w:val="center"/>
            </w:pPr>
            <w:r>
              <w:t>0.180</w:t>
            </w:r>
          </w:p>
        </w:tc>
      </w:tr>
      <w:tr w:rsidR="00AE667A" w14:paraId="3051326A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9B9EB1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23E6E2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5D4C3D" w14:textId="77777777" w:rsidR="00AE667A" w:rsidRDefault="00000000">
            <w:pPr>
              <w:jc w:val="center"/>
            </w:pPr>
            <w:r>
              <w:t>0.072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42755B" w14:textId="77777777" w:rsidR="00AE667A" w:rsidRDefault="00000000">
            <w:pPr>
              <w:jc w:val="center"/>
            </w:pPr>
            <w:r>
              <w:t>1.07 [0.37; 3.19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9D22EA" w14:textId="77777777" w:rsidR="00AE667A" w:rsidRDefault="00000000">
            <w:pPr>
              <w:jc w:val="center"/>
            </w:pPr>
            <w:r>
              <w:t>0.895</w:t>
            </w:r>
          </w:p>
        </w:tc>
      </w:tr>
      <w:tr w:rsidR="00AE667A" w14:paraId="567F6B7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07EA52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B50F26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1309F6" w14:textId="77777777" w:rsidR="00AE667A" w:rsidRDefault="00000000">
            <w:pPr>
              <w:jc w:val="center"/>
            </w:pPr>
            <w:r>
              <w:t>0.019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71DE16" w14:textId="77777777" w:rsidR="00AE667A" w:rsidRDefault="00000000">
            <w:pPr>
              <w:jc w:val="center"/>
            </w:pPr>
            <w:r>
              <w:t>1.02 [0.30; 3.79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61C2EB" w14:textId="77777777" w:rsidR="00AE667A" w:rsidRDefault="00000000">
            <w:pPr>
              <w:jc w:val="center"/>
            </w:pPr>
            <w:r>
              <w:t>0.975</w:t>
            </w:r>
          </w:p>
        </w:tc>
      </w:tr>
      <w:tr w:rsidR="00AE667A" w14:paraId="435F8F3B" w14:textId="77777777">
        <w:tc>
          <w:tcPr>
            <w:tcW w:w="22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499F1F" w14:textId="77777777" w:rsidR="00AE667A" w:rsidRDefault="00AE667A"/>
        </w:tc>
        <w:tc>
          <w:tcPr>
            <w:tcW w:w="18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6A56A2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8A4DC1" w14:textId="77777777" w:rsidR="00AE667A" w:rsidRDefault="00AE667A"/>
        </w:tc>
        <w:tc>
          <w:tcPr>
            <w:tcW w:w="2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D5DB34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47178E" w14:textId="77777777" w:rsidR="00AE667A" w:rsidRDefault="00AE667A"/>
        </w:tc>
      </w:tr>
    </w:tbl>
    <w:p w14:paraId="4406B2CF" w14:textId="77777777" w:rsidR="00AE667A" w:rsidRPr="007E7FA9" w:rsidRDefault="00000000">
      <w:pPr>
        <w:spacing w:before="80" w:after="200"/>
        <w:rPr>
          <w:lang w:val="en-US"/>
        </w:rPr>
      </w:pPr>
      <w:r w:rsidRPr="007E7FA9">
        <w:rPr>
          <w:i/>
          <w:iCs/>
          <w:sz w:val="18"/>
          <w:szCs w:val="18"/>
          <w:lang w:val="en-US"/>
        </w:rPr>
        <w:t xml:space="preserve">Note. </w:t>
      </w:r>
      <w:r w:rsidRPr="007E7FA9">
        <w:rPr>
          <w:sz w:val="18"/>
          <w:szCs w:val="18"/>
          <w:lang w:val="en-US"/>
        </w:rPr>
        <w:t xml:space="preserve">Reference categories: Condition = Distractor; Profile = A+T+. For logistic regression </w:t>
      </w:r>
      <w:r>
        <w:rPr>
          <w:sz w:val="18"/>
          <w:szCs w:val="18"/>
        </w:rPr>
        <w:t>β</w:t>
      </w:r>
      <w:r w:rsidRPr="007E7FA9">
        <w:rPr>
          <w:sz w:val="18"/>
          <w:szCs w:val="18"/>
          <w:lang w:val="en-US"/>
        </w:rPr>
        <w:t xml:space="preserve"> = log-odds; OR = odds ratio (95% CI); values &gt; 1 indicate higher probability of A-T+ profile. Feature effect = main effect of the oculomotor feature aggregated across trials. Bold = p &lt; .05. Models adjusted for sex, age, and MMSE.</w:t>
      </w:r>
    </w:p>
    <w:p w14:paraId="50068A03" w14:textId="77777777" w:rsidR="00AE667A" w:rsidRPr="007E7FA9" w:rsidRDefault="00000000">
      <w:pPr>
        <w:rPr>
          <w:lang w:val="en-US"/>
        </w:rPr>
      </w:pPr>
      <w:r w:rsidRPr="007E7FA9">
        <w:rPr>
          <w:lang w:val="en-US"/>
        </w:rPr>
        <w:br w:type="page"/>
      </w:r>
    </w:p>
    <w:p w14:paraId="25E974A0" w14:textId="77777777" w:rsidR="00AE667A" w:rsidRDefault="00000000">
      <w:pPr>
        <w:spacing w:before="240" w:after="100"/>
      </w:pPr>
      <w:r w:rsidRPr="007E7FA9">
        <w:rPr>
          <w:b/>
          <w:bCs/>
          <w:sz w:val="22"/>
          <w:szCs w:val="22"/>
          <w:lang w:val="en-US"/>
        </w:rPr>
        <w:lastRenderedPageBreak/>
        <w:t>Table S3.</w:t>
      </w:r>
      <w:r w:rsidRPr="007E7FA9">
        <w:rPr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</w:rPr>
        <w:t>Full Signals Sensitivity Results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800"/>
        <w:gridCol w:w="1400"/>
        <w:gridCol w:w="1400"/>
        <w:gridCol w:w="1400"/>
      </w:tblGrid>
      <w:tr w:rsidR="00AE667A" w14:paraId="5D8F603A" w14:textId="77777777">
        <w:tc>
          <w:tcPr>
            <w:tcW w:w="22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2BE84F" w14:textId="77777777" w:rsidR="00AE667A" w:rsidRDefault="00000000">
            <w:r>
              <w:rPr>
                <w:b/>
                <w:bCs/>
              </w:rPr>
              <w:t>Signal</w:t>
            </w:r>
          </w:p>
        </w:tc>
        <w:tc>
          <w:tcPr>
            <w:tcW w:w="18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7BCB6F" w14:textId="77777777" w:rsidR="00AE667A" w:rsidRDefault="00000000">
            <w:r>
              <w:rPr>
                <w:b/>
                <w:bCs/>
              </w:rPr>
              <w:t>Effect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3825AA" w14:textId="77777777" w:rsidR="00AE667A" w:rsidRDefault="00000000">
            <w:pPr>
              <w:jc w:val="center"/>
            </w:pPr>
            <w:r>
              <w:rPr>
                <w:b/>
                <w:bCs/>
              </w:rPr>
              <w:t>β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09910C" w14:textId="77777777" w:rsidR="00AE667A" w:rsidRDefault="00000000">
            <w:pPr>
              <w:jc w:val="center"/>
            </w:pPr>
            <w:r>
              <w:rPr>
                <w:b/>
                <w:bCs/>
              </w:rPr>
              <w:t>SE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0E4C3C" w14:textId="77777777" w:rsidR="00AE667A" w:rsidRDefault="00000000">
            <w:pPr>
              <w:jc w:val="center"/>
            </w:pPr>
            <w:r>
              <w:rPr>
                <w:b/>
                <w:bCs/>
              </w:rPr>
              <w:t>p</w:t>
            </w:r>
          </w:p>
        </w:tc>
      </w:tr>
      <w:tr w:rsidR="00AE667A" w14:paraId="18358D2D" w14:textId="77777777">
        <w:tc>
          <w:tcPr>
            <w:tcW w:w="820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6B8761" w14:textId="77777777" w:rsidR="00AE667A" w:rsidRDefault="00000000">
            <w:r>
              <w:rPr>
                <w:b/>
                <w:bCs/>
                <w:i/>
                <w:iCs/>
              </w:rPr>
              <w:t>Linear Mixed-Effects Models</w:t>
            </w:r>
          </w:p>
        </w:tc>
      </w:tr>
      <w:tr w:rsidR="00AE667A" w14:paraId="1982884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75B144" w14:textId="77777777" w:rsidR="00AE667A" w:rsidRDefault="00000000">
            <w:r>
              <w:rPr>
                <w:b/>
                <w:bCs/>
              </w:rPr>
              <w:t>Cognitive Vergenc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1E6735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6A0624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7A5B29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0803B1" w14:textId="77777777" w:rsidR="00AE667A" w:rsidRDefault="00AE667A"/>
        </w:tc>
      </w:tr>
      <w:tr w:rsidR="00AE667A" w14:paraId="47E83806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B3B422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126519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BD6DBD" w14:textId="77777777" w:rsidR="00AE667A" w:rsidRDefault="00000000">
            <w:pPr>
              <w:jc w:val="center"/>
            </w:pPr>
            <w:r>
              <w:t>0.03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27B6AA" w14:textId="77777777" w:rsidR="00AE667A" w:rsidRDefault="00000000">
            <w:pPr>
              <w:jc w:val="center"/>
            </w:pPr>
            <w:r>
              <w:t>0.00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976AC8" w14:textId="77777777" w:rsidR="00AE667A" w:rsidRDefault="00000000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AE667A" w14:paraId="5D5B1DD3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BA0EF4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DC7923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200D07" w14:textId="77777777" w:rsidR="00AE667A" w:rsidRDefault="00000000">
            <w:pPr>
              <w:jc w:val="center"/>
            </w:pPr>
            <w:r>
              <w:t>-0.09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A0B32A" w14:textId="77777777" w:rsidR="00AE667A" w:rsidRDefault="00000000">
            <w:pPr>
              <w:jc w:val="center"/>
            </w:pPr>
            <w:r>
              <w:t>0.09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062235" w14:textId="77777777" w:rsidR="00AE667A" w:rsidRDefault="00000000">
            <w:pPr>
              <w:jc w:val="center"/>
            </w:pPr>
            <w:r>
              <w:t>0.283</w:t>
            </w:r>
          </w:p>
        </w:tc>
      </w:tr>
      <w:tr w:rsidR="00AE667A" w14:paraId="1A7858A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9407F0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014553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CD5166" w14:textId="77777777" w:rsidR="00AE667A" w:rsidRDefault="00000000">
            <w:pPr>
              <w:jc w:val="center"/>
            </w:pPr>
            <w:r>
              <w:t>0.10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B8A47F" w14:textId="77777777" w:rsidR="00AE667A" w:rsidRDefault="00000000">
            <w:pPr>
              <w:jc w:val="center"/>
            </w:pPr>
            <w:r>
              <w:t>0.01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8B924D" w14:textId="77777777" w:rsidR="00AE667A" w:rsidRDefault="00000000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AE667A" w14:paraId="5303160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EEFAB5" w14:textId="77777777" w:rsidR="00AE667A" w:rsidRDefault="00000000">
            <w:r>
              <w:rPr>
                <w:b/>
                <w:bCs/>
              </w:rPr>
              <w:t>Pupi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14B006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B1877C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A76775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38AAF4" w14:textId="77777777" w:rsidR="00AE667A" w:rsidRDefault="00AE667A"/>
        </w:tc>
      </w:tr>
      <w:tr w:rsidR="00AE667A" w14:paraId="31BE684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6FE328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6A4841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62AD79" w14:textId="77777777" w:rsidR="00AE667A" w:rsidRDefault="00000000">
            <w:pPr>
              <w:jc w:val="center"/>
            </w:pPr>
            <w:r>
              <w:t>0.46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A5B5D9" w14:textId="77777777" w:rsidR="00AE667A" w:rsidRDefault="00000000">
            <w:pPr>
              <w:jc w:val="center"/>
            </w:pPr>
            <w:r>
              <w:t>0.00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3E3D32" w14:textId="77777777" w:rsidR="00AE667A" w:rsidRDefault="00000000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AE667A" w14:paraId="7C500E92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B33FB6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A013BE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2225C8" w14:textId="77777777" w:rsidR="00AE667A" w:rsidRDefault="00000000">
            <w:pPr>
              <w:jc w:val="center"/>
            </w:pPr>
            <w:r>
              <w:t>-0.00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10479F" w14:textId="77777777" w:rsidR="00AE667A" w:rsidRDefault="00000000">
            <w:pPr>
              <w:jc w:val="center"/>
            </w:pPr>
            <w:r>
              <w:t>0.09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9849B2" w14:textId="77777777" w:rsidR="00AE667A" w:rsidRDefault="00000000">
            <w:pPr>
              <w:jc w:val="center"/>
            </w:pPr>
            <w:r>
              <w:t>0.949</w:t>
            </w:r>
          </w:p>
        </w:tc>
      </w:tr>
      <w:tr w:rsidR="00AE667A" w14:paraId="5BF5958B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4C003C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B1C7C0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48F54D" w14:textId="77777777" w:rsidR="00AE667A" w:rsidRDefault="00000000">
            <w:pPr>
              <w:jc w:val="center"/>
            </w:pPr>
            <w:r>
              <w:t>-0.06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F78209" w14:textId="77777777" w:rsidR="00AE667A" w:rsidRDefault="00000000">
            <w:pPr>
              <w:jc w:val="center"/>
            </w:pPr>
            <w:r>
              <w:t>0.01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445ECC" w14:textId="77777777" w:rsidR="00AE667A" w:rsidRDefault="00000000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AE667A" w14:paraId="3BD31098" w14:textId="77777777">
        <w:tc>
          <w:tcPr>
            <w:tcW w:w="22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6E2BD" w14:textId="77777777" w:rsidR="00AE667A" w:rsidRDefault="00AE667A"/>
        </w:tc>
        <w:tc>
          <w:tcPr>
            <w:tcW w:w="18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E5666C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96F727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947CAB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7F7C5F" w14:textId="77777777" w:rsidR="00AE667A" w:rsidRDefault="00AE667A"/>
        </w:tc>
      </w:tr>
    </w:tbl>
    <w:p w14:paraId="2B306705" w14:textId="77777777" w:rsidR="00AE667A" w:rsidRPr="007E7FA9" w:rsidRDefault="00000000">
      <w:pPr>
        <w:spacing w:before="80" w:after="200"/>
        <w:rPr>
          <w:lang w:val="en-US"/>
        </w:rPr>
      </w:pPr>
      <w:r w:rsidRPr="007E7FA9">
        <w:rPr>
          <w:i/>
          <w:iCs/>
          <w:sz w:val="18"/>
          <w:szCs w:val="18"/>
          <w:lang w:val="en-US"/>
        </w:rPr>
        <w:t xml:space="preserve">Note. </w:t>
      </w:r>
      <w:r w:rsidRPr="007E7FA9">
        <w:rPr>
          <w:sz w:val="18"/>
          <w:szCs w:val="18"/>
          <w:lang w:val="en-US"/>
        </w:rPr>
        <w:t xml:space="preserve">Reference categories: Condition = Distractor; Profile = A+T+. For mixed-effects models: </w:t>
      </w:r>
      <w:r>
        <w:rPr>
          <w:sz w:val="18"/>
          <w:szCs w:val="18"/>
        </w:rPr>
        <w:t>β</w:t>
      </w:r>
      <w:r w:rsidRPr="007E7FA9">
        <w:rPr>
          <w:sz w:val="18"/>
          <w:szCs w:val="18"/>
          <w:lang w:val="en-US"/>
        </w:rPr>
        <w:t xml:space="preserve"> = standardized coefficient; SE = standard error; and p value. Bold = p &lt; .05. Models adjusted for sex, age, and MMSE.</w:t>
      </w:r>
    </w:p>
    <w:p w14:paraId="7AECEF73" w14:textId="77777777" w:rsidR="00AE667A" w:rsidRPr="007E7FA9" w:rsidRDefault="00000000">
      <w:pPr>
        <w:rPr>
          <w:lang w:val="en-US"/>
        </w:rPr>
      </w:pPr>
      <w:r w:rsidRPr="007E7FA9">
        <w:rPr>
          <w:lang w:val="en-US"/>
        </w:rPr>
        <w:br w:type="page"/>
      </w:r>
    </w:p>
    <w:p w14:paraId="6EAAF74D" w14:textId="77777777" w:rsidR="00AE667A" w:rsidRDefault="00000000">
      <w:pPr>
        <w:spacing w:before="240" w:after="100"/>
      </w:pPr>
      <w:r w:rsidRPr="007E7FA9">
        <w:rPr>
          <w:b/>
          <w:bCs/>
          <w:sz w:val="22"/>
          <w:szCs w:val="22"/>
          <w:lang w:val="en-US"/>
        </w:rPr>
        <w:lastRenderedPageBreak/>
        <w:t>Table S4.</w:t>
      </w:r>
      <w:r w:rsidRPr="007E7FA9">
        <w:rPr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</w:rPr>
        <w:t>Full Features Sensitivity Results</w:t>
      </w:r>
    </w:p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800"/>
        <w:gridCol w:w="1400"/>
        <w:gridCol w:w="1400"/>
        <w:gridCol w:w="1400"/>
      </w:tblGrid>
      <w:tr w:rsidR="00AE667A" w14:paraId="2484583A" w14:textId="77777777">
        <w:tc>
          <w:tcPr>
            <w:tcW w:w="22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DE2DCC" w14:textId="77777777" w:rsidR="00AE667A" w:rsidRDefault="00000000">
            <w:r>
              <w:rPr>
                <w:b/>
                <w:bCs/>
              </w:rPr>
              <w:t>Feature</w:t>
            </w:r>
          </w:p>
        </w:tc>
        <w:tc>
          <w:tcPr>
            <w:tcW w:w="18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8FC971" w14:textId="77777777" w:rsidR="00AE667A" w:rsidRDefault="00000000">
            <w:r>
              <w:rPr>
                <w:b/>
                <w:bCs/>
              </w:rPr>
              <w:t>Effect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2FE831" w14:textId="77777777" w:rsidR="00AE667A" w:rsidRDefault="00000000">
            <w:pPr>
              <w:jc w:val="center"/>
            </w:pPr>
            <w:r>
              <w:rPr>
                <w:b/>
                <w:bCs/>
              </w:rPr>
              <w:t>β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EB681B" w14:textId="77777777" w:rsidR="00AE667A" w:rsidRDefault="00000000">
            <w:pPr>
              <w:jc w:val="center"/>
            </w:pPr>
            <w:r>
              <w:rPr>
                <w:b/>
                <w:bCs/>
              </w:rPr>
              <w:t>SE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05B884" w14:textId="77777777" w:rsidR="00AE667A" w:rsidRDefault="00000000">
            <w:pPr>
              <w:jc w:val="center"/>
            </w:pPr>
            <w:r>
              <w:rPr>
                <w:b/>
                <w:bCs/>
              </w:rPr>
              <w:t>p</w:t>
            </w:r>
          </w:p>
        </w:tc>
      </w:tr>
      <w:tr w:rsidR="00AE667A" w14:paraId="29FEBD3F" w14:textId="77777777">
        <w:tc>
          <w:tcPr>
            <w:tcW w:w="820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396C5C" w14:textId="77777777" w:rsidR="00AE667A" w:rsidRDefault="00000000">
            <w:r>
              <w:rPr>
                <w:b/>
                <w:bCs/>
                <w:i/>
                <w:iCs/>
              </w:rPr>
              <w:t>Linear Mixed-Effects Models</w:t>
            </w:r>
          </w:p>
        </w:tc>
      </w:tr>
      <w:tr w:rsidR="00AE667A" w14:paraId="761F7FA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AED9BA" w14:textId="77777777" w:rsidR="00AE667A" w:rsidRDefault="00000000">
            <w:r>
              <w:rPr>
                <w:b/>
                <w:bCs/>
              </w:rPr>
              <w:t>Cognitive Vergenc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E3851E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576B3DB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5DE97E0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753282" w14:textId="77777777" w:rsidR="00AE667A" w:rsidRDefault="00AE667A"/>
        </w:tc>
      </w:tr>
      <w:tr w:rsidR="00AE667A" w14:paraId="349F422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717FD0" w14:textId="77777777" w:rsidR="00AE667A" w:rsidRDefault="00000000">
            <w:r>
              <w:rPr>
                <w:i/>
                <w:iCs/>
              </w:rPr>
              <w:t>Slope Initi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412D58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75808D" w14:textId="77777777" w:rsidR="00AE667A" w:rsidRDefault="00000000">
            <w:pPr>
              <w:jc w:val="center"/>
            </w:pPr>
            <w:r>
              <w:t>0.00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D19D87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952AFE" w14:textId="77777777" w:rsidR="00AE667A" w:rsidRDefault="00000000">
            <w:pPr>
              <w:jc w:val="center"/>
            </w:pPr>
            <w:r>
              <w:t>0.910</w:t>
            </w:r>
          </w:p>
        </w:tc>
      </w:tr>
      <w:tr w:rsidR="00AE667A" w14:paraId="041B947E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B9402F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E0347F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94ADBC8" w14:textId="77777777" w:rsidR="00AE667A" w:rsidRDefault="00000000">
            <w:pPr>
              <w:jc w:val="center"/>
            </w:pPr>
            <w:r>
              <w:t>-0.05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DE53DD" w14:textId="77777777" w:rsidR="00AE667A" w:rsidRDefault="00000000">
            <w:pPr>
              <w:jc w:val="center"/>
            </w:pPr>
            <w:r>
              <w:t>0.07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43EE58" w14:textId="77777777" w:rsidR="00AE667A" w:rsidRDefault="00000000">
            <w:pPr>
              <w:jc w:val="center"/>
            </w:pPr>
            <w:r>
              <w:t>0.437</w:t>
            </w:r>
          </w:p>
        </w:tc>
      </w:tr>
      <w:tr w:rsidR="00AE667A" w14:paraId="3FAB2113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1C5641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25C319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BA547F" w14:textId="77777777" w:rsidR="00AE667A" w:rsidRDefault="00000000">
            <w:pPr>
              <w:jc w:val="center"/>
            </w:pPr>
            <w:r>
              <w:t>0.09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D4871BC" w14:textId="77777777" w:rsidR="00AE667A" w:rsidRDefault="00000000">
            <w:pPr>
              <w:jc w:val="center"/>
            </w:pPr>
            <w:r>
              <w:t>0.09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404530" w14:textId="77777777" w:rsidR="00AE667A" w:rsidRDefault="00000000">
            <w:pPr>
              <w:jc w:val="center"/>
            </w:pPr>
            <w:r>
              <w:t>0.317</w:t>
            </w:r>
          </w:p>
        </w:tc>
      </w:tr>
      <w:tr w:rsidR="00AE667A" w14:paraId="7495851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209931" w14:textId="77777777" w:rsidR="00AE667A" w:rsidRDefault="00000000">
            <w:r>
              <w:rPr>
                <w:i/>
                <w:iCs/>
              </w:rPr>
              <w:t>Slope Glob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A1A4A0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354DF7" w14:textId="77777777" w:rsidR="00AE667A" w:rsidRDefault="00000000">
            <w:pPr>
              <w:jc w:val="center"/>
            </w:pPr>
            <w:r>
              <w:t>-0.02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FCCD47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5C00BF" w14:textId="77777777" w:rsidR="00AE667A" w:rsidRDefault="00000000">
            <w:pPr>
              <w:jc w:val="center"/>
            </w:pPr>
            <w:r>
              <w:t>0.583</w:t>
            </w:r>
          </w:p>
        </w:tc>
      </w:tr>
      <w:tr w:rsidR="00AE667A" w14:paraId="2ADB975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1EA34F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6BE823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B569C6" w14:textId="77777777" w:rsidR="00AE667A" w:rsidRDefault="00000000">
            <w:pPr>
              <w:jc w:val="center"/>
            </w:pPr>
            <w:r>
              <w:t>-0.12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A7895A" w14:textId="77777777" w:rsidR="00AE667A" w:rsidRDefault="00000000">
            <w:pPr>
              <w:jc w:val="center"/>
            </w:pPr>
            <w:r>
              <w:t>0.09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4D12EA" w14:textId="77777777" w:rsidR="00AE667A" w:rsidRDefault="00000000">
            <w:pPr>
              <w:jc w:val="center"/>
            </w:pPr>
            <w:r>
              <w:t>0.170</w:t>
            </w:r>
          </w:p>
        </w:tc>
      </w:tr>
      <w:tr w:rsidR="00AE667A" w14:paraId="7438087C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48BF04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2D4C5F6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7BB291D" w14:textId="77777777" w:rsidR="00AE667A" w:rsidRDefault="00000000">
            <w:pPr>
              <w:jc w:val="center"/>
            </w:pPr>
            <w:r>
              <w:t>0.18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250099" w14:textId="77777777" w:rsidR="00AE667A" w:rsidRDefault="00000000">
            <w:pPr>
              <w:jc w:val="center"/>
            </w:pPr>
            <w:r>
              <w:t>0.08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94B6DC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39</w:t>
            </w:r>
          </w:p>
        </w:tc>
      </w:tr>
      <w:tr w:rsidR="00AE667A" w14:paraId="15269543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AA72D6" w14:textId="77777777" w:rsidR="00AE667A" w:rsidRDefault="00000000">
            <w:r>
              <w:rPr>
                <w:i/>
                <w:iCs/>
              </w:rPr>
              <w:t>Slope Lat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0443E6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0ADA552" w14:textId="77777777" w:rsidR="00AE667A" w:rsidRDefault="00000000">
            <w:pPr>
              <w:jc w:val="center"/>
            </w:pPr>
            <w:r>
              <w:t>-0.12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AC21AB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945FA8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05</w:t>
            </w:r>
          </w:p>
        </w:tc>
      </w:tr>
      <w:tr w:rsidR="00AE667A" w14:paraId="75C8C67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38EE08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104F59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C0C3C6" w14:textId="77777777" w:rsidR="00AE667A" w:rsidRDefault="00000000">
            <w:pPr>
              <w:jc w:val="center"/>
            </w:pPr>
            <w:r>
              <w:t>-0.02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2376D7" w14:textId="77777777" w:rsidR="00AE667A" w:rsidRDefault="00000000">
            <w:pPr>
              <w:jc w:val="center"/>
            </w:pPr>
            <w:r>
              <w:t>0.08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093163C" w14:textId="77777777" w:rsidR="00AE667A" w:rsidRDefault="00000000">
            <w:pPr>
              <w:jc w:val="center"/>
            </w:pPr>
            <w:r>
              <w:t>0.743</w:t>
            </w:r>
          </w:p>
        </w:tc>
      </w:tr>
      <w:tr w:rsidR="00AE667A" w14:paraId="1D53B5F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73FA03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4B12F1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2276D4" w14:textId="77777777" w:rsidR="00AE667A" w:rsidRDefault="00000000">
            <w:pPr>
              <w:jc w:val="center"/>
            </w:pPr>
            <w:r>
              <w:t>0.07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355D3D" w14:textId="77777777" w:rsidR="00AE667A" w:rsidRDefault="00000000">
            <w:pPr>
              <w:jc w:val="center"/>
            </w:pPr>
            <w:r>
              <w:t>0.09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46A5CE" w14:textId="77777777" w:rsidR="00AE667A" w:rsidRDefault="00000000">
            <w:pPr>
              <w:jc w:val="center"/>
            </w:pPr>
            <w:r>
              <w:t>0.403</w:t>
            </w:r>
          </w:p>
        </w:tc>
      </w:tr>
      <w:tr w:rsidR="00AE667A" w14:paraId="5F07437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788E50" w14:textId="77777777" w:rsidR="00AE667A" w:rsidRDefault="00000000">
            <w:r>
              <w:rPr>
                <w:i/>
                <w:iCs/>
              </w:rPr>
              <w:t>AUC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F854C6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D9153B" w14:textId="77777777" w:rsidR="00AE667A" w:rsidRDefault="00000000">
            <w:pPr>
              <w:jc w:val="center"/>
            </w:pPr>
            <w:r>
              <w:t>0.05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106874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83F2D3" w14:textId="77777777" w:rsidR="00AE667A" w:rsidRDefault="00000000">
            <w:pPr>
              <w:jc w:val="center"/>
            </w:pPr>
            <w:r>
              <w:t>0.244</w:t>
            </w:r>
          </w:p>
        </w:tc>
      </w:tr>
      <w:tr w:rsidR="00AE667A" w14:paraId="7EEBBEE6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B442FD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7AA913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B4E41E" w14:textId="77777777" w:rsidR="00AE667A" w:rsidRDefault="00000000">
            <w:pPr>
              <w:jc w:val="center"/>
            </w:pPr>
            <w:r>
              <w:t>-0.09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A01ECD" w14:textId="77777777" w:rsidR="00AE667A" w:rsidRDefault="00000000">
            <w:pPr>
              <w:jc w:val="center"/>
            </w:pPr>
            <w:r>
              <w:t>0.09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CA8F64" w14:textId="77777777" w:rsidR="00AE667A" w:rsidRDefault="00000000">
            <w:pPr>
              <w:jc w:val="center"/>
            </w:pPr>
            <w:r>
              <w:t>0.342</w:t>
            </w:r>
          </w:p>
        </w:tc>
      </w:tr>
      <w:tr w:rsidR="00AE667A" w14:paraId="14299FA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077A03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E093B0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8EB589" w14:textId="77777777" w:rsidR="00AE667A" w:rsidRDefault="00000000">
            <w:pPr>
              <w:jc w:val="center"/>
            </w:pPr>
            <w:r>
              <w:t>0.11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D70024" w14:textId="77777777" w:rsidR="00AE667A" w:rsidRDefault="00000000">
            <w:pPr>
              <w:jc w:val="center"/>
            </w:pPr>
            <w:r>
              <w:t>0.08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2D47D5" w14:textId="77777777" w:rsidR="00AE667A" w:rsidRDefault="00000000">
            <w:pPr>
              <w:jc w:val="center"/>
            </w:pPr>
            <w:r>
              <w:t>0.194</w:t>
            </w:r>
          </w:p>
        </w:tc>
      </w:tr>
      <w:tr w:rsidR="00AE667A" w14:paraId="4940807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DEAB74" w14:textId="77777777" w:rsidR="00AE667A" w:rsidRDefault="00000000">
            <w:r>
              <w:rPr>
                <w:i/>
                <w:iCs/>
              </w:rPr>
              <w:t>Time to Peak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643631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7FC05B" w14:textId="77777777" w:rsidR="00AE667A" w:rsidRDefault="00000000">
            <w:pPr>
              <w:jc w:val="center"/>
            </w:pPr>
            <w:r>
              <w:t>0.25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0332A3" w14:textId="77777777" w:rsidR="00AE667A" w:rsidRDefault="00000000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BA46F2" w14:textId="77777777" w:rsidR="00AE667A" w:rsidRDefault="00000000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AE667A" w14:paraId="00FE709C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8C3050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264EEA" w14:textId="77777777" w:rsidR="00AE667A" w:rsidRDefault="00000000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AE6FC0" w14:textId="77777777" w:rsidR="00AE667A" w:rsidRDefault="00000000">
            <w:pPr>
              <w:jc w:val="center"/>
            </w:pPr>
            <w:r>
              <w:t>0.07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02059E" w14:textId="77777777" w:rsidR="00AE667A" w:rsidRDefault="00000000">
            <w:pPr>
              <w:jc w:val="center"/>
            </w:pPr>
            <w:r>
              <w:t>0.06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9E7BC0" w14:textId="77777777" w:rsidR="00AE667A" w:rsidRDefault="00000000">
            <w:pPr>
              <w:jc w:val="center"/>
            </w:pPr>
            <w:r>
              <w:t>0.246</w:t>
            </w:r>
          </w:p>
        </w:tc>
      </w:tr>
      <w:tr w:rsidR="007E7FA9" w14:paraId="4C5F1A23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32CDD0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0E86CC" w14:textId="77777777" w:rsidR="007E7FA9" w:rsidRDefault="007E7FA9" w:rsidP="007E7FA9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560412" w14:textId="7323A968" w:rsidR="007E7FA9" w:rsidRDefault="007E7FA9" w:rsidP="007E7FA9">
            <w:pPr>
              <w:jc w:val="center"/>
            </w:pPr>
            <w:r>
              <w:t>-0.16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E6F6B6" w14:textId="042F8A75" w:rsidR="007E7FA9" w:rsidRDefault="007E7FA9" w:rsidP="007E7FA9">
            <w:pPr>
              <w:jc w:val="center"/>
            </w:pPr>
            <w:r>
              <w:t>0.08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938B99" w14:textId="48452D74" w:rsidR="007E7FA9" w:rsidRDefault="007E7FA9" w:rsidP="007E7FA9">
            <w:pPr>
              <w:jc w:val="center"/>
            </w:pPr>
            <w:r>
              <w:t>0.067</w:t>
            </w:r>
          </w:p>
        </w:tc>
      </w:tr>
      <w:tr w:rsidR="007E7FA9" w14:paraId="0B8D0D83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77A9B56" w14:textId="77777777" w:rsidR="007E7FA9" w:rsidRDefault="007E7FA9" w:rsidP="007E7FA9">
            <w:r>
              <w:rPr>
                <w:i/>
                <w:iCs/>
              </w:rPr>
              <w:t>Peak Power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A61E4A" w14:textId="77777777" w:rsidR="007E7FA9" w:rsidRDefault="007E7FA9" w:rsidP="007E7FA9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E4D3E0" w14:textId="77777777" w:rsidR="007E7FA9" w:rsidRDefault="007E7FA9" w:rsidP="007E7FA9">
            <w:pPr>
              <w:jc w:val="center"/>
            </w:pPr>
            <w:r>
              <w:t>-0.08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A10DCC" w14:textId="77777777" w:rsidR="007E7FA9" w:rsidRDefault="007E7FA9" w:rsidP="007E7FA9">
            <w:pPr>
              <w:jc w:val="center"/>
            </w:pPr>
            <w:r>
              <w:t>0.03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9B0149" w14:textId="77777777" w:rsidR="007E7FA9" w:rsidRDefault="007E7FA9" w:rsidP="007E7FA9">
            <w:pPr>
              <w:jc w:val="center"/>
            </w:pPr>
            <w:r>
              <w:rPr>
                <w:b/>
                <w:bCs/>
              </w:rPr>
              <w:t>0.025</w:t>
            </w:r>
          </w:p>
        </w:tc>
      </w:tr>
      <w:tr w:rsidR="007E7FA9" w14:paraId="606BAAF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4C12B6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76ABD5" w14:textId="77777777" w:rsidR="007E7FA9" w:rsidRDefault="007E7FA9" w:rsidP="007E7FA9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AACA72" w14:textId="77777777" w:rsidR="007E7FA9" w:rsidRDefault="007E7FA9" w:rsidP="007E7FA9">
            <w:pPr>
              <w:jc w:val="center"/>
            </w:pPr>
            <w:r>
              <w:t>-0.19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4253681" w14:textId="77777777" w:rsidR="007E7FA9" w:rsidRDefault="007E7FA9" w:rsidP="007E7FA9">
            <w:pPr>
              <w:jc w:val="center"/>
            </w:pPr>
            <w:r>
              <w:t>0.20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A8CA74" w14:textId="77777777" w:rsidR="007E7FA9" w:rsidRDefault="007E7FA9" w:rsidP="007E7FA9">
            <w:pPr>
              <w:jc w:val="center"/>
            </w:pPr>
            <w:r>
              <w:t>0.358</w:t>
            </w:r>
          </w:p>
        </w:tc>
      </w:tr>
      <w:tr w:rsidR="007E7FA9" w14:paraId="4B1E4ED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89C17C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D07508" w14:textId="77777777" w:rsidR="007E7FA9" w:rsidRDefault="007E7FA9" w:rsidP="007E7FA9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269C96" w14:textId="77777777" w:rsidR="007E7FA9" w:rsidRDefault="007E7FA9" w:rsidP="007E7FA9">
            <w:pPr>
              <w:jc w:val="center"/>
            </w:pPr>
            <w:r>
              <w:t>0.06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51D073" w14:textId="77777777" w:rsidR="007E7FA9" w:rsidRDefault="007E7FA9" w:rsidP="007E7FA9">
            <w:pPr>
              <w:jc w:val="center"/>
            </w:pPr>
            <w:r>
              <w:t>0.07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B6C131" w14:textId="77777777" w:rsidR="007E7FA9" w:rsidRDefault="007E7FA9" w:rsidP="007E7FA9">
            <w:pPr>
              <w:jc w:val="center"/>
            </w:pPr>
            <w:r>
              <w:t>0.354</w:t>
            </w:r>
          </w:p>
        </w:tc>
      </w:tr>
      <w:tr w:rsidR="007E7FA9" w14:paraId="1E2036BA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C45ADC" w14:textId="77777777" w:rsidR="007E7FA9" w:rsidRDefault="007E7FA9" w:rsidP="007E7FA9">
            <w:r>
              <w:rPr>
                <w:b/>
                <w:bCs/>
              </w:rPr>
              <w:t>Pupi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DE9D4F" w14:textId="77777777" w:rsidR="007E7FA9" w:rsidRDefault="007E7FA9" w:rsidP="007E7FA9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45D56A" w14:textId="77777777" w:rsidR="007E7FA9" w:rsidRDefault="007E7FA9" w:rsidP="007E7FA9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1904B2" w14:textId="77777777" w:rsidR="007E7FA9" w:rsidRDefault="007E7FA9" w:rsidP="007E7FA9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D5FB8E" w14:textId="77777777" w:rsidR="007E7FA9" w:rsidRDefault="007E7FA9" w:rsidP="007E7FA9"/>
        </w:tc>
      </w:tr>
      <w:tr w:rsidR="007E7FA9" w14:paraId="1A26FDEA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E043A1" w14:textId="77777777" w:rsidR="007E7FA9" w:rsidRDefault="007E7FA9" w:rsidP="007E7FA9">
            <w:r>
              <w:rPr>
                <w:i/>
                <w:iCs/>
              </w:rPr>
              <w:t>Slope Initi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8F4AF6" w14:textId="77777777" w:rsidR="007E7FA9" w:rsidRDefault="007E7FA9" w:rsidP="007E7FA9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3B802F" w14:textId="77777777" w:rsidR="007E7FA9" w:rsidRDefault="007E7FA9" w:rsidP="007E7FA9">
            <w:pPr>
              <w:jc w:val="center"/>
            </w:pPr>
            <w:r>
              <w:t>0.12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B1431F" w14:textId="77777777" w:rsidR="007E7FA9" w:rsidRDefault="007E7FA9" w:rsidP="007E7FA9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68D101" w14:textId="77777777" w:rsidR="007E7FA9" w:rsidRDefault="007E7FA9" w:rsidP="007E7FA9">
            <w:pPr>
              <w:jc w:val="center"/>
            </w:pPr>
            <w:r>
              <w:rPr>
                <w:b/>
                <w:bCs/>
              </w:rPr>
              <w:t>0.009</w:t>
            </w:r>
          </w:p>
        </w:tc>
      </w:tr>
      <w:tr w:rsidR="007E7FA9" w14:paraId="3D71D4C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E7B8B9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A66C52" w14:textId="77777777" w:rsidR="007E7FA9" w:rsidRDefault="007E7FA9" w:rsidP="007E7FA9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965AD6" w14:textId="77777777" w:rsidR="007E7FA9" w:rsidRDefault="007E7FA9" w:rsidP="007E7FA9">
            <w:pPr>
              <w:jc w:val="center"/>
            </w:pPr>
            <w:r>
              <w:t>-0.08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277D71" w14:textId="77777777" w:rsidR="007E7FA9" w:rsidRDefault="007E7FA9" w:rsidP="007E7FA9">
            <w:pPr>
              <w:jc w:val="center"/>
            </w:pPr>
            <w:r>
              <w:t>0.06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040649" w14:textId="77777777" w:rsidR="007E7FA9" w:rsidRDefault="007E7FA9" w:rsidP="007E7FA9">
            <w:pPr>
              <w:jc w:val="center"/>
            </w:pPr>
            <w:r>
              <w:t>0.162</w:t>
            </w:r>
          </w:p>
        </w:tc>
      </w:tr>
      <w:tr w:rsidR="007E7FA9" w14:paraId="3E0A7FD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FC5086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A9FF0B" w14:textId="77777777" w:rsidR="007E7FA9" w:rsidRDefault="007E7FA9" w:rsidP="007E7FA9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AA2514" w14:textId="77777777" w:rsidR="007E7FA9" w:rsidRDefault="007E7FA9" w:rsidP="007E7FA9">
            <w:pPr>
              <w:jc w:val="center"/>
            </w:pPr>
            <w:r>
              <w:t>-0.06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5D7989" w14:textId="77777777" w:rsidR="007E7FA9" w:rsidRDefault="007E7FA9" w:rsidP="007E7FA9">
            <w:pPr>
              <w:jc w:val="center"/>
            </w:pPr>
            <w:r>
              <w:t>0.09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0C4D9E" w14:textId="77777777" w:rsidR="007E7FA9" w:rsidRDefault="007E7FA9" w:rsidP="007E7FA9">
            <w:pPr>
              <w:jc w:val="center"/>
            </w:pPr>
            <w:r>
              <w:t>0.493</w:t>
            </w:r>
          </w:p>
        </w:tc>
      </w:tr>
      <w:tr w:rsidR="007E7FA9" w14:paraId="17545D6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D8167B" w14:textId="77777777" w:rsidR="007E7FA9" w:rsidRDefault="007E7FA9" w:rsidP="007E7FA9">
            <w:r>
              <w:rPr>
                <w:i/>
                <w:iCs/>
              </w:rPr>
              <w:t>Slope Glob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E33452" w14:textId="77777777" w:rsidR="007E7FA9" w:rsidRDefault="007E7FA9" w:rsidP="007E7FA9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5AD3C7" w14:textId="77777777" w:rsidR="007E7FA9" w:rsidRDefault="007E7FA9" w:rsidP="007E7FA9">
            <w:pPr>
              <w:jc w:val="center"/>
            </w:pPr>
            <w:r>
              <w:t>0.74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7B56A7" w14:textId="77777777" w:rsidR="007E7FA9" w:rsidRDefault="007E7FA9" w:rsidP="007E7FA9">
            <w:pPr>
              <w:jc w:val="center"/>
            </w:pPr>
            <w:r>
              <w:t>0.04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B82AF2" w14:textId="77777777" w:rsidR="007E7FA9" w:rsidRDefault="007E7FA9" w:rsidP="007E7FA9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7E7FA9" w14:paraId="249EED4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9124CC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3D65CC" w14:textId="77777777" w:rsidR="007E7FA9" w:rsidRDefault="007E7FA9" w:rsidP="007E7FA9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772C15" w14:textId="77777777" w:rsidR="007E7FA9" w:rsidRDefault="007E7FA9" w:rsidP="007E7FA9">
            <w:pPr>
              <w:jc w:val="center"/>
            </w:pPr>
            <w:r>
              <w:t>0.033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E30DD3" w14:textId="77777777" w:rsidR="007E7FA9" w:rsidRDefault="007E7FA9" w:rsidP="007E7FA9">
            <w:pPr>
              <w:jc w:val="center"/>
            </w:pPr>
            <w:r>
              <w:t>0.12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963C95" w14:textId="77777777" w:rsidR="007E7FA9" w:rsidRDefault="007E7FA9" w:rsidP="007E7FA9">
            <w:pPr>
              <w:jc w:val="center"/>
            </w:pPr>
            <w:r>
              <w:t>0.801</w:t>
            </w:r>
          </w:p>
        </w:tc>
      </w:tr>
      <w:tr w:rsidR="007E7FA9" w14:paraId="30DA858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02A6A0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BF0113" w14:textId="77777777" w:rsidR="007E7FA9" w:rsidRDefault="007E7FA9" w:rsidP="007E7FA9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98EB2E" w14:textId="77777777" w:rsidR="007E7FA9" w:rsidRDefault="007E7FA9" w:rsidP="007E7FA9">
            <w:pPr>
              <w:jc w:val="center"/>
            </w:pPr>
            <w:r>
              <w:t>-0.048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830AA5" w14:textId="77777777" w:rsidR="007E7FA9" w:rsidRDefault="007E7FA9" w:rsidP="007E7FA9">
            <w:pPr>
              <w:jc w:val="center"/>
            </w:pPr>
            <w:r>
              <w:t>0.08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3C1411" w14:textId="77777777" w:rsidR="007E7FA9" w:rsidRDefault="007E7FA9" w:rsidP="007E7FA9">
            <w:pPr>
              <w:jc w:val="center"/>
            </w:pPr>
            <w:r>
              <w:t>0.557</w:t>
            </w:r>
          </w:p>
        </w:tc>
      </w:tr>
      <w:tr w:rsidR="007E7FA9" w14:paraId="7AEB576A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414C1B" w14:textId="77777777" w:rsidR="007E7FA9" w:rsidRDefault="007E7FA9" w:rsidP="007E7FA9">
            <w:r>
              <w:rPr>
                <w:i/>
                <w:iCs/>
              </w:rPr>
              <w:t>Slope Lat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118D43" w14:textId="77777777" w:rsidR="007E7FA9" w:rsidRDefault="007E7FA9" w:rsidP="007E7FA9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651AEF" w14:textId="77777777" w:rsidR="007E7FA9" w:rsidRDefault="007E7FA9" w:rsidP="007E7FA9">
            <w:pPr>
              <w:jc w:val="center"/>
            </w:pPr>
            <w:r>
              <w:t>0.075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C70344" w14:textId="77777777" w:rsidR="007E7FA9" w:rsidRDefault="007E7FA9" w:rsidP="007E7FA9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D50346" w14:textId="77777777" w:rsidR="007E7FA9" w:rsidRDefault="007E7FA9" w:rsidP="007E7FA9">
            <w:pPr>
              <w:jc w:val="center"/>
            </w:pPr>
            <w:r>
              <w:t>0.102</w:t>
            </w:r>
          </w:p>
        </w:tc>
      </w:tr>
      <w:tr w:rsidR="007E7FA9" w14:paraId="1F29C53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85662F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ADE978" w14:textId="77777777" w:rsidR="007E7FA9" w:rsidRDefault="007E7FA9" w:rsidP="007E7FA9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BE29CF9" w14:textId="77777777" w:rsidR="007E7FA9" w:rsidRDefault="007E7FA9" w:rsidP="007E7FA9">
            <w:pPr>
              <w:jc w:val="center"/>
            </w:pPr>
            <w:r>
              <w:t>-0.02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ACEA61" w14:textId="77777777" w:rsidR="007E7FA9" w:rsidRDefault="007E7FA9" w:rsidP="007E7FA9">
            <w:pPr>
              <w:jc w:val="center"/>
            </w:pPr>
            <w:r>
              <w:t>0.09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A8509F" w14:textId="77777777" w:rsidR="007E7FA9" w:rsidRDefault="007E7FA9" w:rsidP="007E7FA9">
            <w:pPr>
              <w:jc w:val="center"/>
            </w:pPr>
            <w:r>
              <w:t>0.783</w:t>
            </w:r>
          </w:p>
        </w:tc>
      </w:tr>
      <w:tr w:rsidR="007E7FA9" w14:paraId="643A3C0A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80C16E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894DA4" w14:textId="77777777" w:rsidR="007E7FA9" w:rsidRDefault="007E7FA9" w:rsidP="007E7FA9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74344A" w14:textId="77777777" w:rsidR="007E7FA9" w:rsidRDefault="007E7FA9" w:rsidP="007E7FA9">
            <w:pPr>
              <w:jc w:val="center"/>
            </w:pPr>
            <w:r>
              <w:t>0.05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06DF0F" w14:textId="77777777" w:rsidR="007E7FA9" w:rsidRDefault="007E7FA9" w:rsidP="007E7FA9">
            <w:pPr>
              <w:jc w:val="center"/>
            </w:pPr>
            <w:r>
              <w:t>0.09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A83D09" w14:textId="77777777" w:rsidR="007E7FA9" w:rsidRDefault="007E7FA9" w:rsidP="007E7FA9">
            <w:pPr>
              <w:jc w:val="center"/>
            </w:pPr>
            <w:r>
              <w:t>0.528</w:t>
            </w:r>
          </w:p>
        </w:tc>
      </w:tr>
      <w:tr w:rsidR="007E7FA9" w14:paraId="443784D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1E2732" w14:textId="77777777" w:rsidR="007E7FA9" w:rsidRDefault="007E7FA9" w:rsidP="007E7FA9">
            <w:r>
              <w:rPr>
                <w:i/>
                <w:iCs/>
              </w:rPr>
              <w:t>AUC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D281A9" w14:textId="77777777" w:rsidR="007E7FA9" w:rsidRDefault="007E7FA9" w:rsidP="007E7FA9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C4D15E" w14:textId="77777777" w:rsidR="007E7FA9" w:rsidRDefault="007E7FA9" w:rsidP="007E7FA9">
            <w:pPr>
              <w:jc w:val="center"/>
            </w:pPr>
            <w:r>
              <w:t>0.58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A0B3A1" w14:textId="77777777" w:rsidR="007E7FA9" w:rsidRDefault="007E7FA9" w:rsidP="007E7FA9">
            <w:pPr>
              <w:jc w:val="center"/>
            </w:pPr>
            <w:r>
              <w:t>0.04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17EEF9" w14:textId="77777777" w:rsidR="007E7FA9" w:rsidRDefault="007E7FA9" w:rsidP="007E7FA9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7E7FA9" w14:paraId="6750B722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F1449E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E22090" w14:textId="77777777" w:rsidR="007E7FA9" w:rsidRDefault="007E7FA9" w:rsidP="007E7FA9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0812E0" w14:textId="77777777" w:rsidR="007E7FA9" w:rsidRDefault="007E7FA9" w:rsidP="007E7FA9">
            <w:pPr>
              <w:jc w:val="center"/>
            </w:pPr>
            <w:r>
              <w:t>0.00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C8D7B2" w14:textId="77777777" w:rsidR="007E7FA9" w:rsidRDefault="007E7FA9" w:rsidP="007E7FA9">
            <w:pPr>
              <w:jc w:val="center"/>
            </w:pPr>
            <w:r>
              <w:t>0.11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07839C" w14:textId="77777777" w:rsidR="007E7FA9" w:rsidRDefault="007E7FA9" w:rsidP="007E7FA9">
            <w:pPr>
              <w:jc w:val="center"/>
            </w:pPr>
            <w:r>
              <w:t>0.956</w:t>
            </w:r>
          </w:p>
        </w:tc>
      </w:tr>
      <w:tr w:rsidR="007E7FA9" w14:paraId="6D78B7AB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8E8DC9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E22A37" w14:textId="77777777" w:rsidR="007E7FA9" w:rsidRDefault="007E7FA9" w:rsidP="007E7FA9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7A63C9" w14:textId="77777777" w:rsidR="007E7FA9" w:rsidRDefault="007E7FA9" w:rsidP="007E7FA9">
            <w:pPr>
              <w:jc w:val="center"/>
            </w:pPr>
            <w:r>
              <w:t>-0.08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A52EDC3" w14:textId="77777777" w:rsidR="007E7FA9" w:rsidRDefault="007E7FA9" w:rsidP="007E7FA9">
            <w:pPr>
              <w:jc w:val="center"/>
            </w:pPr>
            <w:r>
              <w:t>0.08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782036" w14:textId="77777777" w:rsidR="007E7FA9" w:rsidRDefault="007E7FA9" w:rsidP="007E7FA9">
            <w:pPr>
              <w:jc w:val="center"/>
            </w:pPr>
            <w:r>
              <w:t>0.314</w:t>
            </w:r>
          </w:p>
        </w:tc>
      </w:tr>
      <w:tr w:rsidR="007E7FA9" w14:paraId="22EF35B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B2B054B" w14:textId="77777777" w:rsidR="007E7FA9" w:rsidRDefault="007E7FA9" w:rsidP="007E7FA9">
            <w:r>
              <w:rPr>
                <w:i/>
                <w:iCs/>
              </w:rPr>
              <w:t>Time to Peak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C76F6EC" w14:textId="77777777" w:rsidR="007E7FA9" w:rsidRDefault="007E7FA9" w:rsidP="007E7FA9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EB8C10" w14:textId="77777777" w:rsidR="007E7FA9" w:rsidRDefault="007E7FA9" w:rsidP="007E7FA9">
            <w:pPr>
              <w:jc w:val="center"/>
            </w:pPr>
            <w:r>
              <w:t>0.28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68EA81" w14:textId="77777777" w:rsidR="007E7FA9" w:rsidRDefault="007E7FA9" w:rsidP="007E7FA9">
            <w:pPr>
              <w:jc w:val="center"/>
            </w:pPr>
            <w:r>
              <w:t>0.04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F8FC2E" w14:textId="77777777" w:rsidR="007E7FA9" w:rsidRDefault="007E7FA9" w:rsidP="007E7FA9">
            <w:pPr>
              <w:jc w:val="center"/>
            </w:pPr>
            <w:r>
              <w:rPr>
                <w:b/>
                <w:bCs/>
              </w:rPr>
              <w:t>&lt;0.001</w:t>
            </w:r>
          </w:p>
        </w:tc>
      </w:tr>
      <w:tr w:rsidR="007E7FA9" w14:paraId="707F14F2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ECB8D9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7C30FB" w14:textId="77777777" w:rsidR="007E7FA9" w:rsidRDefault="007E7FA9" w:rsidP="007E7FA9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6FBFFB" w14:textId="77777777" w:rsidR="007E7FA9" w:rsidRDefault="007E7FA9" w:rsidP="007E7FA9">
            <w:pPr>
              <w:jc w:val="center"/>
            </w:pPr>
            <w:r>
              <w:t>0.172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25063C" w14:textId="77777777" w:rsidR="007E7FA9" w:rsidRDefault="007E7FA9" w:rsidP="007E7FA9">
            <w:pPr>
              <w:jc w:val="center"/>
            </w:pPr>
            <w:r>
              <w:t>0.074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6CDDA0" w14:textId="77777777" w:rsidR="007E7FA9" w:rsidRDefault="007E7FA9" w:rsidP="007E7FA9">
            <w:pPr>
              <w:jc w:val="center"/>
            </w:pPr>
            <w:r>
              <w:rPr>
                <w:b/>
                <w:bCs/>
              </w:rPr>
              <w:t>0.025</w:t>
            </w:r>
          </w:p>
        </w:tc>
      </w:tr>
      <w:tr w:rsidR="007E7FA9" w14:paraId="650D133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536F3D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DF6395" w14:textId="77777777" w:rsidR="007E7FA9" w:rsidRDefault="007E7FA9" w:rsidP="007E7FA9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FC1E99" w14:textId="77777777" w:rsidR="007E7FA9" w:rsidRDefault="007E7FA9" w:rsidP="007E7FA9">
            <w:pPr>
              <w:jc w:val="center"/>
            </w:pPr>
            <w:r>
              <w:t>-0.22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2EBAC3" w14:textId="77777777" w:rsidR="007E7FA9" w:rsidRDefault="007E7FA9" w:rsidP="007E7FA9">
            <w:pPr>
              <w:jc w:val="center"/>
            </w:pPr>
            <w:r>
              <w:t>0.090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BF82E4" w14:textId="77777777" w:rsidR="007E7FA9" w:rsidRDefault="007E7FA9" w:rsidP="007E7FA9">
            <w:pPr>
              <w:jc w:val="center"/>
            </w:pPr>
            <w:r>
              <w:rPr>
                <w:b/>
                <w:bCs/>
              </w:rPr>
              <w:t>0.012</w:t>
            </w:r>
          </w:p>
        </w:tc>
      </w:tr>
      <w:tr w:rsidR="007E7FA9" w14:paraId="44DCBD5C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A6C2CD" w14:textId="77777777" w:rsidR="007E7FA9" w:rsidRDefault="007E7FA9" w:rsidP="007E7FA9">
            <w:r>
              <w:rPr>
                <w:i/>
                <w:iCs/>
              </w:rPr>
              <w:t>Peak Power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8C178D" w14:textId="77777777" w:rsidR="007E7FA9" w:rsidRDefault="007E7FA9" w:rsidP="007E7FA9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705756" w14:textId="77777777" w:rsidR="007E7FA9" w:rsidRDefault="007E7FA9" w:rsidP="007E7FA9">
            <w:pPr>
              <w:jc w:val="center"/>
            </w:pPr>
            <w:r>
              <w:t>0.07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D3534A" w14:textId="77777777" w:rsidR="007E7FA9" w:rsidRDefault="007E7FA9" w:rsidP="007E7FA9">
            <w:pPr>
              <w:jc w:val="center"/>
            </w:pPr>
            <w:r>
              <w:t>0.039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2EF794" w14:textId="77777777" w:rsidR="007E7FA9" w:rsidRDefault="007E7FA9" w:rsidP="007E7FA9">
            <w:pPr>
              <w:jc w:val="center"/>
            </w:pPr>
            <w:r>
              <w:t>0.051</w:t>
            </w:r>
          </w:p>
        </w:tc>
      </w:tr>
      <w:tr w:rsidR="007E7FA9" w14:paraId="3A5A6E92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3594F08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39D339" w14:textId="77777777" w:rsidR="007E7FA9" w:rsidRDefault="007E7FA9" w:rsidP="007E7FA9">
            <w:r>
              <w:t>Profile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969326E" w14:textId="77777777" w:rsidR="007E7FA9" w:rsidRDefault="007E7FA9" w:rsidP="007E7FA9">
            <w:pPr>
              <w:jc w:val="center"/>
            </w:pPr>
            <w:r>
              <w:t>-0.277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C0A86A" w14:textId="77777777" w:rsidR="007E7FA9" w:rsidRDefault="007E7FA9" w:rsidP="007E7FA9">
            <w:pPr>
              <w:jc w:val="center"/>
            </w:pPr>
            <w:r>
              <w:t>0.19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09A70E" w14:textId="77777777" w:rsidR="007E7FA9" w:rsidRDefault="007E7FA9" w:rsidP="007E7FA9">
            <w:pPr>
              <w:jc w:val="center"/>
            </w:pPr>
            <w:r>
              <w:t>0.166</w:t>
            </w:r>
          </w:p>
        </w:tc>
      </w:tr>
      <w:tr w:rsidR="007E7FA9" w14:paraId="0BE3A2C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50B081" w14:textId="77777777" w:rsidR="007E7FA9" w:rsidRDefault="007E7FA9" w:rsidP="007E7FA9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901A0F" w14:textId="77777777" w:rsidR="007E7FA9" w:rsidRDefault="007E7FA9" w:rsidP="007E7FA9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447914" w14:textId="77777777" w:rsidR="007E7FA9" w:rsidRDefault="007E7FA9" w:rsidP="007E7FA9">
            <w:pPr>
              <w:jc w:val="center"/>
            </w:pPr>
            <w:r>
              <w:t>0.011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E5E6FB" w14:textId="77777777" w:rsidR="007E7FA9" w:rsidRDefault="007E7FA9" w:rsidP="007E7FA9">
            <w:pPr>
              <w:jc w:val="center"/>
            </w:pPr>
            <w:r>
              <w:t>0.076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DB088C" w14:textId="77777777" w:rsidR="007E7FA9" w:rsidRDefault="007E7FA9" w:rsidP="007E7FA9">
            <w:pPr>
              <w:jc w:val="center"/>
            </w:pPr>
            <w:r>
              <w:t>0.883</w:t>
            </w:r>
          </w:p>
        </w:tc>
      </w:tr>
      <w:tr w:rsidR="007E7FA9" w14:paraId="31581028" w14:textId="77777777">
        <w:tc>
          <w:tcPr>
            <w:tcW w:w="22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E85D72" w14:textId="77777777" w:rsidR="007E7FA9" w:rsidRDefault="007E7FA9" w:rsidP="007E7FA9"/>
        </w:tc>
        <w:tc>
          <w:tcPr>
            <w:tcW w:w="18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55BE40" w14:textId="77777777" w:rsidR="007E7FA9" w:rsidRDefault="007E7FA9" w:rsidP="007E7FA9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705CF0" w14:textId="77777777" w:rsidR="007E7FA9" w:rsidRDefault="007E7FA9" w:rsidP="007E7FA9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8AA4C2A" w14:textId="77777777" w:rsidR="007E7FA9" w:rsidRDefault="007E7FA9" w:rsidP="007E7FA9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38AD2A" w14:textId="77777777" w:rsidR="007E7FA9" w:rsidRDefault="007E7FA9" w:rsidP="007E7FA9"/>
        </w:tc>
      </w:tr>
    </w:tbl>
    <w:p w14:paraId="1A709797" w14:textId="77777777" w:rsidR="00AE667A" w:rsidRPr="007E7FA9" w:rsidRDefault="00000000">
      <w:pPr>
        <w:spacing w:before="80" w:after="200"/>
        <w:rPr>
          <w:lang w:val="en-US"/>
        </w:rPr>
      </w:pPr>
      <w:r w:rsidRPr="007E7FA9">
        <w:rPr>
          <w:i/>
          <w:iCs/>
          <w:sz w:val="18"/>
          <w:szCs w:val="18"/>
          <w:lang w:val="en-US"/>
        </w:rPr>
        <w:t xml:space="preserve">Note. </w:t>
      </w:r>
      <w:r w:rsidRPr="007E7FA9">
        <w:rPr>
          <w:sz w:val="18"/>
          <w:szCs w:val="18"/>
          <w:lang w:val="en-US"/>
        </w:rPr>
        <w:t xml:space="preserve">Reference categories: Condition = Distractor; Profile = A+T+. For mixed-effects models: </w:t>
      </w:r>
      <w:r>
        <w:rPr>
          <w:sz w:val="18"/>
          <w:szCs w:val="18"/>
        </w:rPr>
        <w:t>β</w:t>
      </w:r>
      <w:r w:rsidRPr="007E7FA9">
        <w:rPr>
          <w:sz w:val="18"/>
          <w:szCs w:val="18"/>
          <w:lang w:val="en-US"/>
        </w:rPr>
        <w:t xml:space="preserve"> = standardized coefficient; SE = standard error; and p value. Bold = p &lt; .05. Models adjusted for sex, age, and MMSE.</w:t>
      </w:r>
    </w:p>
    <w:p w14:paraId="6C743326" w14:textId="77777777" w:rsidR="00AE667A" w:rsidRPr="007E7FA9" w:rsidRDefault="00000000">
      <w:pPr>
        <w:rPr>
          <w:lang w:val="en-US"/>
        </w:rPr>
      </w:pPr>
      <w:r w:rsidRPr="007E7FA9">
        <w:rPr>
          <w:lang w:val="en-US"/>
        </w:rPr>
        <w:br w:type="page"/>
      </w:r>
    </w:p>
    <w:p w14:paraId="40DB3AF5" w14:textId="77777777" w:rsidR="00AE667A" w:rsidRDefault="00000000">
      <w:pPr>
        <w:spacing w:before="240" w:after="100"/>
      </w:pPr>
      <w:r w:rsidRPr="007E7FA9">
        <w:rPr>
          <w:b/>
          <w:bCs/>
          <w:sz w:val="22"/>
          <w:szCs w:val="22"/>
          <w:lang w:val="en-US"/>
        </w:rPr>
        <w:lastRenderedPageBreak/>
        <w:t>Table S5.</w:t>
      </w:r>
      <w:r w:rsidRPr="007E7FA9">
        <w:rPr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</w:rPr>
        <w:t>Full Logistic Regression Sensitivity Results</w:t>
      </w:r>
    </w:p>
    <w:tbl>
      <w:tblPr>
        <w:tblW w:w="9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200"/>
        <w:gridCol w:w="1800"/>
        <w:gridCol w:w="1400"/>
        <w:gridCol w:w="2500"/>
        <w:gridCol w:w="1400"/>
      </w:tblGrid>
      <w:tr w:rsidR="00AE667A" w14:paraId="1E19005E" w14:textId="77777777">
        <w:tc>
          <w:tcPr>
            <w:tcW w:w="22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71901D" w14:textId="77777777" w:rsidR="00AE667A" w:rsidRDefault="00000000">
            <w:r>
              <w:rPr>
                <w:b/>
                <w:bCs/>
              </w:rPr>
              <w:t>Feature</w:t>
            </w:r>
          </w:p>
        </w:tc>
        <w:tc>
          <w:tcPr>
            <w:tcW w:w="18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0B26A78" w14:textId="77777777" w:rsidR="00AE667A" w:rsidRDefault="00000000">
            <w:r>
              <w:rPr>
                <w:b/>
                <w:bCs/>
              </w:rPr>
              <w:t>Effect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AB77CD" w14:textId="77777777" w:rsidR="00AE667A" w:rsidRDefault="00000000">
            <w:pPr>
              <w:jc w:val="center"/>
            </w:pPr>
            <w:r>
              <w:rPr>
                <w:b/>
                <w:bCs/>
              </w:rPr>
              <w:t>Log-odds</w:t>
            </w:r>
          </w:p>
        </w:tc>
        <w:tc>
          <w:tcPr>
            <w:tcW w:w="25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1FD721" w14:textId="77777777" w:rsidR="00AE667A" w:rsidRDefault="00000000">
            <w:pPr>
              <w:jc w:val="center"/>
            </w:pPr>
            <w:r>
              <w:rPr>
                <w:b/>
                <w:bCs/>
              </w:rPr>
              <w:t>OR [95% CI]</w:t>
            </w:r>
          </w:p>
        </w:tc>
        <w:tc>
          <w:tcPr>
            <w:tcW w:w="1400" w:type="dxa"/>
            <w:tcBorders>
              <w:top w:val="single" w:sz="6" w:space="0" w:color="000000"/>
              <w:left w:val="none" w:sz="0" w:space="0" w:color="FFFFFF"/>
              <w:bottom w:val="single" w:sz="4" w:space="0" w:color="000000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8CD6CC" w14:textId="77777777" w:rsidR="00AE667A" w:rsidRDefault="00000000">
            <w:pPr>
              <w:jc w:val="center"/>
            </w:pPr>
            <w:r>
              <w:rPr>
                <w:b/>
                <w:bCs/>
              </w:rPr>
              <w:t>p</w:t>
            </w:r>
          </w:p>
        </w:tc>
      </w:tr>
      <w:tr w:rsidR="00AE667A" w14:paraId="0434525A" w14:textId="77777777">
        <w:tc>
          <w:tcPr>
            <w:tcW w:w="9300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2FC8BA" w14:textId="77777777" w:rsidR="00AE667A" w:rsidRDefault="00000000">
            <w:r>
              <w:rPr>
                <w:b/>
                <w:bCs/>
                <w:i/>
                <w:iCs/>
              </w:rPr>
              <w:t>Binary Logistic Regression</w:t>
            </w:r>
          </w:p>
        </w:tc>
      </w:tr>
      <w:tr w:rsidR="00AE667A" w14:paraId="36A1463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4804CF" w14:textId="77777777" w:rsidR="00AE667A" w:rsidRDefault="00000000">
            <w:r>
              <w:rPr>
                <w:b/>
                <w:bCs/>
              </w:rPr>
              <w:t>Cognitive Vergenc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ED694A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ED31E4" w14:textId="77777777" w:rsidR="00AE667A" w:rsidRDefault="00AE667A"/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9FFB54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F7996F7" w14:textId="77777777" w:rsidR="00AE667A" w:rsidRDefault="00AE667A"/>
        </w:tc>
      </w:tr>
      <w:tr w:rsidR="00AE667A" w14:paraId="00BBAD7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0F8691" w14:textId="77777777" w:rsidR="00AE667A" w:rsidRDefault="00000000">
            <w:r>
              <w:rPr>
                <w:i/>
                <w:iCs/>
              </w:rPr>
              <w:t>Slope Initi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AA59AB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3ECBAA" w14:textId="77777777" w:rsidR="00AE667A" w:rsidRDefault="00000000">
            <w:pPr>
              <w:jc w:val="center"/>
            </w:pPr>
            <w:r>
              <w:t>-0.16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180ABB" w14:textId="77777777" w:rsidR="00AE667A" w:rsidRDefault="00000000">
            <w:pPr>
              <w:jc w:val="center"/>
            </w:pPr>
            <w:r>
              <w:t>0.85 [0.23; 3.55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6076D6" w14:textId="77777777" w:rsidR="00AE667A" w:rsidRDefault="00000000">
            <w:pPr>
              <w:jc w:val="center"/>
            </w:pPr>
            <w:r>
              <w:t>0.804</w:t>
            </w:r>
          </w:p>
        </w:tc>
      </w:tr>
      <w:tr w:rsidR="00AE667A" w14:paraId="75923CE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FB3B4C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31EB6DD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5A22EF" w14:textId="77777777" w:rsidR="00AE667A" w:rsidRDefault="00000000">
            <w:pPr>
              <w:jc w:val="center"/>
            </w:pPr>
            <w:r>
              <w:t>0.03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FB2530" w14:textId="77777777" w:rsidR="00AE667A" w:rsidRDefault="00000000">
            <w:pPr>
              <w:jc w:val="center"/>
            </w:pPr>
            <w:r>
              <w:t>1.03 [0.34; 3.15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CE474E" w14:textId="77777777" w:rsidR="00AE667A" w:rsidRDefault="00000000">
            <w:pPr>
              <w:jc w:val="center"/>
            </w:pPr>
            <w:r>
              <w:t>0.952</w:t>
            </w:r>
          </w:p>
        </w:tc>
      </w:tr>
      <w:tr w:rsidR="00AE667A" w14:paraId="626FB79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371AED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10A1A2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158BC9" w14:textId="77777777" w:rsidR="00AE667A" w:rsidRDefault="00000000">
            <w:pPr>
              <w:jc w:val="center"/>
            </w:pPr>
            <w:r>
              <w:t>0.06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A05FE3" w14:textId="77777777" w:rsidR="00AE667A" w:rsidRDefault="00000000">
            <w:pPr>
              <w:jc w:val="center"/>
            </w:pPr>
            <w:r>
              <w:t>1.07 [0.22; 4.46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C8B2DFA" w14:textId="77777777" w:rsidR="00AE667A" w:rsidRDefault="00000000">
            <w:pPr>
              <w:jc w:val="center"/>
            </w:pPr>
            <w:r>
              <w:t>0.929</w:t>
            </w:r>
          </w:p>
        </w:tc>
      </w:tr>
      <w:tr w:rsidR="00AE667A" w14:paraId="43C0D6AE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E33202" w14:textId="77777777" w:rsidR="00AE667A" w:rsidRDefault="00000000">
            <w:r>
              <w:rPr>
                <w:i/>
                <w:iCs/>
              </w:rPr>
              <w:t>Slope Glob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02773B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A4D9B1" w14:textId="77777777" w:rsidR="00AE667A" w:rsidRDefault="00000000">
            <w:pPr>
              <w:jc w:val="center"/>
            </w:pPr>
            <w:r>
              <w:t>-0.560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402B2D" w14:textId="77777777" w:rsidR="00AE667A" w:rsidRDefault="00000000">
            <w:pPr>
              <w:jc w:val="center"/>
            </w:pPr>
            <w:r>
              <w:t>0.57 [0.14; 1.90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C528F3" w14:textId="77777777" w:rsidR="00AE667A" w:rsidRDefault="00000000">
            <w:pPr>
              <w:jc w:val="center"/>
            </w:pPr>
            <w:r>
              <w:t>0.383</w:t>
            </w:r>
          </w:p>
        </w:tc>
      </w:tr>
      <w:tr w:rsidR="00AE667A" w14:paraId="1BC996D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F8BA56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114902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2AD4C7" w14:textId="77777777" w:rsidR="00AE667A" w:rsidRDefault="00000000">
            <w:pPr>
              <w:jc w:val="center"/>
            </w:pPr>
            <w:r>
              <w:t>0.095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31A44C" w14:textId="77777777" w:rsidR="00AE667A" w:rsidRDefault="00000000">
            <w:pPr>
              <w:jc w:val="center"/>
            </w:pPr>
            <w:r>
              <w:t>1.10 [0.36; 3.4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78AE74" w14:textId="77777777" w:rsidR="00AE667A" w:rsidRDefault="00000000">
            <w:pPr>
              <w:jc w:val="center"/>
            </w:pPr>
            <w:r>
              <w:t>0.869</w:t>
            </w:r>
          </w:p>
        </w:tc>
      </w:tr>
      <w:tr w:rsidR="00AE667A" w14:paraId="566365C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ACBC3B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BDDC28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B3B143" w14:textId="77777777" w:rsidR="00AE667A" w:rsidRDefault="00000000">
            <w:pPr>
              <w:jc w:val="center"/>
            </w:pPr>
            <w:r>
              <w:t>0.540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A44329" w14:textId="77777777" w:rsidR="00AE667A" w:rsidRDefault="00000000">
            <w:pPr>
              <w:jc w:val="center"/>
            </w:pPr>
            <w:r>
              <w:t>1.72 [0.44; 7.99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B16458" w14:textId="77777777" w:rsidR="00AE667A" w:rsidRDefault="00000000">
            <w:pPr>
              <w:jc w:val="center"/>
            </w:pPr>
            <w:r>
              <w:t>0.450</w:t>
            </w:r>
          </w:p>
        </w:tc>
      </w:tr>
      <w:tr w:rsidR="00AE667A" w14:paraId="7EE1F1D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43522A" w14:textId="77777777" w:rsidR="00AE667A" w:rsidRDefault="00000000">
            <w:r>
              <w:rPr>
                <w:i/>
                <w:iCs/>
              </w:rPr>
              <w:t>Slope Lat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B3DFD0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9DFE24" w14:textId="77777777" w:rsidR="00AE667A" w:rsidRDefault="00000000">
            <w:pPr>
              <w:jc w:val="center"/>
            </w:pPr>
            <w:r>
              <w:t>-0.015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2B5ACE" w14:textId="77777777" w:rsidR="00AE667A" w:rsidRDefault="00000000">
            <w:pPr>
              <w:jc w:val="center"/>
            </w:pPr>
            <w:r>
              <w:t>0.99 [0.40; 2.82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4785BA" w14:textId="77777777" w:rsidR="00AE667A" w:rsidRDefault="00000000">
            <w:pPr>
              <w:jc w:val="center"/>
            </w:pPr>
            <w:r>
              <w:t>0.976</w:t>
            </w:r>
          </w:p>
        </w:tc>
      </w:tr>
      <w:tr w:rsidR="00AE667A" w14:paraId="1A5229D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075A3C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1D922D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7DB525" w14:textId="77777777" w:rsidR="00AE667A" w:rsidRDefault="00000000">
            <w:pPr>
              <w:jc w:val="center"/>
            </w:pPr>
            <w:r>
              <w:t>0.00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9B1C65" w14:textId="77777777" w:rsidR="00AE667A" w:rsidRDefault="00000000">
            <w:pPr>
              <w:jc w:val="center"/>
            </w:pPr>
            <w:r>
              <w:t>1.01 [0.34; 3.02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9CFAE6" w14:textId="77777777" w:rsidR="00AE667A" w:rsidRDefault="00000000">
            <w:pPr>
              <w:jc w:val="center"/>
            </w:pPr>
            <w:r>
              <w:t>0.991</w:t>
            </w:r>
          </w:p>
        </w:tc>
      </w:tr>
      <w:tr w:rsidR="00AE667A" w14:paraId="330C1A6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1BE03D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767AC6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50C604" w14:textId="77777777" w:rsidR="00AE667A" w:rsidRDefault="00000000">
            <w:pPr>
              <w:jc w:val="center"/>
            </w:pPr>
            <w:r>
              <w:t>0.090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C930E3" w14:textId="77777777" w:rsidR="00AE667A" w:rsidRDefault="00000000">
            <w:pPr>
              <w:jc w:val="center"/>
            </w:pPr>
            <w:r>
              <w:t>1.09 [0.32; 3.3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3655F77" w14:textId="77777777" w:rsidR="00AE667A" w:rsidRDefault="00000000">
            <w:pPr>
              <w:jc w:val="center"/>
            </w:pPr>
            <w:r>
              <w:t>0.877</w:t>
            </w:r>
          </w:p>
        </w:tc>
      </w:tr>
      <w:tr w:rsidR="00AE667A" w14:paraId="052E23B3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25D5713" w14:textId="77777777" w:rsidR="00AE667A" w:rsidRDefault="00000000">
            <w:r>
              <w:rPr>
                <w:i/>
                <w:iCs/>
              </w:rPr>
              <w:t>AUC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E27190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2B45F3" w14:textId="77777777" w:rsidR="00AE667A" w:rsidRDefault="00000000">
            <w:pPr>
              <w:jc w:val="center"/>
            </w:pPr>
            <w:r>
              <w:t>-0.442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2774AB" w14:textId="77777777" w:rsidR="00AE667A" w:rsidRDefault="00000000">
            <w:pPr>
              <w:jc w:val="center"/>
            </w:pPr>
            <w:r>
              <w:t>0.64 [0.11; 2.59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B37221" w14:textId="77777777" w:rsidR="00AE667A" w:rsidRDefault="00000000">
            <w:pPr>
              <w:jc w:val="center"/>
            </w:pPr>
            <w:r>
              <w:t>0.557</w:t>
            </w:r>
          </w:p>
        </w:tc>
      </w:tr>
      <w:tr w:rsidR="00AE667A" w14:paraId="193B20DA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1C4DFC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E8B316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82B141A" w14:textId="77777777" w:rsidR="00AE667A" w:rsidRDefault="00000000">
            <w:pPr>
              <w:jc w:val="center"/>
            </w:pPr>
            <w:r>
              <w:t>0.098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7AF23BB" w14:textId="77777777" w:rsidR="00AE667A" w:rsidRDefault="00000000">
            <w:pPr>
              <w:jc w:val="center"/>
            </w:pPr>
            <w:r>
              <w:t>1.10 [0.36; 3.56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FA8132" w14:textId="77777777" w:rsidR="00AE667A" w:rsidRDefault="00000000">
            <w:pPr>
              <w:jc w:val="center"/>
            </w:pPr>
            <w:r>
              <w:t>0.865</w:t>
            </w:r>
          </w:p>
        </w:tc>
      </w:tr>
      <w:tr w:rsidR="00AE667A" w14:paraId="3E631BCB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67FBD4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34A313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60C613" w14:textId="77777777" w:rsidR="00AE667A" w:rsidRDefault="00000000">
            <w:pPr>
              <w:jc w:val="center"/>
            </w:pPr>
            <w:r>
              <w:t>0.330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9BAD41" w14:textId="77777777" w:rsidR="00AE667A" w:rsidRDefault="00000000">
            <w:pPr>
              <w:jc w:val="center"/>
            </w:pPr>
            <w:r>
              <w:t>1.39 [0.30; 8.84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527519" w14:textId="77777777" w:rsidR="00AE667A" w:rsidRDefault="00000000">
            <w:pPr>
              <w:jc w:val="center"/>
            </w:pPr>
            <w:r>
              <w:t>0.685</w:t>
            </w:r>
          </w:p>
        </w:tc>
      </w:tr>
      <w:tr w:rsidR="00AE667A" w14:paraId="55331427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B2E212B" w14:textId="77777777" w:rsidR="00AE667A" w:rsidRDefault="00000000">
            <w:r>
              <w:rPr>
                <w:i/>
                <w:iCs/>
              </w:rPr>
              <w:t>Time to Peak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BB7A70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A54F248" w14:textId="77777777" w:rsidR="00AE667A" w:rsidRDefault="00000000">
            <w:pPr>
              <w:jc w:val="center"/>
            </w:pPr>
            <w:r>
              <w:t>0.93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DF7498" w14:textId="77777777" w:rsidR="00AE667A" w:rsidRDefault="00000000">
            <w:pPr>
              <w:jc w:val="center"/>
            </w:pPr>
            <w:r>
              <w:t>2.54 [0.78; 12.44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88CD27" w14:textId="77777777" w:rsidR="00AE667A" w:rsidRDefault="00000000">
            <w:pPr>
              <w:jc w:val="center"/>
            </w:pPr>
            <w:r>
              <w:t>0.195</w:t>
            </w:r>
          </w:p>
        </w:tc>
      </w:tr>
      <w:tr w:rsidR="00AE667A" w14:paraId="4FF7329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9904D9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5BB9CC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F38D18" w14:textId="77777777" w:rsidR="00AE667A" w:rsidRDefault="00000000">
            <w:pPr>
              <w:jc w:val="center"/>
            </w:pPr>
            <w:r>
              <w:t>-0.140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789E39" w14:textId="77777777" w:rsidR="00AE667A" w:rsidRDefault="00000000">
            <w:pPr>
              <w:jc w:val="center"/>
            </w:pPr>
            <w:r>
              <w:t>0.87 [0.26; 2.8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15AB5A4" w14:textId="77777777" w:rsidR="00AE667A" w:rsidRDefault="00000000">
            <w:pPr>
              <w:jc w:val="center"/>
            </w:pPr>
            <w:r>
              <w:t>0.817</w:t>
            </w:r>
          </w:p>
        </w:tc>
      </w:tr>
      <w:tr w:rsidR="00AE667A" w14:paraId="1ECE94D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95D894D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46927C3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27470D" w14:textId="27A4C8BD" w:rsidR="00AE667A" w:rsidRDefault="00000000">
            <w:pPr>
              <w:jc w:val="center"/>
            </w:pPr>
            <w:r>
              <w:t>-1.</w:t>
            </w:r>
            <w:r w:rsidR="00E91A0E">
              <w:t>75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DD5DB7" w14:textId="35E8697B" w:rsidR="00AE667A" w:rsidRDefault="00000000">
            <w:pPr>
              <w:jc w:val="center"/>
            </w:pPr>
            <w:r>
              <w:t>0.</w:t>
            </w:r>
            <w:r w:rsidR="00E91A0E">
              <w:t>1</w:t>
            </w:r>
            <w:r>
              <w:t>7 [0.0</w:t>
            </w:r>
            <w:r w:rsidR="00E91A0E">
              <w:t>3</w:t>
            </w:r>
            <w:r>
              <w:t xml:space="preserve">; </w:t>
            </w:r>
            <w:r w:rsidR="00E91A0E">
              <w:t>0</w:t>
            </w:r>
            <w:r>
              <w:t>.</w:t>
            </w:r>
            <w:r w:rsidR="00E91A0E">
              <w:t>97</w:t>
            </w:r>
            <w:r>
              <w:t>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6124D2" w14:textId="49B5D99E" w:rsidR="00AE667A" w:rsidRPr="00E91A0E" w:rsidRDefault="00000000">
            <w:pPr>
              <w:jc w:val="center"/>
              <w:rPr>
                <w:b/>
                <w:bCs/>
              </w:rPr>
            </w:pPr>
            <w:r w:rsidRPr="00E91A0E">
              <w:rPr>
                <w:b/>
                <w:bCs/>
              </w:rPr>
              <w:t>0.</w:t>
            </w:r>
            <w:r w:rsidR="00E91A0E" w:rsidRPr="00E91A0E">
              <w:rPr>
                <w:b/>
                <w:bCs/>
              </w:rPr>
              <w:t>047</w:t>
            </w:r>
          </w:p>
        </w:tc>
      </w:tr>
      <w:tr w:rsidR="00AE667A" w14:paraId="439A71B2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2FA116" w14:textId="77777777" w:rsidR="00AE667A" w:rsidRDefault="00000000">
            <w:r>
              <w:rPr>
                <w:i/>
                <w:iCs/>
              </w:rPr>
              <w:t>Peak Power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43CBAB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FE93091" w14:textId="77777777" w:rsidR="00AE667A" w:rsidRDefault="00000000">
            <w:pPr>
              <w:jc w:val="center"/>
            </w:pPr>
            <w:r>
              <w:t>-0.356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FF91586" w14:textId="77777777" w:rsidR="00AE667A" w:rsidRDefault="00000000">
            <w:pPr>
              <w:jc w:val="center"/>
            </w:pPr>
            <w:r>
              <w:t>0.70 [0.26; 1.56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BB9044" w14:textId="77777777" w:rsidR="00AE667A" w:rsidRDefault="00000000">
            <w:pPr>
              <w:jc w:val="center"/>
            </w:pPr>
            <w:r>
              <w:t>0.417</w:t>
            </w:r>
          </w:p>
        </w:tc>
      </w:tr>
      <w:tr w:rsidR="00AE667A" w14:paraId="0DB9BF8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089036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91133A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E9B66F8" w14:textId="77777777" w:rsidR="00AE667A" w:rsidRDefault="00000000">
            <w:pPr>
              <w:jc w:val="center"/>
            </w:pPr>
            <w:r>
              <w:t>-0.027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CA1C34" w14:textId="77777777" w:rsidR="00AE667A" w:rsidRDefault="00000000">
            <w:pPr>
              <w:jc w:val="center"/>
            </w:pPr>
            <w:r>
              <w:t>0.97 [0.32; 2.94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A89DC8" w14:textId="77777777" w:rsidR="00AE667A" w:rsidRDefault="00000000">
            <w:pPr>
              <w:jc w:val="center"/>
            </w:pPr>
            <w:r>
              <w:t>0.962</w:t>
            </w:r>
          </w:p>
        </w:tc>
      </w:tr>
      <w:tr w:rsidR="00AE667A" w14:paraId="6D0FAE0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F6390C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F75D5F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C5E172" w14:textId="77777777" w:rsidR="00AE667A" w:rsidRDefault="00000000">
            <w:pPr>
              <w:jc w:val="center"/>
            </w:pPr>
            <w:r>
              <w:t>0.087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66CDC0" w14:textId="77777777" w:rsidR="00AE667A" w:rsidRDefault="00000000">
            <w:pPr>
              <w:jc w:val="center"/>
            </w:pPr>
            <w:r>
              <w:t>1.09 [0.35; 3.55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1EFF17B" w14:textId="77777777" w:rsidR="00AE667A" w:rsidRDefault="00000000">
            <w:pPr>
              <w:jc w:val="center"/>
            </w:pPr>
            <w:r>
              <w:t>0.878</w:t>
            </w:r>
          </w:p>
        </w:tc>
      </w:tr>
      <w:tr w:rsidR="00AE667A" w14:paraId="79A47736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2F2F2"/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D946B83" w14:textId="77777777" w:rsidR="00AE667A" w:rsidRDefault="00000000">
            <w:r>
              <w:rPr>
                <w:b/>
                <w:bCs/>
              </w:rPr>
              <w:t>Pupi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1ED3BB6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51874A8" w14:textId="77777777" w:rsidR="00AE667A" w:rsidRDefault="00AE667A"/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6402C12" w14:textId="77777777" w:rsidR="00AE667A" w:rsidRDefault="00AE667A"/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E77C9E" w14:textId="77777777" w:rsidR="00AE667A" w:rsidRDefault="00AE667A"/>
        </w:tc>
      </w:tr>
      <w:tr w:rsidR="00AE667A" w14:paraId="0EE73F7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57E4D33" w14:textId="77777777" w:rsidR="00AE667A" w:rsidRDefault="00000000">
            <w:r>
              <w:rPr>
                <w:i/>
                <w:iCs/>
              </w:rPr>
              <w:t>Slope Initi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9647DA9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3597F5" w14:textId="77777777" w:rsidR="00AE667A" w:rsidRDefault="00000000">
            <w:pPr>
              <w:jc w:val="center"/>
            </w:pPr>
            <w:r>
              <w:t>-0.097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136A7F" w14:textId="77777777" w:rsidR="00AE667A" w:rsidRDefault="00000000">
            <w:pPr>
              <w:jc w:val="center"/>
            </w:pPr>
            <w:r>
              <w:t>0.91 [0.45; 2.25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E95178" w14:textId="77777777" w:rsidR="00AE667A" w:rsidRDefault="00000000">
            <w:pPr>
              <w:jc w:val="center"/>
            </w:pPr>
            <w:r>
              <w:t>0.787</w:t>
            </w:r>
          </w:p>
        </w:tc>
      </w:tr>
      <w:tr w:rsidR="00AE667A" w14:paraId="42CFAEE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79732B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441D66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E28B7A8" w14:textId="77777777" w:rsidR="00AE667A" w:rsidRDefault="00000000">
            <w:pPr>
              <w:jc w:val="center"/>
            </w:pPr>
            <w:r>
              <w:t>0.329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B1A8D8F" w14:textId="77777777" w:rsidR="00AE667A" w:rsidRDefault="00000000">
            <w:pPr>
              <w:jc w:val="center"/>
            </w:pPr>
            <w:r>
              <w:t>1.39 [0.43; 4.75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4B58583" w14:textId="77777777" w:rsidR="00AE667A" w:rsidRDefault="00000000">
            <w:pPr>
              <w:jc w:val="center"/>
            </w:pPr>
            <w:r>
              <w:t>0.588</w:t>
            </w:r>
          </w:p>
        </w:tc>
      </w:tr>
      <w:tr w:rsidR="00AE667A" w14:paraId="776DA221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75DC97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9C4C52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F28B9DD" w14:textId="77777777" w:rsidR="00AE667A" w:rsidRDefault="00000000">
            <w:pPr>
              <w:jc w:val="center"/>
            </w:pPr>
            <w:r>
              <w:t>-1.07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6EFF1F" w14:textId="77777777" w:rsidR="00AE667A" w:rsidRDefault="00000000">
            <w:pPr>
              <w:jc w:val="center"/>
            </w:pPr>
            <w:r>
              <w:t>0.34 [0.08; 1.17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3E05B4" w14:textId="77777777" w:rsidR="00AE667A" w:rsidRDefault="00000000">
            <w:pPr>
              <w:jc w:val="center"/>
            </w:pPr>
            <w:r>
              <w:t>0.115</w:t>
            </w:r>
          </w:p>
        </w:tc>
      </w:tr>
      <w:tr w:rsidR="00AE667A" w14:paraId="4B59FDAF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3F1C0BA" w14:textId="77777777" w:rsidR="00AE667A" w:rsidRDefault="00000000">
            <w:r>
              <w:rPr>
                <w:i/>
                <w:iCs/>
              </w:rPr>
              <w:t>Slope Global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C7B7943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7E7C314" w14:textId="77777777" w:rsidR="00AE667A" w:rsidRDefault="00000000">
            <w:pPr>
              <w:jc w:val="center"/>
            </w:pPr>
            <w:r>
              <w:t>0.269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339189" w14:textId="77777777" w:rsidR="00AE667A" w:rsidRDefault="00000000">
            <w:pPr>
              <w:jc w:val="center"/>
            </w:pPr>
            <w:r>
              <w:t>1.31 [0.33; 5.66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63023F" w14:textId="77777777" w:rsidR="00AE667A" w:rsidRDefault="00000000">
            <w:pPr>
              <w:jc w:val="center"/>
            </w:pPr>
            <w:r>
              <w:t>0.701</w:t>
            </w:r>
          </w:p>
        </w:tc>
      </w:tr>
      <w:tr w:rsidR="00AE667A" w14:paraId="26780FE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65F166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EAB331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E9302D" w14:textId="77777777" w:rsidR="00AE667A" w:rsidRDefault="00000000">
            <w:pPr>
              <w:jc w:val="center"/>
            </w:pPr>
            <w:r>
              <w:t>-0.07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1E9EBDD" w14:textId="77777777" w:rsidR="00AE667A" w:rsidRDefault="00000000">
            <w:pPr>
              <w:jc w:val="center"/>
            </w:pPr>
            <w:r>
              <w:t>0.93 [0.23; 4.00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0A5BFF" w14:textId="77777777" w:rsidR="00AE667A" w:rsidRDefault="00000000">
            <w:pPr>
              <w:jc w:val="center"/>
            </w:pPr>
            <w:r>
              <w:t>0.922</w:t>
            </w:r>
          </w:p>
        </w:tc>
      </w:tr>
      <w:tr w:rsidR="00AE667A" w14:paraId="18A71B0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70677E4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324C67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AA9FECE" w14:textId="77777777" w:rsidR="00AE667A" w:rsidRDefault="00000000">
            <w:pPr>
              <w:jc w:val="center"/>
            </w:pPr>
            <w:r>
              <w:t>-0.439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A11A8D" w14:textId="77777777" w:rsidR="00AE667A" w:rsidRDefault="00000000">
            <w:pPr>
              <w:jc w:val="center"/>
            </w:pPr>
            <w:r>
              <w:t>0.64 [0.12; 3.12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D845469" w14:textId="77777777" w:rsidR="00AE667A" w:rsidRDefault="00000000">
            <w:pPr>
              <w:jc w:val="center"/>
            </w:pPr>
            <w:r>
              <w:t>0.590</w:t>
            </w:r>
          </w:p>
        </w:tc>
      </w:tr>
      <w:tr w:rsidR="00AE667A" w14:paraId="644FD40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C4E868" w14:textId="77777777" w:rsidR="00AE667A" w:rsidRDefault="00000000">
            <w:r>
              <w:rPr>
                <w:i/>
                <w:iCs/>
              </w:rPr>
              <w:t>Slope Late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614CA33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9E005C" w14:textId="77777777" w:rsidR="00AE667A" w:rsidRDefault="00000000">
            <w:pPr>
              <w:jc w:val="center"/>
            </w:pPr>
            <w:r>
              <w:t>-0.48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680B099" w14:textId="77777777" w:rsidR="00AE667A" w:rsidRDefault="00000000">
            <w:pPr>
              <w:jc w:val="center"/>
            </w:pPr>
            <w:r>
              <w:t>0.62 [0.14; 1.76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03BBFF" w14:textId="77777777" w:rsidR="00AE667A" w:rsidRDefault="00000000">
            <w:pPr>
              <w:jc w:val="center"/>
            </w:pPr>
            <w:r>
              <w:t>0.461</w:t>
            </w:r>
          </w:p>
        </w:tc>
      </w:tr>
      <w:tr w:rsidR="00AE667A" w14:paraId="017707DC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858800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BF6415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F6F4BAD" w14:textId="77777777" w:rsidR="00AE667A" w:rsidRDefault="00000000">
            <w:pPr>
              <w:jc w:val="center"/>
            </w:pPr>
            <w:r>
              <w:t>0.015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B701B8" w14:textId="77777777" w:rsidR="00AE667A" w:rsidRDefault="00000000">
            <w:pPr>
              <w:jc w:val="center"/>
            </w:pPr>
            <w:r>
              <w:t>1.01 [0.33; 3.13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6C9A978" w14:textId="77777777" w:rsidR="00AE667A" w:rsidRDefault="00000000">
            <w:pPr>
              <w:jc w:val="center"/>
            </w:pPr>
            <w:r>
              <w:t>0.979</w:t>
            </w:r>
          </w:p>
        </w:tc>
      </w:tr>
      <w:tr w:rsidR="00AE667A" w14:paraId="73F4AC25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E753D4A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2BD2CD5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E6DAA5E" w14:textId="77777777" w:rsidR="00AE667A" w:rsidRDefault="00000000">
            <w:pPr>
              <w:jc w:val="center"/>
            </w:pPr>
            <w:r>
              <w:t>0.67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02D9A76" w14:textId="77777777" w:rsidR="00AE667A" w:rsidRDefault="00000000">
            <w:pPr>
              <w:jc w:val="center"/>
            </w:pPr>
            <w:r>
              <w:t>1.96 [0.56; 10.03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8B8832" w14:textId="77777777" w:rsidR="00AE667A" w:rsidRDefault="00000000">
            <w:pPr>
              <w:jc w:val="center"/>
            </w:pPr>
            <w:r>
              <w:t>0.363</w:t>
            </w:r>
          </w:p>
        </w:tc>
      </w:tr>
      <w:tr w:rsidR="00AE667A" w14:paraId="056586C9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7CFA4F" w14:textId="77777777" w:rsidR="00AE667A" w:rsidRDefault="00000000">
            <w:r>
              <w:rPr>
                <w:i/>
                <w:iCs/>
              </w:rPr>
              <w:t>AUC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9B6DB6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2CC9DC2" w14:textId="77777777" w:rsidR="00AE667A" w:rsidRDefault="00000000">
            <w:pPr>
              <w:jc w:val="center"/>
            </w:pPr>
            <w:r>
              <w:t>0.223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ECCEF9E" w14:textId="77777777" w:rsidR="00AE667A" w:rsidRDefault="00000000">
            <w:pPr>
              <w:jc w:val="center"/>
            </w:pPr>
            <w:r>
              <w:t>1.25 [0.38; 4.43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117FED" w14:textId="77777777" w:rsidR="00AE667A" w:rsidRDefault="00000000">
            <w:pPr>
              <w:jc w:val="center"/>
            </w:pPr>
            <w:r>
              <w:t>0.711</w:t>
            </w:r>
          </w:p>
        </w:tc>
      </w:tr>
      <w:tr w:rsidR="00AE667A" w14:paraId="68822BBB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F07EC6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F3C3CC8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F4B01A" w14:textId="77777777" w:rsidR="00AE667A" w:rsidRDefault="00000000">
            <w:pPr>
              <w:jc w:val="center"/>
            </w:pPr>
            <w:r>
              <w:t>0.114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14C16A" w14:textId="77777777" w:rsidR="00AE667A" w:rsidRDefault="00000000">
            <w:pPr>
              <w:jc w:val="center"/>
            </w:pPr>
            <w:r>
              <w:t>1.12 [0.29; 4.54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4CF5E6" w14:textId="77777777" w:rsidR="00AE667A" w:rsidRDefault="00000000">
            <w:pPr>
              <w:jc w:val="center"/>
            </w:pPr>
            <w:r>
              <w:t>0.869</w:t>
            </w:r>
          </w:p>
        </w:tc>
      </w:tr>
      <w:tr w:rsidR="00AE667A" w14:paraId="7824D468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D48118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695F98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08516F2" w14:textId="77777777" w:rsidR="00AE667A" w:rsidRDefault="00000000">
            <w:pPr>
              <w:jc w:val="center"/>
            </w:pPr>
            <w:r>
              <w:t>-0.722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CCE1BC0" w14:textId="77777777" w:rsidR="00AE667A" w:rsidRDefault="00000000">
            <w:pPr>
              <w:jc w:val="center"/>
            </w:pPr>
            <w:r>
              <w:t>0.49 [0.10; 2.11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A0B8CCA" w14:textId="77777777" w:rsidR="00AE667A" w:rsidRDefault="00000000">
            <w:pPr>
              <w:jc w:val="center"/>
            </w:pPr>
            <w:r>
              <w:t>0.345</w:t>
            </w:r>
          </w:p>
        </w:tc>
      </w:tr>
      <w:tr w:rsidR="00AE667A" w14:paraId="582E10CD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F58E5F" w14:textId="77777777" w:rsidR="00AE667A" w:rsidRDefault="00000000">
            <w:r>
              <w:rPr>
                <w:i/>
                <w:iCs/>
              </w:rPr>
              <w:t>Time to Peak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2639E43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2BB62AF" w14:textId="77777777" w:rsidR="00AE667A" w:rsidRDefault="00000000">
            <w:pPr>
              <w:jc w:val="center"/>
            </w:pPr>
            <w:r>
              <w:t>1.631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C58E19" w14:textId="77777777" w:rsidR="00AE667A" w:rsidRDefault="00000000">
            <w:pPr>
              <w:jc w:val="center"/>
            </w:pPr>
            <w:r>
              <w:t>5.11 [1.29; 33.58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E9033C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47</w:t>
            </w:r>
          </w:p>
        </w:tc>
      </w:tr>
      <w:tr w:rsidR="00AE667A" w14:paraId="7E3F4F80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4779FC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1FBFDF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108324" w14:textId="77777777" w:rsidR="00AE667A" w:rsidRDefault="00000000">
            <w:pPr>
              <w:jc w:val="center"/>
            </w:pPr>
            <w:r>
              <w:t>-0.220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83A73C" w14:textId="77777777" w:rsidR="00AE667A" w:rsidRDefault="00000000">
            <w:pPr>
              <w:jc w:val="center"/>
            </w:pPr>
            <w:r>
              <w:t>0.80 [0.24; 2.66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DB39A9D" w14:textId="77777777" w:rsidR="00AE667A" w:rsidRDefault="00000000">
            <w:pPr>
              <w:jc w:val="center"/>
            </w:pPr>
            <w:r>
              <w:t>0.719</w:t>
            </w:r>
          </w:p>
        </w:tc>
      </w:tr>
      <w:tr w:rsidR="00AE667A" w14:paraId="65B33EEC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DD9D2DD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7B61BF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061A0BA" w14:textId="77777777" w:rsidR="00AE667A" w:rsidRDefault="00000000">
            <w:pPr>
              <w:jc w:val="center"/>
            </w:pPr>
            <w:r>
              <w:t>-2.093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5FA5DC" w14:textId="77777777" w:rsidR="00AE667A" w:rsidRDefault="00000000">
            <w:pPr>
              <w:jc w:val="center"/>
            </w:pPr>
            <w:r>
              <w:t>0.12 [0.01; 0.63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C6ABBCB" w14:textId="77777777" w:rsidR="00AE667A" w:rsidRDefault="00000000">
            <w:pPr>
              <w:jc w:val="center"/>
            </w:pPr>
            <w:r>
              <w:rPr>
                <w:b/>
                <w:bCs/>
              </w:rPr>
              <w:t>0.026</w:t>
            </w:r>
          </w:p>
        </w:tc>
      </w:tr>
      <w:tr w:rsidR="00AE667A" w14:paraId="682D8014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881DE52" w14:textId="77777777" w:rsidR="00AE667A" w:rsidRDefault="00000000">
            <w:r>
              <w:rPr>
                <w:i/>
                <w:iCs/>
              </w:rPr>
              <w:t>Peak Power</w:t>
            </w:r>
          </w:p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93AA990" w14:textId="77777777" w:rsidR="00AE667A" w:rsidRDefault="00000000">
            <w:r>
              <w:t>Feature effect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A87AE82" w14:textId="77777777" w:rsidR="00AE667A" w:rsidRDefault="00000000">
            <w:pPr>
              <w:jc w:val="center"/>
            </w:pPr>
            <w:r>
              <w:t>-0.647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23EB015" w14:textId="77777777" w:rsidR="00AE667A" w:rsidRDefault="00000000">
            <w:pPr>
              <w:jc w:val="center"/>
            </w:pPr>
            <w:r>
              <w:t>0.52 [0.16; 1.24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9F5DD08" w14:textId="77777777" w:rsidR="00AE667A" w:rsidRDefault="00000000">
            <w:pPr>
              <w:jc w:val="center"/>
            </w:pPr>
            <w:r>
              <w:t>0.208</w:t>
            </w:r>
          </w:p>
        </w:tc>
      </w:tr>
      <w:tr w:rsidR="00AE667A" w14:paraId="12F2AF2B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9768FE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FA39711" w14:textId="77777777" w:rsidR="00AE667A" w:rsidRDefault="00000000">
            <w:r>
              <w:t>Condi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1E722E5" w14:textId="77777777" w:rsidR="00AE667A" w:rsidRDefault="00000000">
            <w:pPr>
              <w:jc w:val="center"/>
            </w:pPr>
            <w:r>
              <w:t>0.083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B327C1E" w14:textId="77777777" w:rsidR="00AE667A" w:rsidRDefault="00000000">
            <w:pPr>
              <w:jc w:val="center"/>
            </w:pPr>
            <w:r>
              <w:t>1.09 [0.35; 3.43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AD044F8" w14:textId="77777777" w:rsidR="00AE667A" w:rsidRDefault="00000000">
            <w:pPr>
              <w:jc w:val="center"/>
            </w:pPr>
            <w:r>
              <w:t>0.886</w:t>
            </w:r>
          </w:p>
        </w:tc>
      </w:tr>
      <w:tr w:rsidR="00AE667A" w14:paraId="3C1958F3" w14:textId="77777777">
        <w:tc>
          <w:tcPr>
            <w:tcW w:w="22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36CCA2" w14:textId="77777777" w:rsidR="00AE667A" w:rsidRDefault="00AE667A"/>
        </w:tc>
        <w:tc>
          <w:tcPr>
            <w:tcW w:w="18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8550551" w14:textId="77777777" w:rsidR="00AE667A" w:rsidRDefault="00000000">
            <w:r>
              <w:t>Interaction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B9E38D" w14:textId="77777777" w:rsidR="00AE667A" w:rsidRDefault="00000000">
            <w:pPr>
              <w:jc w:val="center"/>
            </w:pPr>
            <w:r>
              <w:t>0.069</w:t>
            </w:r>
          </w:p>
        </w:tc>
        <w:tc>
          <w:tcPr>
            <w:tcW w:w="25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65B4AA7" w14:textId="77777777" w:rsidR="00AE667A" w:rsidRDefault="00000000">
            <w:pPr>
              <w:jc w:val="center"/>
            </w:pPr>
            <w:r>
              <w:t>1.07 [0.31; 4.10]</w:t>
            </w:r>
          </w:p>
        </w:tc>
        <w:tc>
          <w:tcPr>
            <w:tcW w:w="1400" w:type="dxa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74BA582" w14:textId="77777777" w:rsidR="00AE667A" w:rsidRDefault="00000000">
            <w:pPr>
              <w:jc w:val="center"/>
            </w:pPr>
            <w:r>
              <w:t>0.915</w:t>
            </w:r>
          </w:p>
        </w:tc>
      </w:tr>
      <w:tr w:rsidR="00AE667A" w14:paraId="2E7AD6D5" w14:textId="77777777">
        <w:tc>
          <w:tcPr>
            <w:tcW w:w="22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762B42" w14:textId="77777777" w:rsidR="00AE667A" w:rsidRDefault="00AE667A"/>
        </w:tc>
        <w:tc>
          <w:tcPr>
            <w:tcW w:w="18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6659AB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C8AD508" w14:textId="77777777" w:rsidR="00AE667A" w:rsidRDefault="00AE667A"/>
        </w:tc>
        <w:tc>
          <w:tcPr>
            <w:tcW w:w="2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1B5A90" w14:textId="77777777" w:rsidR="00AE667A" w:rsidRDefault="00AE667A"/>
        </w:tc>
        <w:tc>
          <w:tcPr>
            <w:tcW w:w="14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56E2B2A" w14:textId="77777777" w:rsidR="00AE667A" w:rsidRDefault="00AE667A"/>
        </w:tc>
      </w:tr>
    </w:tbl>
    <w:p w14:paraId="3990646C" w14:textId="77777777" w:rsidR="00AE667A" w:rsidRDefault="00000000">
      <w:pPr>
        <w:spacing w:before="80" w:after="200"/>
      </w:pPr>
      <w:r w:rsidRPr="007E7FA9">
        <w:rPr>
          <w:i/>
          <w:iCs/>
          <w:sz w:val="18"/>
          <w:szCs w:val="18"/>
          <w:lang w:val="en-US"/>
        </w:rPr>
        <w:t xml:space="preserve">Note. </w:t>
      </w:r>
      <w:r w:rsidRPr="007E7FA9">
        <w:rPr>
          <w:sz w:val="18"/>
          <w:szCs w:val="18"/>
          <w:lang w:val="en-US"/>
        </w:rPr>
        <w:t xml:space="preserve">Reference categories: Condition = Distractor; Profile = A+T+. For logistic regression </w:t>
      </w:r>
      <w:r>
        <w:rPr>
          <w:sz w:val="18"/>
          <w:szCs w:val="18"/>
        </w:rPr>
        <w:t>β</w:t>
      </w:r>
      <w:r w:rsidRPr="007E7FA9">
        <w:rPr>
          <w:sz w:val="18"/>
          <w:szCs w:val="18"/>
          <w:lang w:val="en-US"/>
        </w:rPr>
        <w:t xml:space="preserve"> = log-odds; OR = odds ratio (95% CI); values &gt; 1 indicate higher probability of A-T+ profile. Feature effect = main effect of the oculomotor feature aggregated across trials. </w:t>
      </w:r>
      <w:r>
        <w:rPr>
          <w:sz w:val="18"/>
          <w:szCs w:val="18"/>
        </w:rPr>
        <w:t>Bold = p &lt; .05. Models adjusted for sex, age, and MMSE.</w:t>
      </w:r>
    </w:p>
    <w:sectPr w:rsidR="00AE667A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1E419B" w14:textId="77777777" w:rsidR="00000000" w:rsidRDefault="00000000">
    <w:pPr>
      <w:pStyle w:val="Textoindependiente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251659264" behindDoc="1" locked="0" layoutInCell="1" allowOverlap="1" wp14:anchorId="34BEF4B0" wp14:editId="1CBDE054">
              <wp:simplePos x="0" y="0"/>
              <wp:positionH relativeFrom="page">
                <wp:posOffset>3707886</wp:posOffset>
              </wp:positionH>
              <wp:positionV relativeFrom="page">
                <wp:posOffset>10083659</wp:posOffset>
              </wp:positionV>
              <wp:extent cx="16002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67D4BDA7" w14:textId="77777777" w:rsidR="00000000" w:rsidRDefault="00000000">
                          <w:pPr>
                            <w:pStyle w:val="Textoindependiente"/>
                            <w:spacing w:before="14"/>
                            <w:ind w:left="60"/>
                            <w:rPr>
                              <w:rFonts w:ascii="Arial MT"/>
                            </w:rPr>
                          </w:pPr>
                          <w:r>
                            <w:rPr>
                              <w:rFonts w:ascii="Arial MT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t>1</w:t>
                          </w:r>
                          <w:r>
                            <w:rPr>
                              <w:rFonts w:ascii="Arial MT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4BEF4B0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95pt;margin-top:794pt;width:12.6pt;height:13.2pt;z-index:-25165721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" filled="f" stroked="f">
              <v:textbox inset="0,0,0,0">
                <w:txbxContent>
                  <w:p w14:paraId="67D4BDA7" w14:textId="77777777" w:rsidR="00000000" w:rsidRDefault="00000000">
                    <w:pPr>
                      <w:pStyle w:val="Textoindependiente"/>
                      <w:spacing w:before="14"/>
                      <w:ind w:left="60"/>
                      <w:rPr>
                        <w:rFonts w:ascii="Arial MT"/>
                      </w:rPr>
                    </w:pPr>
                    <w:r>
                      <w:rPr>
                        <w:rFonts w:ascii="Arial MT"/>
                        <w:spacing w:val="-10"/>
                      </w:rPr>
                      <w:fldChar w:fldCharType="begin"/>
                    </w:r>
                    <w:r>
                      <w:rPr>
                        <w:rFonts w:ascii="Arial MT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 MT"/>
                        <w:spacing w:val="-10"/>
                      </w:rPr>
                      <w:fldChar w:fldCharType="separate"/>
                    </w:r>
                    <w:r>
                      <w:rPr>
                        <w:rFonts w:ascii="Arial MT"/>
                        <w:spacing w:val="-10"/>
                      </w:rPr>
                      <w:t>1</w:t>
                    </w:r>
                    <w:r>
                      <w:rPr>
                        <w:rFonts w:ascii="Arial MT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835D66"/>
    <w:multiLevelType w:val="hybridMultilevel"/>
    <w:tmpl w:val="BAF4D232"/>
    <w:lvl w:ilvl="0" w:tplc="41D4B666">
      <w:start w:val="1"/>
      <w:numFmt w:val="bullet"/>
      <w:lvlText w:val="●"/>
      <w:lvlJc w:val="left"/>
      <w:pPr>
        <w:ind w:left="720" w:hanging="360"/>
      </w:pPr>
    </w:lvl>
    <w:lvl w:ilvl="1" w:tplc="FEE4336C">
      <w:start w:val="1"/>
      <w:numFmt w:val="bullet"/>
      <w:lvlText w:val="○"/>
      <w:lvlJc w:val="left"/>
      <w:pPr>
        <w:ind w:left="1440" w:hanging="360"/>
      </w:pPr>
    </w:lvl>
    <w:lvl w:ilvl="2" w:tplc="25F22D9C">
      <w:start w:val="1"/>
      <w:numFmt w:val="bullet"/>
      <w:lvlText w:val="■"/>
      <w:lvlJc w:val="left"/>
      <w:pPr>
        <w:ind w:left="2160" w:hanging="360"/>
      </w:pPr>
    </w:lvl>
    <w:lvl w:ilvl="3" w:tplc="32ECEB56">
      <w:start w:val="1"/>
      <w:numFmt w:val="bullet"/>
      <w:lvlText w:val="●"/>
      <w:lvlJc w:val="left"/>
      <w:pPr>
        <w:ind w:left="2880" w:hanging="360"/>
      </w:pPr>
    </w:lvl>
    <w:lvl w:ilvl="4" w:tplc="F7A62BBA">
      <w:start w:val="1"/>
      <w:numFmt w:val="bullet"/>
      <w:lvlText w:val="○"/>
      <w:lvlJc w:val="left"/>
      <w:pPr>
        <w:ind w:left="3600" w:hanging="360"/>
      </w:pPr>
    </w:lvl>
    <w:lvl w:ilvl="5" w:tplc="C6E6F956">
      <w:start w:val="1"/>
      <w:numFmt w:val="bullet"/>
      <w:lvlText w:val="■"/>
      <w:lvlJc w:val="left"/>
      <w:pPr>
        <w:ind w:left="4320" w:hanging="360"/>
      </w:pPr>
    </w:lvl>
    <w:lvl w:ilvl="6" w:tplc="020E53FC">
      <w:start w:val="1"/>
      <w:numFmt w:val="bullet"/>
      <w:lvlText w:val="●"/>
      <w:lvlJc w:val="left"/>
      <w:pPr>
        <w:ind w:left="5040" w:hanging="360"/>
      </w:pPr>
    </w:lvl>
    <w:lvl w:ilvl="7" w:tplc="576AE96E">
      <w:start w:val="1"/>
      <w:numFmt w:val="bullet"/>
      <w:lvlText w:val="●"/>
      <w:lvlJc w:val="left"/>
      <w:pPr>
        <w:ind w:left="5760" w:hanging="360"/>
      </w:pPr>
    </w:lvl>
    <w:lvl w:ilvl="8" w:tplc="E496D9BC">
      <w:start w:val="1"/>
      <w:numFmt w:val="bullet"/>
      <w:lvlText w:val="●"/>
      <w:lvlJc w:val="left"/>
      <w:pPr>
        <w:ind w:left="6480" w:hanging="360"/>
      </w:pPr>
    </w:lvl>
  </w:abstractNum>
  <w:num w:numId="1" w16cid:durableId="361251465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isplayBackgroundShape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67A"/>
    <w:rsid w:val="007E7FA9"/>
    <w:rsid w:val="00AE667A"/>
    <w:rsid w:val="00D066D6"/>
    <w:rsid w:val="00DA7B28"/>
    <w:rsid w:val="00E91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CE7EAC8"/>
  <w15:docId w15:val="{1A8EF1E1-A3E8-1145-9568-B511F4D50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s-CL" w:eastAsia="es-MX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Ttulo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Ttulo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Ttulo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Ttulo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Ttulo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link w:val="TtuloCar"/>
    <w:uiPriority w:val="10"/>
    <w:qFormat/>
    <w:rPr>
      <w:sz w:val="56"/>
      <w:szCs w:val="56"/>
    </w:rPr>
  </w:style>
  <w:style w:type="paragraph" w:customStyle="1" w:styleId="Textoennegrita1">
    <w:name w:val="Texto en negrita1"/>
    <w:qFormat/>
    <w:rPr>
      <w:b/>
      <w:bCs/>
    </w:rPr>
  </w:style>
  <w:style w:type="paragraph" w:styleId="Prrafodelista">
    <w:name w:val="List Paragraph"/>
    <w:qFormat/>
  </w:style>
  <w:style w:type="character" w:styleId="Hipervnculo">
    <w:name w:val="Hyperlink"/>
    <w:uiPriority w:val="99"/>
    <w:unhideWhenUsed/>
    <w:rPr>
      <w:color w:val="0563C1"/>
      <w:u w:val="single"/>
    </w:rPr>
  </w:style>
  <w:style w:type="character" w:styleId="Refdenotaalpie">
    <w:name w:val="footnote reference"/>
    <w:uiPriority w:val="99"/>
    <w:semiHidden/>
    <w:unhideWhenUsed/>
    <w:rPr>
      <w:vertAlign w:val="superscript"/>
    </w:rPr>
  </w:style>
  <w:style w:type="paragraph" w:styleId="Textonotapie">
    <w:name w:val="footnote text"/>
    <w:link w:val="TextonotapieCar"/>
    <w:uiPriority w:val="99"/>
    <w:semiHidden/>
    <w:unhideWhenUsed/>
  </w:style>
  <w:style w:type="character" w:customStyle="1" w:styleId="TextonotapieCar">
    <w:name w:val="Texto nota pie Car"/>
    <w:link w:val="Textonotapie"/>
    <w:uiPriority w:val="99"/>
    <w:semiHidden/>
    <w:unhideWhenUsed/>
    <w:rPr>
      <w:sz w:val="20"/>
      <w:szCs w:val="20"/>
    </w:rPr>
  </w:style>
  <w:style w:type="character" w:styleId="Refdenotaalfinal">
    <w:name w:val="endnote reference"/>
    <w:uiPriority w:val="99"/>
    <w:semiHidden/>
    <w:unhideWhenUsed/>
    <w:rPr>
      <w:vertAlign w:val="superscript"/>
    </w:rPr>
  </w:style>
  <w:style w:type="paragraph" w:styleId="Textonotaalfinal">
    <w:name w:val="endnote text"/>
    <w:link w:val="TextonotaalfinalCar"/>
    <w:uiPriority w:val="99"/>
    <w:semiHidden/>
    <w:unhideWhenUsed/>
  </w:style>
  <w:style w:type="character" w:customStyle="1" w:styleId="TextonotaalfinalCar">
    <w:name w:val="Texto nota al final Car"/>
    <w:link w:val="Textonotaalfinal"/>
    <w:uiPriority w:val="99"/>
    <w:semiHidden/>
    <w:unhideWhenUsed/>
    <w:rPr>
      <w:sz w:val="20"/>
      <w:szCs w:val="20"/>
    </w:rPr>
  </w:style>
  <w:style w:type="character" w:customStyle="1" w:styleId="TtuloCar">
    <w:name w:val="Título Car"/>
    <w:basedOn w:val="Fuentedeprrafopredeter"/>
    <w:link w:val="Ttulo"/>
    <w:uiPriority w:val="10"/>
    <w:rsid w:val="00D066D6"/>
    <w:rPr>
      <w:sz w:val="56"/>
      <w:szCs w:val="56"/>
    </w:rPr>
  </w:style>
  <w:style w:type="paragraph" w:styleId="Textoindependiente">
    <w:name w:val="Body Text"/>
    <w:basedOn w:val="Normal"/>
    <w:link w:val="TextoindependienteCar"/>
    <w:uiPriority w:val="99"/>
    <w:semiHidden/>
    <w:unhideWhenUsed/>
    <w:rsid w:val="00D066D6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semiHidden/>
    <w:rsid w:val="00D066D6"/>
  </w:style>
  <w:style w:type="table" w:customStyle="1" w:styleId="TableNormal">
    <w:name w:val="Table Normal"/>
    <w:uiPriority w:val="2"/>
    <w:semiHidden/>
    <w:unhideWhenUsed/>
    <w:qFormat/>
    <w:rsid w:val="00D066D6"/>
    <w:pPr>
      <w:widowControl w:val="0"/>
      <w:autoSpaceDE w:val="0"/>
      <w:autoSpaceDN w:val="0"/>
    </w:pPr>
    <w:rPr>
      <w:rFonts w:ascii="Calibri" w:eastAsia="Calibri" w:hAnsi="Calibri"/>
      <w:sz w:val="22"/>
      <w:szCs w:val="22"/>
      <w:lang w:val="en-US"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www.strobe-statement.org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epidem.com/)" TargetMode="External"/><Relationship Id="rId5" Type="http://schemas.openxmlformats.org/officeDocument/2006/relationships/styles" Target="styles.xml"/><Relationship Id="rId10" Type="http://schemas.openxmlformats.org/officeDocument/2006/relationships/hyperlink" Target="http://www.annals.org/" TargetMode="External"/><Relationship Id="rId4" Type="http://schemas.openxmlformats.org/officeDocument/2006/relationships/numbering" Target="numbering.xml"/><Relationship Id="rId9" Type="http://schemas.openxmlformats.org/officeDocument/2006/relationships/hyperlink" Target="http://www.plosmedicine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373FF470C1DDA4EB6806738099378AD" ma:contentTypeVersion="21" ma:contentTypeDescription="Crear nuevo documento." ma:contentTypeScope="" ma:versionID="c516161a41ff44a65162aceffe0680a9">
  <xsd:schema xmlns:xsd="http://www.w3.org/2001/XMLSchema" xmlns:xs="http://www.w3.org/2001/XMLSchema" xmlns:p="http://schemas.microsoft.com/office/2006/metadata/properties" xmlns:ns2="5b9fd6e5-c1fb-4bf2-891d-5a4546544232" xmlns:ns3="fbb61dc8-7ef1-41b5-9b10-e1a096c94f4d" targetNamespace="http://schemas.microsoft.com/office/2006/metadata/properties" ma:root="true" ma:fieldsID="df81113ef87a16e4df3d0f306c9c1adc" ns2:_="" ns3:_="">
    <xsd:import namespace="5b9fd6e5-c1fb-4bf2-891d-5a4546544232"/>
    <xsd:import namespace="fbb61dc8-7ef1-41b5-9b10-e1a096c94f4d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Categor_x00ed_a" minOccurs="0"/>
                <xsd:element ref="ns3:Category" minOccurs="0"/>
                <xsd:element ref="ns3:MediaServiceLocation" minOccurs="0"/>
                <xsd:element ref="ns3:_Flow_SignoffStatus" minOccurs="0"/>
                <xsd:element ref="ns3:date" minOccurs="0"/>
                <xsd:element ref="ns3:Date0" minOccurs="0"/>
                <xsd:element ref="ns3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9fd6e5-c1fb-4bf2-891d-5a454654423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afd80d16-b459-47b0-a7a4-ea86ee211408}" ma:internalName="TaxCatchAll" ma:showField="CatchAllData" ma:web="5b9fd6e5-c1fb-4bf2-891d-5a45465442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b61dc8-7ef1-41b5-9b10-e1a096c94f4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Etiquetas de imagen" ma:readOnly="false" ma:fieldId="{5cf76f15-5ced-4ddc-b409-7134ff3c332f}" ma:taxonomyMulti="true" ma:sspId="52eaa113-d721-492c-b6a1-7fc21ece85b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Categor_x00ed_a" ma:index="22" nillable="true" ma:displayName="Categoría" ma:format="Dropdown" ma:internalName="Categor_x00ed_a">
      <xsd:simpleType>
        <xsd:restriction base="dms:Choice">
          <xsd:enumeration value="Manuales"/>
          <xsd:enumeration value="Manuales para usuarios"/>
          <xsd:enumeration value="Manuales para desarrolladores"/>
        </xsd:restriction>
      </xsd:simpleType>
    </xsd:element>
    <xsd:element name="Category" ma:index="23" nillable="true" ma:displayName="Category" ma:format="Dropdown" ma:internalName="Category">
      <xsd:simpleType>
        <xsd:restriction base="dms:Choice">
          <xsd:enumeration value="User manual"/>
          <xsd:enumeration value="Developer manual"/>
          <xsd:enumeration value="Choice 3"/>
        </xsd:restriction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_Flow_SignoffStatus" ma:index="25" nillable="true" ma:displayName="Sign-off status" ma:internalName="Sign_x002d_off_x0020_status">
      <xsd:simpleType>
        <xsd:restriction base="dms:Text"/>
      </xsd:simpleType>
    </xsd:element>
    <xsd:element name="date" ma:index="26" nillable="true" ma:displayName="date" ma:format="DateOnly" ma:internalName="date">
      <xsd:simpleType>
        <xsd:restriction base="dms:DateTime"/>
      </xsd:simpleType>
    </xsd:element>
    <xsd:element name="Date0" ma:index="27" nillable="true" ma:displayName="Date" ma:format="DateOnly" ma:internalName="Date0">
      <xsd:simpleType>
        <xsd:restriction base="dms:DateTim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0 xmlns="fbb61dc8-7ef1-41b5-9b10-e1a096c94f4d" xsi:nil="true"/>
    <lcf76f155ced4ddcb4097134ff3c332f xmlns="fbb61dc8-7ef1-41b5-9b10-e1a096c94f4d">
      <Terms xmlns="http://schemas.microsoft.com/office/infopath/2007/PartnerControls"/>
    </lcf76f155ced4ddcb4097134ff3c332f>
    <_Flow_SignoffStatus xmlns="fbb61dc8-7ef1-41b5-9b10-e1a096c94f4d" xsi:nil="true"/>
    <date xmlns="fbb61dc8-7ef1-41b5-9b10-e1a096c94f4d" xsi:nil="true"/>
    <TaxCatchAll xmlns="5b9fd6e5-c1fb-4bf2-891d-5a4546544232" xsi:nil="true"/>
    <Categor_x00ed_a xmlns="fbb61dc8-7ef1-41b5-9b10-e1a096c94f4d" xsi:nil="true"/>
    <Category xmlns="fbb61dc8-7ef1-41b5-9b10-e1a096c94f4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5A99718-6766-4CC0-A18E-C97E5068540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9fd6e5-c1fb-4bf2-891d-5a4546544232"/>
    <ds:schemaRef ds:uri="fbb61dc8-7ef1-41b5-9b10-e1a096c94f4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AE6C8C4-4031-48DB-A96D-F483DC2E8119}">
  <ds:schemaRefs>
    <ds:schemaRef ds:uri="http://schemas.microsoft.com/office/2006/metadata/properties"/>
    <ds:schemaRef ds:uri="http://schemas.microsoft.com/office/infopath/2007/PartnerControls"/>
    <ds:schemaRef ds:uri="fbb61dc8-7ef1-41b5-9b10-e1a096c94f4d"/>
    <ds:schemaRef ds:uri="5b9fd6e5-c1fb-4bf2-891d-5a4546544232"/>
  </ds:schemaRefs>
</ds:datastoreItem>
</file>

<file path=customXml/itemProps3.xml><?xml version="1.0" encoding="utf-8"?>
<ds:datastoreItem xmlns:ds="http://schemas.openxmlformats.org/officeDocument/2006/customXml" ds:itemID="{ABDFE96C-B000-43E0-9D53-1747482D45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1</Pages>
  <Words>1964</Words>
  <Characters>10803</Characters>
  <Application>Microsoft Office Word</Application>
  <DocSecurity>0</DocSecurity>
  <Lines>90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Ricardo Martínez</cp:lastModifiedBy>
  <cp:revision>3</cp:revision>
  <dcterms:created xsi:type="dcterms:W3CDTF">2026-04-04T11:24:00Z</dcterms:created>
  <dcterms:modified xsi:type="dcterms:W3CDTF">2026-04-14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73FF470C1DDA4EB6806738099378AD</vt:lpwstr>
  </property>
  <property fmtid="{D5CDD505-2E9C-101B-9397-08002B2CF9AE}" pid="3" name="MediaServiceImageTags">
    <vt:lpwstr/>
  </property>
</Properties>
</file>